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E2CD79" w14:textId="77777777" w:rsidR="00925EFE" w:rsidRDefault="00925EFE" w:rsidP="00F26FFB">
      <w:pPr>
        <w:pStyle w:val="paperTimes"/>
        <w:spacing w:line="240" w:lineRule="auto"/>
        <w:rPr>
          <w:rFonts w:ascii="Times New Roman" w:hAnsi="Times New Roman"/>
          <w:b/>
          <w:caps/>
          <w:color w:val="000000" w:themeColor="text1"/>
          <w:szCs w:val="24"/>
          <w:lang w:val="en-US"/>
        </w:rPr>
      </w:pPr>
    </w:p>
    <w:p w14:paraId="4A051DE1" w14:textId="0370BBD7" w:rsidR="00C501C7" w:rsidRPr="00C501C7" w:rsidRDefault="00F26FFB" w:rsidP="00F26FFB">
      <w:pPr>
        <w:pStyle w:val="paperTimes"/>
        <w:spacing w:line="240" w:lineRule="auto"/>
        <w:rPr>
          <w:rFonts w:ascii="Times New Roman" w:hAnsi="Times New Roman"/>
          <w:b/>
          <w:caps/>
          <w:color w:val="000000" w:themeColor="text1"/>
          <w:szCs w:val="24"/>
          <w:lang w:val="en-US"/>
        </w:rPr>
      </w:pPr>
      <w:r w:rsidRPr="00C501C7">
        <w:rPr>
          <w:rFonts w:ascii="Times New Roman" w:hAnsi="Times New Roman"/>
          <w:b/>
          <w:caps/>
          <w:color w:val="000000" w:themeColor="text1"/>
          <w:szCs w:val="24"/>
          <w:lang w:val="en-US"/>
        </w:rPr>
        <w:t xml:space="preserve">Supplementary </w:t>
      </w:r>
      <w:r w:rsidR="00C501C7">
        <w:rPr>
          <w:rFonts w:ascii="Times New Roman" w:hAnsi="Times New Roman"/>
          <w:b/>
          <w:caps/>
          <w:color w:val="000000" w:themeColor="text1"/>
          <w:szCs w:val="24"/>
          <w:lang w:val="en-US"/>
        </w:rPr>
        <w:t>material</w:t>
      </w:r>
    </w:p>
    <w:p w14:paraId="0A98CF95" w14:textId="77777777" w:rsidR="00C501C7" w:rsidRDefault="00C501C7" w:rsidP="00F26FFB">
      <w:pPr>
        <w:pStyle w:val="paperTimes"/>
        <w:spacing w:line="240" w:lineRule="auto"/>
        <w:rPr>
          <w:rFonts w:ascii="Times New Roman" w:hAnsi="Times New Roman"/>
          <w:b/>
          <w:color w:val="000000" w:themeColor="text1"/>
          <w:szCs w:val="24"/>
          <w:lang w:val="en-US"/>
        </w:rPr>
      </w:pPr>
    </w:p>
    <w:p w14:paraId="2B9EE739" w14:textId="655AC9FE" w:rsidR="00D33C8A" w:rsidRDefault="008370C6" w:rsidP="00B32E8A">
      <w:pPr>
        <w:pStyle w:val="paperTimes"/>
        <w:spacing w:line="240" w:lineRule="auto"/>
        <w:rPr>
          <w:rFonts w:ascii="Times New Roman" w:hAnsi="Times New Roman"/>
          <w:b/>
          <w:color w:val="000000" w:themeColor="text1"/>
          <w:szCs w:val="24"/>
          <w:lang w:val="en-US"/>
        </w:rPr>
      </w:pPr>
      <w:r>
        <w:rPr>
          <w:rFonts w:ascii="Times New Roman" w:hAnsi="Times New Roman"/>
          <w:b/>
          <w:color w:val="000000" w:themeColor="text1"/>
          <w:szCs w:val="24"/>
          <w:lang w:val="en-US"/>
        </w:rPr>
        <w:t>Reliability of employed discrete choice model</w:t>
      </w:r>
    </w:p>
    <w:p w14:paraId="67041506" w14:textId="77777777" w:rsidR="00925EFE" w:rsidRPr="00925EFE" w:rsidRDefault="00925EFE" w:rsidP="00B32E8A">
      <w:pPr>
        <w:pStyle w:val="paperTimes"/>
        <w:spacing w:line="240" w:lineRule="auto"/>
        <w:rPr>
          <w:rFonts w:ascii="Times New Roman" w:hAnsi="Times New Roman"/>
          <w:b/>
          <w:color w:val="000000" w:themeColor="text1"/>
          <w:szCs w:val="24"/>
          <w:lang w:val="en-US"/>
        </w:rPr>
      </w:pPr>
    </w:p>
    <w:p w14:paraId="6D7DE47F" w14:textId="4DAA1EBE" w:rsidR="008767A6" w:rsidRDefault="00F553DD" w:rsidP="00C04BFC">
      <w:pPr>
        <w:pStyle w:val="paperTimes"/>
        <w:spacing w:line="240" w:lineRule="auto"/>
        <w:rPr>
          <w:rFonts w:ascii="Times New Roman" w:hAnsi="Times New Roman"/>
          <w:color w:val="000000" w:themeColor="text1"/>
          <w:szCs w:val="24"/>
          <w:lang w:val="en-US"/>
        </w:rPr>
      </w:pPr>
      <w:r>
        <w:rPr>
          <w:rFonts w:ascii="Times New Roman" w:hAnsi="Times New Roman"/>
          <w:color w:val="000000" w:themeColor="text1"/>
          <w:szCs w:val="24"/>
          <w:lang w:val="en-US"/>
        </w:rPr>
        <w:t xml:space="preserve">        </w:t>
      </w:r>
      <w:r w:rsidR="00CF4432" w:rsidRPr="00CF4432">
        <w:rPr>
          <w:rFonts w:ascii="Times New Roman" w:hAnsi="Times New Roman"/>
          <w:noProof/>
          <w:color w:val="000000" w:themeColor="text1"/>
          <w:szCs w:val="24"/>
          <w:lang w:val="en-US"/>
        </w:rPr>
        <w:drawing>
          <wp:inline distT="0" distB="0" distL="0" distR="0" wp14:anchorId="20942419" wp14:editId="4DD837A3">
            <wp:extent cx="4852658" cy="2635782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02428" cy="266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4C9CF6" w14:textId="77777777" w:rsidR="00CF4432" w:rsidRPr="00DB2FB3" w:rsidRDefault="00CF4432" w:rsidP="00C04BFC">
      <w:pPr>
        <w:pStyle w:val="paperTimes"/>
        <w:spacing w:line="240" w:lineRule="auto"/>
        <w:rPr>
          <w:rFonts w:ascii="Times New Roman" w:hAnsi="Times New Roman"/>
          <w:color w:val="000000" w:themeColor="text1"/>
          <w:szCs w:val="24"/>
          <w:lang w:val="en-US"/>
        </w:rPr>
      </w:pPr>
    </w:p>
    <w:p w14:paraId="3C8EC910" w14:textId="4EEEE4D1" w:rsidR="001D4A43" w:rsidRPr="00812540" w:rsidRDefault="005051AA" w:rsidP="001D4A43">
      <w:pPr>
        <w:pStyle w:val="Caption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DB2FB3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950080" w:rsidRPr="00DB2FB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B2FB3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="00A076FD" w:rsidRPr="00B85623">
        <w:rPr>
          <w:rFonts w:ascii="Times New Roman" w:hAnsi="Times New Roman" w:cs="Times New Roman"/>
          <w:b w:val="0"/>
          <w:bCs/>
          <w:sz w:val="24"/>
          <w:szCs w:val="24"/>
          <w:lang w:val="en-US"/>
        </w:rPr>
        <w:t>Validating the</w:t>
      </w:r>
      <w:r w:rsidR="006D2DFE" w:rsidRPr="00B85623">
        <w:rPr>
          <w:rFonts w:ascii="Times New Roman" w:hAnsi="Times New Roman" w:cs="Times New Roman"/>
          <w:b w:val="0"/>
          <w:bCs/>
          <w:sz w:val="24"/>
          <w:szCs w:val="24"/>
          <w:lang w:val="en-US"/>
        </w:rPr>
        <w:t xml:space="preserve"> reliability of the</w:t>
      </w:r>
      <w:r w:rsidR="00A076FD" w:rsidRPr="00B85623">
        <w:rPr>
          <w:rFonts w:ascii="Times New Roman" w:hAnsi="Times New Roman" w:cs="Times New Roman"/>
          <w:b w:val="0"/>
          <w:bCs/>
          <w:sz w:val="24"/>
          <w:szCs w:val="24"/>
          <w:lang w:val="en-US"/>
        </w:rPr>
        <w:t xml:space="preserve"> U</w:t>
      </w:r>
      <w:r w:rsidR="00A076FD" w:rsidRPr="00B85623">
        <w:rPr>
          <w:rFonts w:ascii="Times New Roman" w:hAnsi="Times New Roman" w:cs="Times New Roman"/>
          <w:b w:val="0"/>
          <w:bCs/>
          <w:sz w:val="24"/>
          <w:szCs w:val="24"/>
          <w:vertAlign w:val="subscript"/>
          <w:lang w:val="en-US"/>
        </w:rPr>
        <w:t>2-Prelec</w:t>
      </w:r>
      <w:r w:rsidR="00A076FD" w:rsidRPr="00B85623">
        <w:rPr>
          <w:rFonts w:ascii="Times New Roman" w:hAnsi="Times New Roman" w:cs="Times New Roman"/>
          <w:b w:val="0"/>
          <w:bCs/>
          <w:sz w:val="24"/>
          <w:szCs w:val="24"/>
          <w:lang w:val="en-US"/>
        </w:rPr>
        <w:t xml:space="preserve"> </w:t>
      </w:r>
      <w:r w:rsidR="009867B3" w:rsidRPr="00B85623">
        <w:rPr>
          <w:rFonts w:ascii="Times New Roman" w:hAnsi="Times New Roman" w:cs="Times New Roman"/>
          <w:b w:val="0"/>
          <w:bCs/>
          <w:sz w:val="24"/>
          <w:szCs w:val="24"/>
          <w:lang w:val="en-US"/>
        </w:rPr>
        <w:t>discrete choice model (</w:t>
      </w:r>
      <w:r w:rsidR="00B70707" w:rsidRPr="00B85623">
        <w:rPr>
          <w:rFonts w:ascii="Times New Roman" w:hAnsi="Times New Roman" w:cs="Times New Roman"/>
          <w:b w:val="0"/>
          <w:bCs/>
          <w:sz w:val="24"/>
          <w:szCs w:val="24"/>
          <w:lang w:val="en-US"/>
        </w:rPr>
        <w:t>DCM</w:t>
      </w:r>
      <w:r w:rsidR="009867B3" w:rsidRPr="00B85623">
        <w:rPr>
          <w:rFonts w:ascii="Times New Roman" w:hAnsi="Times New Roman" w:cs="Times New Roman"/>
          <w:b w:val="0"/>
          <w:bCs/>
          <w:sz w:val="24"/>
          <w:szCs w:val="24"/>
          <w:lang w:val="en-US"/>
        </w:rPr>
        <w:t>)</w:t>
      </w:r>
      <w:r w:rsidR="00B70707" w:rsidRPr="00B85623">
        <w:rPr>
          <w:rFonts w:ascii="Times New Roman" w:hAnsi="Times New Roman" w:cs="Times New Roman"/>
          <w:b w:val="0"/>
          <w:bCs/>
          <w:sz w:val="24"/>
          <w:szCs w:val="24"/>
          <w:lang w:val="en-US"/>
        </w:rPr>
        <w:t xml:space="preserve"> </w:t>
      </w:r>
      <w:r w:rsidR="006D2DFE" w:rsidRPr="00B85623">
        <w:rPr>
          <w:rFonts w:ascii="Times New Roman" w:hAnsi="Times New Roman" w:cs="Times New Roman"/>
          <w:b w:val="0"/>
          <w:bCs/>
          <w:sz w:val="24"/>
          <w:szCs w:val="24"/>
          <w:lang w:val="en-US"/>
        </w:rPr>
        <w:t xml:space="preserve">in capturing </w:t>
      </w:r>
      <w:r w:rsidR="002302A1" w:rsidRPr="00B85623">
        <w:rPr>
          <w:rFonts w:ascii="Times New Roman" w:hAnsi="Times New Roman" w:cs="Times New Roman"/>
          <w:b w:val="0"/>
          <w:bCs/>
          <w:sz w:val="24"/>
          <w:szCs w:val="24"/>
          <w:lang w:val="en-US"/>
        </w:rPr>
        <w:t>no</w:t>
      </w:r>
      <w:r w:rsidR="006D2DFE" w:rsidRPr="00B85623">
        <w:rPr>
          <w:rFonts w:ascii="Times New Roman" w:hAnsi="Times New Roman" w:cs="Times New Roman"/>
          <w:b w:val="0"/>
          <w:bCs/>
          <w:sz w:val="24"/>
          <w:szCs w:val="24"/>
          <w:lang w:val="en-US"/>
        </w:rPr>
        <w:t>n</w:t>
      </w:r>
      <w:r w:rsidR="002302A1" w:rsidRPr="00B85623">
        <w:rPr>
          <w:rFonts w:ascii="Times New Roman" w:hAnsi="Times New Roman" w:cs="Times New Roman"/>
          <w:b w:val="0"/>
          <w:bCs/>
          <w:sz w:val="24"/>
          <w:szCs w:val="24"/>
          <w:lang w:val="en-US"/>
        </w:rPr>
        <w:t>-adaptati</w:t>
      </w:r>
      <w:r w:rsidR="006D2DFE" w:rsidRPr="00B85623">
        <w:rPr>
          <w:rFonts w:ascii="Times New Roman" w:hAnsi="Times New Roman" w:cs="Times New Roman"/>
          <w:b w:val="0"/>
          <w:bCs/>
          <w:sz w:val="24"/>
          <w:szCs w:val="24"/>
          <w:lang w:val="en-US"/>
        </w:rPr>
        <w:t>ng</w:t>
      </w:r>
      <w:r w:rsidR="002302A1" w:rsidRPr="00B85623">
        <w:rPr>
          <w:rFonts w:ascii="Times New Roman" w:hAnsi="Times New Roman" w:cs="Times New Roman"/>
          <w:b w:val="0"/>
          <w:bCs/>
          <w:sz w:val="24"/>
          <w:szCs w:val="24"/>
          <w:lang w:val="en-US"/>
        </w:rPr>
        <w:t xml:space="preserve"> </w:t>
      </w:r>
      <w:r w:rsidR="006D2DFE" w:rsidRPr="00B85623">
        <w:rPr>
          <w:rFonts w:ascii="Times New Roman" w:hAnsi="Times New Roman" w:cs="Times New Roman"/>
          <w:b w:val="0"/>
          <w:bCs/>
          <w:sz w:val="24"/>
          <w:szCs w:val="24"/>
          <w:lang w:val="en-US"/>
        </w:rPr>
        <w:t>preferences</w:t>
      </w:r>
      <w:r w:rsidRPr="00B85623">
        <w:rPr>
          <w:rFonts w:ascii="Times New Roman" w:hAnsi="Times New Roman" w:cs="Times New Roman"/>
          <w:b w:val="0"/>
          <w:bCs/>
          <w:sz w:val="24"/>
          <w:szCs w:val="24"/>
          <w:lang w:val="en-US"/>
        </w:rPr>
        <w:t>.</w:t>
      </w:r>
      <w:r w:rsidRPr="00DB2F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4A43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a) Scaled utilities estimated from </w:t>
      </w:r>
      <w:r w:rsidR="000A0616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simulated </w:t>
      </w:r>
      <w:r w:rsidR="005F1258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non-adapting preferences. </w:t>
      </w:r>
      <w:r w:rsidR="001D4A43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>Each curve represents the median of daily, distribution-specific parameter</w:t>
      </w:r>
      <w:r w:rsidR="00104795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>s</w:t>
      </w:r>
      <w:r w:rsidR="001D4A43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 estimate</w:t>
      </w:r>
      <w:r w:rsidR="00B71B66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d </w:t>
      </w:r>
      <w:r w:rsidR="00230301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from </w:t>
      </w:r>
      <w:r w:rsidR="009520D8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choices </w:t>
      </w:r>
      <w:r w:rsidR="00104795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that were </w:t>
      </w:r>
      <w:r w:rsidR="00E523D9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simulated </w:t>
      </w:r>
      <w:r w:rsidR="005F1258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using </w:t>
      </w:r>
      <w:r w:rsidR="00230301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>t</w:t>
      </w:r>
      <w:r w:rsidR="005F1258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he </w:t>
      </w:r>
      <w:r w:rsidR="009520D8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median </w:t>
      </w:r>
      <w:r w:rsidR="005F1258" w:rsidRPr="00DB2FB3">
        <w:rPr>
          <w:rFonts w:ascii="Times New Roman" w:hAnsi="Times New Roman" w:cs="Times New Roman"/>
          <w:b w:val="0"/>
          <w:sz w:val="24"/>
          <w:szCs w:val="24"/>
          <w:lang w:val="en-US"/>
        </w:rPr>
        <w:t>U</w:t>
      </w:r>
      <w:r w:rsidR="005F1258" w:rsidRPr="00DB2FB3">
        <w:rPr>
          <w:rFonts w:ascii="Times New Roman" w:hAnsi="Times New Roman" w:cs="Times New Roman"/>
          <w:b w:val="0"/>
          <w:sz w:val="24"/>
          <w:szCs w:val="24"/>
          <w:vertAlign w:val="subscript"/>
          <w:lang w:val="en-US"/>
        </w:rPr>
        <w:t>2-Prelec</w:t>
      </w:r>
      <w:r w:rsidR="005F1258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 </w:t>
      </w:r>
      <w:r w:rsidR="00230301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>paramet</w:t>
      </w:r>
      <w:r w:rsidR="009520D8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>ers of the monkey’s full-distribution utility</w:t>
      </w:r>
      <w:r w:rsidR="00E523D9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 (i.e.</w:t>
      </w:r>
      <w:r w:rsidR="00A738FB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>,</w:t>
      </w:r>
      <w:r w:rsidR="00E523D9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 assuming monkey’s had non-adapting preferences)</w:t>
      </w:r>
      <w:r w:rsidR="005F1258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>.</w:t>
      </w:r>
      <w:r w:rsidR="00F546E0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 </w:t>
      </w:r>
      <w:r w:rsidR="005D28F6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>Choices were simulate</w:t>
      </w:r>
      <w:r w:rsidR="008E7F8D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d using </w:t>
      </w:r>
      <w:r w:rsidR="006A06B1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monkey B’s </w:t>
      </w:r>
      <w:r w:rsidR="008E7F8D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>median full-range utility function f</w:t>
      </w:r>
      <w:r w:rsidR="00723B23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>or each daily elicitation sequence of the low- and high-reward distributions</w:t>
      </w:r>
      <w:r w:rsidR="006A06B1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 </w:t>
      </w:r>
      <w:r w:rsidR="00BC7A4A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>(Monte Carlo simulations, n=1000</w:t>
      </w:r>
      <w:r w:rsidR="008E7F8D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 for each daily session</w:t>
      </w:r>
      <w:r w:rsidR="006A06B1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). </w:t>
      </w:r>
      <w:r w:rsidR="00514CCD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>E</w:t>
      </w:r>
      <w:r w:rsidR="006A06B1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>ach simulated session</w:t>
      </w:r>
      <w:r w:rsidR="00514CCD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 had identical </w:t>
      </w:r>
      <w:r w:rsidR="006A06B1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trials options and order to those used to elicit </w:t>
      </w:r>
      <w:r w:rsidR="00514CCD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>low- and high-distribution utilities.</w:t>
      </w:r>
      <w:r w:rsidR="001D490C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 </w:t>
      </w:r>
      <w:r w:rsidR="001D4A43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95% Confidence intervals were estimated via boostrapping </w:t>
      </w:r>
      <w:r w:rsidR="001D490C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>the median parameter</w:t>
      </w:r>
      <w:r w:rsidR="00C42995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 estimate for each day </w:t>
      </w:r>
      <w:r w:rsidR="001D4A43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(random sampling with replacement, n=10000). Dotted blue lines represent predictions full-distribution utilities predicted to fully-adapt to low-distributions. The dotted green lines represent similar full-adaptation predictions in the high distribution. </w:t>
      </w:r>
      <w:r w:rsidR="003B1115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The SAC score for the low-distribution </w:t>
      </w:r>
      <w:r w:rsidR="006C6D72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was 1.44, that of the high-distribution was -0.33. </w:t>
      </w:r>
      <w:r w:rsidR="001D4A43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b) Normalized </w:t>
      </w:r>
      <w:r w:rsidR="00FB610E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>utilities estimated from simulated non-adapting preferences</w:t>
      </w:r>
      <w:r w:rsidR="001D4A43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. </w:t>
      </w:r>
      <w:r w:rsidR="002C1884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Again, curves represent </w:t>
      </w:r>
      <w:r w:rsidR="00104795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the median of daily, distribution-specific parameters estimated from simulated </w:t>
      </w:r>
      <w:r w:rsidR="00B07ECF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choices, </w:t>
      </w:r>
      <w:r w:rsidR="00086037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>but</w:t>
      </w:r>
      <w:r w:rsidR="00104795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 </w:t>
      </w:r>
      <w:r w:rsidR="001D4A43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normalized according to the minimum and maximum rewards in the tested distribution. Again, 95% confidence intervals were estimated via boostrapping (random sampling with replacement, n=10000). </w:t>
      </w:r>
      <w:r w:rsidR="006C6D72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 xml:space="preserve">The GAC score for the low-distribution was 0.01, that of the high-distribution was </w:t>
      </w:r>
      <w:r w:rsidR="003A6679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>0.10</w:t>
      </w:r>
      <w:r w:rsidR="006C6D72" w:rsidRPr="00DB2FB3">
        <w:rPr>
          <w:rFonts w:ascii="Times New Roman" w:hAnsi="Times New Roman" w:cs="Times New Roman"/>
          <w:b w:val="0"/>
          <w:noProof/>
          <w:sz w:val="24"/>
          <w:szCs w:val="24"/>
          <w:lang w:val="en-US"/>
        </w:rPr>
        <w:t>.</w:t>
      </w:r>
    </w:p>
    <w:p w14:paraId="58952219" w14:textId="5C37EFAC" w:rsidR="00607849" w:rsidRPr="00812540" w:rsidRDefault="00607849" w:rsidP="00B32E8A">
      <w:pPr>
        <w:pStyle w:val="Caption"/>
        <w:jc w:val="left"/>
        <w:rPr>
          <w:rFonts w:ascii="Times New Roman" w:hAnsi="Times New Roman" w:cs="Times New Roman"/>
          <w:b w:val="0"/>
          <w:sz w:val="24"/>
          <w:szCs w:val="24"/>
          <w:lang w:val="en-US"/>
        </w:rPr>
      </w:pPr>
    </w:p>
    <w:sectPr w:rsidR="00607849" w:rsidRPr="00812540" w:rsidSect="00CC5DD2">
      <w:footnotePr>
        <w:pos w:val="beneathText"/>
      </w:footnotePr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7D39F0" w14:textId="77777777" w:rsidR="004514F6" w:rsidRDefault="004514F6" w:rsidP="00E97016">
      <w:r>
        <w:separator/>
      </w:r>
    </w:p>
  </w:endnote>
  <w:endnote w:type="continuationSeparator" w:id="0">
    <w:p w14:paraId="6A0D9FFC" w14:textId="77777777" w:rsidR="004514F6" w:rsidRDefault="004514F6" w:rsidP="00E97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853DBE" w14:textId="77777777" w:rsidR="004514F6" w:rsidRDefault="004514F6" w:rsidP="00E97016">
      <w:r>
        <w:separator/>
      </w:r>
    </w:p>
  </w:footnote>
  <w:footnote w:type="continuationSeparator" w:id="0">
    <w:p w14:paraId="252A2F1C" w14:textId="77777777" w:rsidR="004514F6" w:rsidRDefault="004514F6" w:rsidP="00E970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rect id="_x0000_i1063" style="width:0;height:1.5pt" o:hralign="center" o:bullet="t" o:hrstd="t" o:hr="t" fillcolor="#a0a0a0" stroked="f"/>
    </w:pict>
  </w:numPicBullet>
  <w:abstractNum w:abstractNumId="0" w15:restartNumberingAfterBreak="0">
    <w:nsid w:val="06BC77A2"/>
    <w:multiLevelType w:val="multilevel"/>
    <w:tmpl w:val="8F2878F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b/>
        <w:sz w:val="72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096F1B5C"/>
    <w:multiLevelType w:val="multilevel"/>
    <w:tmpl w:val="296EE28E"/>
    <w:lvl w:ilvl="0">
      <w:start w:val="1"/>
      <w:numFmt w:val="none"/>
      <w:lvlText w:val="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Restart w:val="0"/>
      <w:lvlText w:val="%1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0D423D54"/>
    <w:multiLevelType w:val="multilevel"/>
    <w:tmpl w:val="296EE28E"/>
    <w:lvl w:ilvl="0">
      <w:start w:val="1"/>
      <w:numFmt w:val="none"/>
      <w:lvlText w:val="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Restart w:val="0"/>
      <w:lvlText w:val="%1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0D856762"/>
    <w:multiLevelType w:val="hybridMultilevel"/>
    <w:tmpl w:val="EA9E693C"/>
    <w:lvl w:ilvl="0" w:tplc="A2229A3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F1E979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380113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B5EE78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C706A8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7C4FDD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9C6E1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D3C2A2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F6415D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1307233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45F31BA"/>
    <w:multiLevelType w:val="hybridMultilevel"/>
    <w:tmpl w:val="BC18970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AC7F97"/>
    <w:multiLevelType w:val="multilevel"/>
    <w:tmpl w:val="296EE28E"/>
    <w:lvl w:ilvl="0">
      <w:start w:val="1"/>
      <w:numFmt w:val="none"/>
      <w:lvlText w:val="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Restart w:val="0"/>
      <w:lvlText w:val="%1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24CF41E4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 w15:restartNumberingAfterBreak="0">
    <w:nsid w:val="25654578"/>
    <w:multiLevelType w:val="hybridMultilevel"/>
    <w:tmpl w:val="959649B4"/>
    <w:lvl w:ilvl="0" w:tplc="1009001B">
      <w:start w:val="1"/>
      <w:numFmt w:val="lowerRoman"/>
      <w:lvlText w:val="%1."/>
      <w:lvlJc w:val="righ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165A3C"/>
    <w:multiLevelType w:val="multilevel"/>
    <w:tmpl w:val="D6E0C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4013625"/>
    <w:multiLevelType w:val="hybridMultilevel"/>
    <w:tmpl w:val="338A7B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171D7E"/>
    <w:multiLevelType w:val="hybridMultilevel"/>
    <w:tmpl w:val="92D2E5E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990137"/>
    <w:multiLevelType w:val="multilevel"/>
    <w:tmpl w:val="296EE28E"/>
    <w:lvl w:ilvl="0">
      <w:start w:val="1"/>
      <w:numFmt w:val="none"/>
      <w:lvlText w:val="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Restart w:val="0"/>
      <w:lvlText w:val="%1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44BD4A5E"/>
    <w:multiLevelType w:val="hybridMultilevel"/>
    <w:tmpl w:val="98F225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450E6E"/>
    <w:multiLevelType w:val="hybridMultilevel"/>
    <w:tmpl w:val="2BD88854"/>
    <w:lvl w:ilvl="0" w:tplc="1C10E830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AD1B6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3B335CA"/>
    <w:multiLevelType w:val="hybridMultilevel"/>
    <w:tmpl w:val="6B3EC6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541814"/>
    <w:multiLevelType w:val="multilevel"/>
    <w:tmpl w:val="FE267E96"/>
    <w:lvl w:ilvl="0">
      <w:start w:val="1"/>
      <w:numFmt w:val="lowerRoman"/>
      <w:lvlText w:val="(%1)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843887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 w15:restartNumberingAfterBreak="0">
    <w:nsid w:val="5AAF222F"/>
    <w:multiLevelType w:val="hybridMultilevel"/>
    <w:tmpl w:val="D8AAB140"/>
    <w:lvl w:ilvl="0" w:tplc="3F528EBA">
      <w:start w:val="1"/>
      <w:numFmt w:val="lowerLetter"/>
      <w:lvlText w:val="%1)"/>
      <w:lvlJc w:val="left"/>
      <w:pPr>
        <w:ind w:left="720" w:hanging="360"/>
      </w:pPr>
      <w:rPr>
        <w:rFonts w:cstheme="minorBidi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AF48ED"/>
    <w:multiLevelType w:val="multilevel"/>
    <w:tmpl w:val="9E56BF5C"/>
    <w:lvl w:ilvl="0">
      <w:start w:val="1"/>
      <w:numFmt w:val="none"/>
      <w:lvlText w:val="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Restart w:val="0"/>
      <w:lvlText w:val="%1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1" w15:restartNumberingAfterBreak="0">
    <w:nsid w:val="610956FA"/>
    <w:multiLevelType w:val="hybridMultilevel"/>
    <w:tmpl w:val="99CCB1B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731847"/>
    <w:multiLevelType w:val="hybridMultilevel"/>
    <w:tmpl w:val="7E6C7B42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B27BF2"/>
    <w:multiLevelType w:val="multilevel"/>
    <w:tmpl w:val="C05283DA"/>
    <w:lvl w:ilvl="0">
      <w:start w:val="1"/>
      <w:numFmt w:val="decimal"/>
      <w:pStyle w:val="TOCHeading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4" w15:restartNumberingAfterBreak="0">
    <w:nsid w:val="652E5267"/>
    <w:multiLevelType w:val="hybridMultilevel"/>
    <w:tmpl w:val="E24AAEE0"/>
    <w:lvl w:ilvl="0" w:tplc="0930D938">
      <w:start w:val="6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54A1069"/>
    <w:multiLevelType w:val="hybridMultilevel"/>
    <w:tmpl w:val="6B04EA5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58447FC"/>
    <w:multiLevelType w:val="hybridMultilevel"/>
    <w:tmpl w:val="96A0E030"/>
    <w:lvl w:ilvl="0" w:tplc="2BFCB630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9067B8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6BC53815"/>
    <w:multiLevelType w:val="multilevel"/>
    <w:tmpl w:val="8C74B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6D622104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6F555B77"/>
    <w:multiLevelType w:val="hybridMultilevel"/>
    <w:tmpl w:val="4964F5C6"/>
    <w:lvl w:ilvl="0" w:tplc="398281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BCC2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E6F1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2C88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32BC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9270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06EC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2E63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128D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75463D0B"/>
    <w:multiLevelType w:val="hybridMultilevel"/>
    <w:tmpl w:val="D6A86BAC"/>
    <w:lvl w:ilvl="0" w:tplc="34FE59F8">
      <w:start w:val="1"/>
      <w:numFmt w:val="lowerRoman"/>
      <w:lvlText w:val="(%1)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5BA3F20"/>
    <w:multiLevelType w:val="multilevel"/>
    <w:tmpl w:val="D466FDD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3" w15:restartNumberingAfterBreak="0">
    <w:nsid w:val="777E7357"/>
    <w:multiLevelType w:val="multilevel"/>
    <w:tmpl w:val="3B1AB8D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95F1076"/>
    <w:multiLevelType w:val="multilevel"/>
    <w:tmpl w:val="730E7DDC"/>
    <w:lvl w:ilvl="0">
      <w:start w:val="12"/>
      <w:numFmt w:val="decimal"/>
      <w:lvlText w:val="%1"/>
      <w:lvlJc w:val="left"/>
      <w:pPr>
        <w:ind w:left="110" w:hanging="412"/>
      </w:pPr>
      <w:rPr>
        <w:rFonts w:hint="default"/>
      </w:rPr>
    </w:lvl>
    <w:lvl w:ilvl="1">
      <w:start w:val="56"/>
      <w:numFmt w:val="decimal"/>
      <w:lvlText w:val="%1.%2"/>
      <w:lvlJc w:val="left"/>
      <w:pPr>
        <w:ind w:left="110" w:hanging="412"/>
      </w:pPr>
      <w:rPr>
        <w:rFonts w:ascii="Times New Roman" w:eastAsia="Times New Roman" w:hAnsi="Times New Roman" w:cs="Times New Roman" w:hint="default"/>
        <w:color w:val="231F20"/>
        <w:spacing w:val="-28"/>
        <w:w w:val="88"/>
        <w:sz w:val="17"/>
        <w:szCs w:val="17"/>
      </w:rPr>
    </w:lvl>
    <w:lvl w:ilvl="2">
      <w:start w:val="1"/>
      <w:numFmt w:val="lowerLetter"/>
      <w:lvlText w:val="%3"/>
      <w:lvlJc w:val="left"/>
      <w:pPr>
        <w:ind w:left="5270" w:hanging="4516"/>
      </w:pPr>
      <w:rPr>
        <w:rFonts w:ascii="Helvetica" w:eastAsia="Helvetica" w:hAnsi="Helvetica" w:cs="Helvetica" w:hint="default"/>
        <w:b/>
        <w:bCs/>
        <w:w w:val="101"/>
        <w:position w:val="3"/>
        <w:sz w:val="24"/>
        <w:szCs w:val="24"/>
      </w:rPr>
    </w:lvl>
    <w:lvl w:ilvl="3">
      <w:numFmt w:val="bullet"/>
      <w:lvlText w:val="•"/>
      <w:lvlJc w:val="left"/>
      <w:pPr>
        <w:ind w:left="5220" w:hanging="4516"/>
      </w:pPr>
      <w:rPr>
        <w:rFonts w:hint="default"/>
      </w:rPr>
    </w:lvl>
    <w:lvl w:ilvl="4">
      <w:numFmt w:val="bullet"/>
      <w:lvlText w:val="•"/>
      <w:lvlJc w:val="left"/>
      <w:pPr>
        <w:ind w:left="5190" w:hanging="4516"/>
      </w:pPr>
      <w:rPr>
        <w:rFonts w:hint="default"/>
      </w:rPr>
    </w:lvl>
    <w:lvl w:ilvl="5">
      <w:numFmt w:val="bullet"/>
      <w:lvlText w:val="•"/>
      <w:lvlJc w:val="left"/>
      <w:pPr>
        <w:ind w:left="5160" w:hanging="4516"/>
      </w:pPr>
      <w:rPr>
        <w:rFonts w:hint="default"/>
      </w:rPr>
    </w:lvl>
    <w:lvl w:ilvl="6">
      <w:numFmt w:val="bullet"/>
      <w:lvlText w:val="•"/>
      <w:lvlJc w:val="left"/>
      <w:pPr>
        <w:ind w:left="5130" w:hanging="4516"/>
      </w:pPr>
      <w:rPr>
        <w:rFonts w:hint="default"/>
      </w:rPr>
    </w:lvl>
    <w:lvl w:ilvl="7">
      <w:numFmt w:val="bullet"/>
      <w:lvlText w:val="•"/>
      <w:lvlJc w:val="left"/>
      <w:pPr>
        <w:ind w:left="5101" w:hanging="4516"/>
      </w:pPr>
      <w:rPr>
        <w:rFonts w:hint="default"/>
      </w:rPr>
    </w:lvl>
    <w:lvl w:ilvl="8">
      <w:numFmt w:val="bullet"/>
      <w:lvlText w:val="•"/>
      <w:lvlJc w:val="left"/>
      <w:pPr>
        <w:ind w:left="5071" w:hanging="4516"/>
      </w:pPr>
      <w:rPr>
        <w:rFonts w:hint="default"/>
      </w:rPr>
    </w:lvl>
  </w:abstractNum>
  <w:num w:numId="1">
    <w:abstractNumId w:val="18"/>
  </w:num>
  <w:num w:numId="2">
    <w:abstractNumId w:val="1"/>
  </w:num>
  <w:num w:numId="3">
    <w:abstractNumId w:val="34"/>
  </w:num>
  <w:num w:numId="4">
    <w:abstractNumId w:val="2"/>
  </w:num>
  <w:num w:numId="5">
    <w:abstractNumId w:val="10"/>
  </w:num>
  <w:num w:numId="6">
    <w:abstractNumId w:val="32"/>
  </w:num>
  <w:num w:numId="7">
    <w:abstractNumId w:val="15"/>
  </w:num>
  <w:num w:numId="8">
    <w:abstractNumId w:val="23"/>
  </w:num>
  <w:num w:numId="9">
    <w:abstractNumId w:val="23"/>
    <w:lvlOverride w:ilvl="0">
      <w:lvl w:ilvl="0">
        <w:start w:val="1"/>
        <w:numFmt w:val="none"/>
        <w:pStyle w:val="TOCHeading"/>
        <w:lvlText w:val="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lvlText w:val="%11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lvlText w:val="%1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lvlText w:val="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10">
    <w:abstractNumId w:val="18"/>
    <w:lvlOverride w:ilvl="0">
      <w:lvl w:ilvl="0">
        <w:start w:val="1"/>
        <w:numFmt w:val="none"/>
        <w:lvlText w:val="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lvlText w:val="%1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lvlText w:val="%2%1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3.%2%1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lvlText w:val="%2%1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lvlText w:val="%2%1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%2.%3.%4.%5.%6.%7.%8.%9"/>
        <w:lvlJc w:val="left"/>
        <w:pPr>
          <w:ind w:left="1584" w:hanging="1584"/>
        </w:pPr>
        <w:rPr>
          <w:rFonts w:hint="default"/>
        </w:rPr>
      </w:lvl>
    </w:lvlOverride>
  </w:num>
  <w:num w:numId="11">
    <w:abstractNumId w:val="7"/>
  </w:num>
  <w:num w:numId="12">
    <w:abstractNumId w:val="28"/>
  </w:num>
  <w:num w:numId="13">
    <w:abstractNumId w:val="29"/>
  </w:num>
  <w:num w:numId="14">
    <w:abstractNumId w:val="9"/>
  </w:num>
  <w:num w:numId="15">
    <w:abstractNumId w:val="16"/>
  </w:num>
  <w:num w:numId="16">
    <w:abstractNumId w:val="26"/>
  </w:num>
  <w:num w:numId="17">
    <w:abstractNumId w:val="5"/>
  </w:num>
  <w:num w:numId="18">
    <w:abstractNumId w:val="20"/>
  </w:num>
  <w:num w:numId="19">
    <w:abstractNumId w:val="12"/>
  </w:num>
  <w:num w:numId="20">
    <w:abstractNumId w:val="6"/>
  </w:num>
  <w:num w:numId="21">
    <w:abstractNumId w:val="25"/>
  </w:num>
  <w:num w:numId="22">
    <w:abstractNumId w:val="21"/>
  </w:num>
  <w:num w:numId="23">
    <w:abstractNumId w:val="11"/>
  </w:num>
  <w:num w:numId="24">
    <w:abstractNumId w:val="8"/>
  </w:num>
  <w:num w:numId="25">
    <w:abstractNumId w:val="30"/>
  </w:num>
  <w:num w:numId="26">
    <w:abstractNumId w:val="4"/>
  </w:num>
  <w:num w:numId="2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1"/>
  </w:num>
  <w:num w:numId="31">
    <w:abstractNumId w:val="33"/>
  </w:num>
  <w:num w:numId="32">
    <w:abstractNumId w:val="19"/>
  </w:num>
  <w:num w:numId="33">
    <w:abstractNumId w:val="0"/>
  </w:num>
  <w:num w:numId="34">
    <w:abstractNumId w:val="14"/>
  </w:num>
  <w:num w:numId="35">
    <w:abstractNumId w:val="24"/>
  </w:num>
  <w:num w:numId="36">
    <w:abstractNumId w:val="17"/>
  </w:num>
  <w:num w:numId="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3"/>
  </w:num>
  <w:num w:numId="39">
    <w:abstractNumId w:val="13"/>
  </w:num>
  <w:num w:numId="40">
    <w:abstractNumId w:val="22"/>
  </w:num>
  <w:num w:numId="4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s-US" w:vendorID="64" w:dllVersion="0" w:nlCheck="1" w:checkStyle="0"/>
  <w:activeWritingStyle w:appName="MSWord" w:lang="en-CA" w:vendorID="64" w:dllVersion="0" w:nlCheck="1" w:checkStyle="0"/>
  <w:defaultTabStop w:val="720"/>
  <w:doNotHyphenateCaps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LQwtzQyNDE2NTcwMTNX0lEKTi0uzszPAykwNq0FAHksoNMtAAAA"/>
  </w:docVars>
  <w:rsids>
    <w:rsidRoot w:val="003A0A03"/>
    <w:rsid w:val="00000E3B"/>
    <w:rsid w:val="00000EBB"/>
    <w:rsid w:val="0000229A"/>
    <w:rsid w:val="00002602"/>
    <w:rsid w:val="00003B16"/>
    <w:rsid w:val="00003DAD"/>
    <w:rsid w:val="000044C7"/>
    <w:rsid w:val="00006CD6"/>
    <w:rsid w:val="00007287"/>
    <w:rsid w:val="000076C9"/>
    <w:rsid w:val="000079E8"/>
    <w:rsid w:val="0001014E"/>
    <w:rsid w:val="0001115A"/>
    <w:rsid w:val="0001137A"/>
    <w:rsid w:val="00011658"/>
    <w:rsid w:val="00011997"/>
    <w:rsid w:val="00011E1D"/>
    <w:rsid w:val="000121E6"/>
    <w:rsid w:val="000132EF"/>
    <w:rsid w:val="00014C68"/>
    <w:rsid w:val="00016C95"/>
    <w:rsid w:val="00016E93"/>
    <w:rsid w:val="000176C9"/>
    <w:rsid w:val="00021E00"/>
    <w:rsid w:val="00022016"/>
    <w:rsid w:val="000224CD"/>
    <w:rsid w:val="0002267E"/>
    <w:rsid w:val="00022B75"/>
    <w:rsid w:val="00022D90"/>
    <w:rsid w:val="000232B9"/>
    <w:rsid w:val="00023348"/>
    <w:rsid w:val="00023650"/>
    <w:rsid w:val="0002372A"/>
    <w:rsid w:val="000239A3"/>
    <w:rsid w:val="00025033"/>
    <w:rsid w:val="000251D0"/>
    <w:rsid w:val="00025F61"/>
    <w:rsid w:val="000264CE"/>
    <w:rsid w:val="00026AA5"/>
    <w:rsid w:val="00027183"/>
    <w:rsid w:val="00027D1F"/>
    <w:rsid w:val="0003003A"/>
    <w:rsid w:val="00030B06"/>
    <w:rsid w:val="000322A0"/>
    <w:rsid w:val="00032BA0"/>
    <w:rsid w:val="00032BFB"/>
    <w:rsid w:val="000338F4"/>
    <w:rsid w:val="00042BB7"/>
    <w:rsid w:val="00043F2B"/>
    <w:rsid w:val="00044437"/>
    <w:rsid w:val="00044A52"/>
    <w:rsid w:val="000472D9"/>
    <w:rsid w:val="00047399"/>
    <w:rsid w:val="000473D1"/>
    <w:rsid w:val="0005160D"/>
    <w:rsid w:val="00053266"/>
    <w:rsid w:val="000532EE"/>
    <w:rsid w:val="00053423"/>
    <w:rsid w:val="00055064"/>
    <w:rsid w:val="00055752"/>
    <w:rsid w:val="00055D62"/>
    <w:rsid w:val="00056531"/>
    <w:rsid w:val="000569B9"/>
    <w:rsid w:val="000570B6"/>
    <w:rsid w:val="00057270"/>
    <w:rsid w:val="000572B2"/>
    <w:rsid w:val="00057C7E"/>
    <w:rsid w:val="000604E9"/>
    <w:rsid w:val="00060C46"/>
    <w:rsid w:val="00060E3B"/>
    <w:rsid w:val="00060E72"/>
    <w:rsid w:val="00061FC9"/>
    <w:rsid w:val="000629A6"/>
    <w:rsid w:val="00063319"/>
    <w:rsid w:val="0006363F"/>
    <w:rsid w:val="00065E65"/>
    <w:rsid w:val="000660DB"/>
    <w:rsid w:val="0006747A"/>
    <w:rsid w:val="0006771F"/>
    <w:rsid w:val="00067C41"/>
    <w:rsid w:val="00067FB2"/>
    <w:rsid w:val="00070DA9"/>
    <w:rsid w:val="0007283E"/>
    <w:rsid w:val="00072844"/>
    <w:rsid w:val="00072C05"/>
    <w:rsid w:val="00072E1E"/>
    <w:rsid w:val="00073065"/>
    <w:rsid w:val="0007371B"/>
    <w:rsid w:val="00073CEE"/>
    <w:rsid w:val="00074314"/>
    <w:rsid w:val="00074CB8"/>
    <w:rsid w:val="000752D3"/>
    <w:rsid w:val="00075471"/>
    <w:rsid w:val="0007691B"/>
    <w:rsid w:val="00077812"/>
    <w:rsid w:val="00077A03"/>
    <w:rsid w:val="0008036D"/>
    <w:rsid w:val="0008064C"/>
    <w:rsid w:val="00080A11"/>
    <w:rsid w:val="0008111B"/>
    <w:rsid w:val="000834B5"/>
    <w:rsid w:val="00083749"/>
    <w:rsid w:val="00083A46"/>
    <w:rsid w:val="000843CF"/>
    <w:rsid w:val="000848C6"/>
    <w:rsid w:val="0008564F"/>
    <w:rsid w:val="00086037"/>
    <w:rsid w:val="00086380"/>
    <w:rsid w:val="00087FFD"/>
    <w:rsid w:val="00090DE9"/>
    <w:rsid w:val="000914BF"/>
    <w:rsid w:val="000922F4"/>
    <w:rsid w:val="00092529"/>
    <w:rsid w:val="0009282D"/>
    <w:rsid w:val="000928ED"/>
    <w:rsid w:val="00092DF2"/>
    <w:rsid w:val="0009320F"/>
    <w:rsid w:val="000936CE"/>
    <w:rsid w:val="000937A1"/>
    <w:rsid w:val="00093C1C"/>
    <w:rsid w:val="00094842"/>
    <w:rsid w:val="00094F9C"/>
    <w:rsid w:val="000957D3"/>
    <w:rsid w:val="000971D6"/>
    <w:rsid w:val="00097CAC"/>
    <w:rsid w:val="000A0616"/>
    <w:rsid w:val="000A3169"/>
    <w:rsid w:val="000A33BD"/>
    <w:rsid w:val="000A37F0"/>
    <w:rsid w:val="000A4E22"/>
    <w:rsid w:val="000A5D36"/>
    <w:rsid w:val="000A6D57"/>
    <w:rsid w:val="000A758A"/>
    <w:rsid w:val="000A7E42"/>
    <w:rsid w:val="000B08B2"/>
    <w:rsid w:val="000B1595"/>
    <w:rsid w:val="000B2D5D"/>
    <w:rsid w:val="000B4358"/>
    <w:rsid w:val="000B588D"/>
    <w:rsid w:val="000B6060"/>
    <w:rsid w:val="000B6FD5"/>
    <w:rsid w:val="000B70A4"/>
    <w:rsid w:val="000B793F"/>
    <w:rsid w:val="000C0C51"/>
    <w:rsid w:val="000C0C6E"/>
    <w:rsid w:val="000C1D26"/>
    <w:rsid w:val="000C2C02"/>
    <w:rsid w:val="000C3419"/>
    <w:rsid w:val="000C39EA"/>
    <w:rsid w:val="000C3B26"/>
    <w:rsid w:val="000C3B94"/>
    <w:rsid w:val="000C6089"/>
    <w:rsid w:val="000C7027"/>
    <w:rsid w:val="000D0B5B"/>
    <w:rsid w:val="000D1539"/>
    <w:rsid w:val="000D1AB3"/>
    <w:rsid w:val="000D2223"/>
    <w:rsid w:val="000D22A6"/>
    <w:rsid w:val="000D24F9"/>
    <w:rsid w:val="000D2FE4"/>
    <w:rsid w:val="000D41BB"/>
    <w:rsid w:val="000D46F7"/>
    <w:rsid w:val="000D4E16"/>
    <w:rsid w:val="000D5A1E"/>
    <w:rsid w:val="000D5FFC"/>
    <w:rsid w:val="000E050D"/>
    <w:rsid w:val="000E0D68"/>
    <w:rsid w:val="000E1203"/>
    <w:rsid w:val="000E211D"/>
    <w:rsid w:val="000E23E0"/>
    <w:rsid w:val="000E2480"/>
    <w:rsid w:val="000E26C3"/>
    <w:rsid w:val="000E28A7"/>
    <w:rsid w:val="000E2928"/>
    <w:rsid w:val="000E29C2"/>
    <w:rsid w:val="000E372B"/>
    <w:rsid w:val="000E3B47"/>
    <w:rsid w:val="000E4790"/>
    <w:rsid w:val="000E516F"/>
    <w:rsid w:val="000E648A"/>
    <w:rsid w:val="000E6DC5"/>
    <w:rsid w:val="000F0639"/>
    <w:rsid w:val="000F0C9B"/>
    <w:rsid w:val="000F0EC4"/>
    <w:rsid w:val="000F13A6"/>
    <w:rsid w:val="000F1A5E"/>
    <w:rsid w:val="000F24BC"/>
    <w:rsid w:val="000F40D8"/>
    <w:rsid w:val="000F599E"/>
    <w:rsid w:val="000F5C96"/>
    <w:rsid w:val="000F62BC"/>
    <w:rsid w:val="001011C2"/>
    <w:rsid w:val="0010150C"/>
    <w:rsid w:val="00101A45"/>
    <w:rsid w:val="001026DF"/>
    <w:rsid w:val="00102D88"/>
    <w:rsid w:val="00103176"/>
    <w:rsid w:val="00103FE7"/>
    <w:rsid w:val="0010405D"/>
    <w:rsid w:val="00104079"/>
    <w:rsid w:val="00104795"/>
    <w:rsid w:val="0010511A"/>
    <w:rsid w:val="0010546E"/>
    <w:rsid w:val="001103E3"/>
    <w:rsid w:val="00110435"/>
    <w:rsid w:val="00110D0D"/>
    <w:rsid w:val="00110FA5"/>
    <w:rsid w:val="00112775"/>
    <w:rsid w:val="00115D9C"/>
    <w:rsid w:val="00116C47"/>
    <w:rsid w:val="00117501"/>
    <w:rsid w:val="00117EA1"/>
    <w:rsid w:val="00121FCD"/>
    <w:rsid w:val="0012232C"/>
    <w:rsid w:val="00122338"/>
    <w:rsid w:val="001227CC"/>
    <w:rsid w:val="001235A6"/>
    <w:rsid w:val="001235EF"/>
    <w:rsid w:val="001244D2"/>
    <w:rsid w:val="00124BC6"/>
    <w:rsid w:val="00124CFD"/>
    <w:rsid w:val="00125B19"/>
    <w:rsid w:val="00125B29"/>
    <w:rsid w:val="001266AA"/>
    <w:rsid w:val="0012732E"/>
    <w:rsid w:val="00133BBD"/>
    <w:rsid w:val="0013428C"/>
    <w:rsid w:val="00135956"/>
    <w:rsid w:val="00136C2D"/>
    <w:rsid w:val="00137D6D"/>
    <w:rsid w:val="00137E06"/>
    <w:rsid w:val="00140130"/>
    <w:rsid w:val="00140207"/>
    <w:rsid w:val="00140E8C"/>
    <w:rsid w:val="00141F8C"/>
    <w:rsid w:val="001425D8"/>
    <w:rsid w:val="00142DA9"/>
    <w:rsid w:val="00142F18"/>
    <w:rsid w:val="00142F1D"/>
    <w:rsid w:val="00146A7F"/>
    <w:rsid w:val="00150056"/>
    <w:rsid w:val="0015196C"/>
    <w:rsid w:val="00153665"/>
    <w:rsid w:val="00153B8E"/>
    <w:rsid w:val="00153FCD"/>
    <w:rsid w:val="00154F4D"/>
    <w:rsid w:val="001553CA"/>
    <w:rsid w:val="0015561C"/>
    <w:rsid w:val="00155736"/>
    <w:rsid w:val="00155FC5"/>
    <w:rsid w:val="0015752D"/>
    <w:rsid w:val="0016052C"/>
    <w:rsid w:val="0016079A"/>
    <w:rsid w:val="00160965"/>
    <w:rsid w:val="001611FF"/>
    <w:rsid w:val="00162119"/>
    <w:rsid w:val="001627E0"/>
    <w:rsid w:val="00164208"/>
    <w:rsid w:val="00164D8E"/>
    <w:rsid w:val="001665B5"/>
    <w:rsid w:val="00166A25"/>
    <w:rsid w:val="00166B85"/>
    <w:rsid w:val="00166F4D"/>
    <w:rsid w:val="001673D6"/>
    <w:rsid w:val="0016741B"/>
    <w:rsid w:val="00167FBD"/>
    <w:rsid w:val="0017004E"/>
    <w:rsid w:val="00170A23"/>
    <w:rsid w:val="001733C7"/>
    <w:rsid w:val="00174971"/>
    <w:rsid w:val="0017536F"/>
    <w:rsid w:val="001755F1"/>
    <w:rsid w:val="0017717C"/>
    <w:rsid w:val="00180F0D"/>
    <w:rsid w:val="00181002"/>
    <w:rsid w:val="00181A2E"/>
    <w:rsid w:val="00181C4B"/>
    <w:rsid w:val="0018281F"/>
    <w:rsid w:val="00183225"/>
    <w:rsid w:val="00184192"/>
    <w:rsid w:val="00184592"/>
    <w:rsid w:val="00185BFE"/>
    <w:rsid w:val="00185E6C"/>
    <w:rsid w:val="00186BCB"/>
    <w:rsid w:val="0018718F"/>
    <w:rsid w:val="00187B2D"/>
    <w:rsid w:val="00187B92"/>
    <w:rsid w:val="00187C89"/>
    <w:rsid w:val="00192016"/>
    <w:rsid w:val="00193362"/>
    <w:rsid w:val="00193811"/>
    <w:rsid w:val="00194B51"/>
    <w:rsid w:val="0019518D"/>
    <w:rsid w:val="00195743"/>
    <w:rsid w:val="00197C0F"/>
    <w:rsid w:val="00197C93"/>
    <w:rsid w:val="001A1A31"/>
    <w:rsid w:val="001A2E8F"/>
    <w:rsid w:val="001A3949"/>
    <w:rsid w:val="001A3D81"/>
    <w:rsid w:val="001A5276"/>
    <w:rsid w:val="001A5419"/>
    <w:rsid w:val="001A5C26"/>
    <w:rsid w:val="001A7CF5"/>
    <w:rsid w:val="001B0426"/>
    <w:rsid w:val="001B14F5"/>
    <w:rsid w:val="001B1AB7"/>
    <w:rsid w:val="001B1FCB"/>
    <w:rsid w:val="001B28AD"/>
    <w:rsid w:val="001B3A84"/>
    <w:rsid w:val="001B4261"/>
    <w:rsid w:val="001B6349"/>
    <w:rsid w:val="001B64F8"/>
    <w:rsid w:val="001B6DF5"/>
    <w:rsid w:val="001B70CC"/>
    <w:rsid w:val="001B7E66"/>
    <w:rsid w:val="001C00B2"/>
    <w:rsid w:val="001C0773"/>
    <w:rsid w:val="001C1633"/>
    <w:rsid w:val="001C2654"/>
    <w:rsid w:val="001C300F"/>
    <w:rsid w:val="001C3226"/>
    <w:rsid w:val="001C361F"/>
    <w:rsid w:val="001C3DF4"/>
    <w:rsid w:val="001C3FBA"/>
    <w:rsid w:val="001C53FA"/>
    <w:rsid w:val="001C544B"/>
    <w:rsid w:val="001D066D"/>
    <w:rsid w:val="001D1A02"/>
    <w:rsid w:val="001D1E18"/>
    <w:rsid w:val="001D3561"/>
    <w:rsid w:val="001D490C"/>
    <w:rsid w:val="001D4A43"/>
    <w:rsid w:val="001D526C"/>
    <w:rsid w:val="001D6297"/>
    <w:rsid w:val="001D6C6E"/>
    <w:rsid w:val="001D6CC9"/>
    <w:rsid w:val="001D79B7"/>
    <w:rsid w:val="001D7FF8"/>
    <w:rsid w:val="001E03E1"/>
    <w:rsid w:val="001E0D8B"/>
    <w:rsid w:val="001E11DE"/>
    <w:rsid w:val="001E23E6"/>
    <w:rsid w:val="001E27E2"/>
    <w:rsid w:val="001E2DCF"/>
    <w:rsid w:val="001E31AB"/>
    <w:rsid w:val="001E40E8"/>
    <w:rsid w:val="001E4699"/>
    <w:rsid w:val="001E492E"/>
    <w:rsid w:val="001E4A76"/>
    <w:rsid w:val="001E617F"/>
    <w:rsid w:val="001E660F"/>
    <w:rsid w:val="001E6D7F"/>
    <w:rsid w:val="001E7703"/>
    <w:rsid w:val="001F0F0E"/>
    <w:rsid w:val="001F1406"/>
    <w:rsid w:val="001F21F1"/>
    <w:rsid w:val="001F2912"/>
    <w:rsid w:val="001F292F"/>
    <w:rsid w:val="001F3E12"/>
    <w:rsid w:val="001F3E2E"/>
    <w:rsid w:val="001F733B"/>
    <w:rsid w:val="002014B6"/>
    <w:rsid w:val="00201773"/>
    <w:rsid w:val="00201F20"/>
    <w:rsid w:val="00202F73"/>
    <w:rsid w:val="0020326B"/>
    <w:rsid w:val="0020354C"/>
    <w:rsid w:val="0020388B"/>
    <w:rsid w:val="002038E3"/>
    <w:rsid w:val="00203CC1"/>
    <w:rsid w:val="002050B9"/>
    <w:rsid w:val="00205492"/>
    <w:rsid w:val="00205744"/>
    <w:rsid w:val="002061CE"/>
    <w:rsid w:val="00206257"/>
    <w:rsid w:val="00206559"/>
    <w:rsid w:val="00206FF9"/>
    <w:rsid w:val="00207659"/>
    <w:rsid w:val="00207BFE"/>
    <w:rsid w:val="00211597"/>
    <w:rsid w:val="0021256C"/>
    <w:rsid w:val="0021276B"/>
    <w:rsid w:val="00213E13"/>
    <w:rsid w:val="00213E15"/>
    <w:rsid w:val="00215BB9"/>
    <w:rsid w:val="002160FC"/>
    <w:rsid w:val="0021665A"/>
    <w:rsid w:val="0021713F"/>
    <w:rsid w:val="00217736"/>
    <w:rsid w:val="00217A5E"/>
    <w:rsid w:val="00217C95"/>
    <w:rsid w:val="002209BE"/>
    <w:rsid w:val="002218FD"/>
    <w:rsid w:val="0022197F"/>
    <w:rsid w:val="00222B76"/>
    <w:rsid w:val="00222E53"/>
    <w:rsid w:val="00223728"/>
    <w:rsid w:val="002242E7"/>
    <w:rsid w:val="00224B9B"/>
    <w:rsid w:val="0022554C"/>
    <w:rsid w:val="00227E25"/>
    <w:rsid w:val="002302A1"/>
    <w:rsid w:val="00230301"/>
    <w:rsid w:val="0023067C"/>
    <w:rsid w:val="00230D52"/>
    <w:rsid w:val="00233210"/>
    <w:rsid w:val="00233456"/>
    <w:rsid w:val="00233C67"/>
    <w:rsid w:val="0023739C"/>
    <w:rsid w:val="002401E6"/>
    <w:rsid w:val="002403A6"/>
    <w:rsid w:val="0024089C"/>
    <w:rsid w:val="002416C3"/>
    <w:rsid w:val="002417A4"/>
    <w:rsid w:val="002419A3"/>
    <w:rsid w:val="002428F1"/>
    <w:rsid w:val="00242BB2"/>
    <w:rsid w:val="00243770"/>
    <w:rsid w:val="00244714"/>
    <w:rsid w:val="00244BC3"/>
    <w:rsid w:val="00245548"/>
    <w:rsid w:val="00245DFF"/>
    <w:rsid w:val="00246A05"/>
    <w:rsid w:val="002525CE"/>
    <w:rsid w:val="00252A61"/>
    <w:rsid w:val="00252FCB"/>
    <w:rsid w:val="002547EF"/>
    <w:rsid w:val="00255BFA"/>
    <w:rsid w:val="00256422"/>
    <w:rsid w:val="00260351"/>
    <w:rsid w:val="002606C6"/>
    <w:rsid w:val="00260CA1"/>
    <w:rsid w:val="00261BA5"/>
    <w:rsid w:val="00262DCF"/>
    <w:rsid w:val="00263077"/>
    <w:rsid w:val="00263200"/>
    <w:rsid w:val="002633A2"/>
    <w:rsid w:val="002644C6"/>
    <w:rsid w:val="00264AA4"/>
    <w:rsid w:val="00264CDD"/>
    <w:rsid w:val="002650E9"/>
    <w:rsid w:val="00265664"/>
    <w:rsid w:val="00265CD8"/>
    <w:rsid w:val="002666E1"/>
    <w:rsid w:val="002678EB"/>
    <w:rsid w:val="00270855"/>
    <w:rsid w:val="00271C11"/>
    <w:rsid w:val="00272A9C"/>
    <w:rsid w:val="00272E6E"/>
    <w:rsid w:val="00273012"/>
    <w:rsid w:val="0027316B"/>
    <w:rsid w:val="00274554"/>
    <w:rsid w:val="0027475F"/>
    <w:rsid w:val="0027583F"/>
    <w:rsid w:val="002759CF"/>
    <w:rsid w:val="0027647C"/>
    <w:rsid w:val="00276EDD"/>
    <w:rsid w:val="00276F1B"/>
    <w:rsid w:val="00277934"/>
    <w:rsid w:val="00277BDD"/>
    <w:rsid w:val="002806A3"/>
    <w:rsid w:val="002807CF"/>
    <w:rsid w:val="00280E5D"/>
    <w:rsid w:val="0028137F"/>
    <w:rsid w:val="00281BFA"/>
    <w:rsid w:val="0028263C"/>
    <w:rsid w:val="00284987"/>
    <w:rsid w:val="00286075"/>
    <w:rsid w:val="00287626"/>
    <w:rsid w:val="00287B8D"/>
    <w:rsid w:val="00287EB6"/>
    <w:rsid w:val="00287F61"/>
    <w:rsid w:val="002903A4"/>
    <w:rsid w:val="00290E41"/>
    <w:rsid w:val="00290E50"/>
    <w:rsid w:val="00291952"/>
    <w:rsid w:val="00291F57"/>
    <w:rsid w:val="00292B13"/>
    <w:rsid w:val="00293B4A"/>
    <w:rsid w:val="002958EA"/>
    <w:rsid w:val="0029781B"/>
    <w:rsid w:val="00297C34"/>
    <w:rsid w:val="002A0EC1"/>
    <w:rsid w:val="002A10B6"/>
    <w:rsid w:val="002A1179"/>
    <w:rsid w:val="002A1525"/>
    <w:rsid w:val="002A1CD4"/>
    <w:rsid w:val="002A2248"/>
    <w:rsid w:val="002A2897"/>
    <w:rsid w:val="002A3E39"/>
    <w:rsid w:val="002A4171"/>
    <w:rsid w:val="002A4792"/>
    <w:rsid w:val="002A5397"/>
    <w:rsid w:val="002A5F6D"/>
    <w:rsid w:val="002A6E50"/>
    <w:rsid w:val="002A70F9"/>
    <w:rsid w:val="002A7AEA"/>
    <w:rsid w:val="002B166D"/>
    <w:rsid w:val="002B4052"/>
    <w:rsid w:val="002B4092"/>
    <w:rsid w:val="002B40BA"/>
    <w:rsid w:val="002B40E4"/>
    <w:rsid w:val="002B459C"/>
    <w:rsid w:val="002B490B"/>
    <w:rsid w:val="002B4D15"/>
    <w:rsid w:val="002B5345"/>
    <w:rsid w:val="002B53A8"/>
    <w:rsid w:val="002B5E6D"/>
    <w:rsid w:val="002B63A7"/>
    <w:rsid w:val="002B6BA5"/>
    <w:rsid w:val="002C0029"/>
    <w:rsid w:val="002C07EA"/>
    <w:rsid w:val="002C124A"/>
    <w:rsid w:val="002C180D"/>
    <w:rsid w:val="002C1884"/>
    <w:rsid w:val="002C1B35"/>
    <w:rsid w:val="002C1B68"/>
    <w:rsid w:val="002C1F6C"/>
    <w:rsid w:val="002C35CF"/>
    <w:rsid w:val="002C3DA3"/>
    <w:rsid w:val="002C410B"/>
    <w:rsid w:val="002C41C0"/>
    <w:rsid w:val="002C435F"/>
    <w:rsid w:val="002C4737"/>
    <w:rsid w:val="002C5A9E"/>
    <w:rsid w:val="002C6B5D"/>
    <w:rsid w:val="002C7975"/>
    <w:rsid w:val="002C7DD0"/>
    <w:rsid w:val="002D03D0"/>
    <w:rsid w:val="002D2C50"/>
    <w:rsid w:val="002D2DEB"/>
    <w:rsid w:val="002D3898"/>
    <w:rsid w:val="002D4C07"/>
    <w:rsid w:val="002D5C03"/>
    <w:rsid w:val="002D5CCA"/>
    <w:rsid w:val="002D6307"/>
    <w:rsid w:val="002D63A5"/>
    <w:rsid w:val="002D6CC7"/>
    <w:rsid w:val="002D7FB3"/>
    <w:rsid w:val="002E08C8"/>
    <w:rsid w:val="002E0AD5"/>
    <w:rsid w:val="002E1ADF"/>
    <w:rsid w:val="002E2372"/>
    <w:rsid w:val="002E2A37"/>
    <w:rsid w:val="002E3C82"/>
    <w:rsid w:val="002E401A"/>
    <w:rsid w:val="002E4431"/>
    <w:rsid w:val="002E4F5B"/>
    <w:rsid w:val="002E5130"/>
    <w:rsid w:val="002E611F"/>
    <w:rsid w:val="002E632B"/>
    <w:rsid w:val="002E689E"/>
    <w:rsid w:val="002E7B1E"/>
    <w:rsid w:val="002F030C"/>
    <w:rsid w:val="002F0421"/>
    <w:rsid w:val="002F050B"/>
    <w:rsid w:val="002F09E8"/>
    <w:rsid w:val="002F0E3F"/>
    <w:rsid w:val="002F10EA"/>
    <w:rsid w:val="002F172F"/>
    <w:rsid w:val="002F1F7E"/>
    <w:rsid w:val="002F3E27"/>
    <w:rsid w:val="002F3F3C"/>
    <w:rsid w:val="002F409A"/>
    <w:rsid w:val="002F4235"/>
    <w:rsid w:val="002F46CC"/>
    <w:rsid w:val="002F4A02"/>
    <w:rsid w:val="002F60E8"/>
    <w:rsid w:val="002F77DB"/>
    <w:rsid w:val="003000B7"/>
    <w:rsid w:val="00301767"/>
    <w:rsid w:val="00301FDD"/>
    <w:rsid w:val="00302188"/>
    <w:rsid w:val="003021BE"/>
    <w:rsid w:val="0030234D"/>
    <w:rsid w:val="0030292A"/>
    <w:rsid w:val="0030309B"/>
    <w:rsid w:val="003030EF"/>
    <w:rsid w:val="00304647"/>
    <w:rsid w:val="0030465F"/>
    <w:rsid w:val="00306012"/>
    <w:rsid w:val="00306267"/>
    <w:rsid w:val="00307C01"/>
    <w:rsid w:val="0031132D"/>
    <w:rsid w:val="0031272C"/>
    <w:rsid w:val="00314260"/>
    <w:rsid w:val="0031493C"/>
    <w:rsid w:val="00314F83"/>
    <w:rsid w:val="0031524D"/>
    <w:rsid w:val="0031561B"/>
    <w:rsid w:val="00315911"/>
    <w:rsid w:val="003172F5"/>
    <w:rsid w:val="00317564"/>
    <w:rsid w:val="00317647"/>
    <w:rsid w:val="003179C6"/>
    <w:rsid w:val="003226EF"/>
    <w:rsid w:val="003233FF"/>
    <w:rsid w:val="00323402"/>
    <w:rsid w:val="00323D17"/>
    <w:rsid w:val="00324221"/>
    <w:rsid w:val="00324452"/>
    <w:rsid w:val="00326389"/>
    <w:rsid w:val="00326E28"/>
    <w:rsid w:val="0032786C"/>
    <w:rsid w:val="00330F43"/>
    <w:rsid w:val="003316FC"/>
    <w:rsid w:val="00333102"/>
    <w:rsid w:val="003336B3"/>
    <w:rsid w:val="0033395F"/>
    <w:rsid w:val="00335099"/>
    <w:rsid w:val="00335861"/>
    <w:rsid w:val="00335950"/>
    <w:rsid w:val="00335BE1"/>
    <w:rsid w:val="00337575"/>
    <w:rsid w:val="003378A8"/>
    <w:rsid w:val="00337D2E"/>
    <w:rsid w:val="0034141A"/>
    <w:rsid w:val="00341C1C"/>
    <w:rsid w:val="00343899"/>
    <w:rsid w:val="00343C94"/>
    <w:rsid w:val="00343FC8"/>
    <w:rsid w:val="00344082"/>
    <w:rsid w:val="003441A8"/>
    <w:rsid w:val="00344E77"/>
    <w:rsid w:val="0034660E"/>
    <w:rsid w:val="00347263"/>
    <w:rsid w:val="00347C00"/>
    <w:rsid w:val="00347E24"/>
    <w:rsid w:val="0035004E"/>
    <w:rsid w:val="00350868"/>
    <w:rsid w:val="00351001"/>
    <w:rsid w:val="0035182E"/>
    <w:rsid w:val="00351CD3"/>
    <w:rsid w:val="00352DD3"/>
    <w:rsid w:val="003531C0"/>
    <w:rsid w:val="003538B3"/>
    <w:rsid w:val="003539E8"/>
    <w:rsid w:val="00353F60"/>
    <w:rsid w:val="00354100"/>
    <w:rsid w:val="00354357"/>
    <w:rsid w:val="0035640C"/>
    <w:rsid w:val="003571E7"/>
    <w:rsid w:val="0035788F"/>
    <w:rsid w:val="0036153E"/>
    <w:rsid w:val="00361560"/>
    <w:rsid w:val="00361D6C"/>
    <w:rsid w:val="00361DC4"/>
    <w:rsid w:val="003631B5"/>
    <w:rsid w:val="003633FB"/>
    <w:rsid w:val="0036361A"/>
    <w:rsid w:val="003639D8"/>
    <w:rsid w:val="00363B5F"/>
    <w:rsid w:val="00364541"/>
    <w:rsid w:val="00364635"/>
    <w:rsid w:val="00364AB0"/>
    <w:rsid w:val="00364F34"/>
    <w:rsid w:val="003654DA"/>
    <w:rsid w:val="0036685C"/>
    <w:rsid w:val="0036741E"/>
    <w:rsid w:val="00370D42"/>
    <w:rsid w:val="003714B8"/>
    <w:rsid w:val="003728F1"/>
    <w:rsid w:val="00372A87"/>
    <w:rsid w:val="003730D6"/>
    <w:rsid w:val="003732A1"/>
    <w:rsid w:val="003736D2"/>
    <w:rsid w:val="00373EC6"/>
    <w:rsid w:val="00374FE3"/>
    <w:rsid w:val="0037617E"/>
    <w:rsid w:val="0037619F"/>
    <w:rsid w:val="003765A1"/>
    <w:rsid w:val="00377A55"/>
    <w:rsid w:val="00377C2B"/>
    <w:rsid w:val="00380369"/>
    <w:rsid w:val="003828FC"/>
    <w:rsid w:val="00384CA4"/>
    <w:rsid w:val="003852A7"/>
    <w:rsid w:val="00385700"/>
    <w:rsid w:val="00386E82"/>
    <w:rsid w:val="00387CFE"/>
    <w:rsid w:val="003918B4"/>
    <w:rsid w:val="00391F69"/>
    <w:rsid w:val="00392723"/>
    <w:rsid w:val="00393385"/>
    <w:rsid w:val="0039353E"/>
    <w:rsid w:val="00394515"/>
    <w:rsid w:val="00394698"/>
    <w:rsid w:val="00394E51"/>
    <w:rsid w:val="00395DB1"/>
    <w:rsid w:val="00395E11"/>
    <w:rsid w:val="00396116"/>
    <w:rsid w:val="003974CB"/>
    <w:rsid w:val="00397E5E"/>
    <w:rsid w:val="003A00CB"/>
    <w:rsid w:val="003A0738"/>
    <w:rsid w:val="003A0A03"/>
    <w:rsid w:val="003A1707"/>
    <w:rsid w:val="003A29EB"/>
    <w:rsid w:val="003A3384"/>
    <w:rsid w:val="003A40E0"/>
    <w:rsid w:val="003A5516"/>
    <w:rsid w:val="003A5DD9"/>
    <w:rsid w:val="003A6355"/>
    <w:rsid w:val="003A6679"/>
    <w:rsid w:val="003A762D"/>
    <w:rsid w:val="003B1115"/>
    <w:rsid w:val="003B1CBE"/>
    <w:rsid w:val="003B1CEB"/>
    <w:rsid w:val="003B26D7"/>
    <w:rsid w:val="003B3926"/>
    <w:rsid w:val="003B3C39"/>
    <w:rsid w:val="003B4A85"/>
    <w:rsid w:val="003B4F19"/>
    <w:rsid w:val="003B5066"/>
    <w:rsid w:val="003B6BA3"/>
    <w:rsid w:val="003B7430"/>
    <w:rsid w:val="003B7519"/>
    <w:rsid w:val="003B7B46"/>
    <w:rsid w:val="003C3DF0"/>
    <w:rsid w:val="003C4085"/>
    <w:rsid w:val="003C44E7"/>
    <w:rsid w:val="003C5B49"/>
    <w:rsid w:val="003C5B5E"/>
    <w:rsid w:val="003C6FE2"/>
    <w:rsid w:val="003C76A6"/>
    <w:rsid w:val="003C7B84"/>
    <w:rsid w:val="003D0968"/>
    <w:rsid w:val="003D1BDE"/>
    <w:rsid w:val="003D27B7"/>
    <w:rsid w:val="003D2E5A"/>
    <w:rsid w:val="003D2F77"/>
    <w:rsid w:val="003D465E"/>
    <w:rsid w:val="003D4B63"/>
    <w:rsid w:val="003D57A2"/>
    <w:rsid w:val="003D5EEE"/>
    <w:rsid w:val="003D62FB"/>
    <w:rsid w:val="003D65B5"/>
    <w:rsid w:val="003E00F6"/>
    <w:rsid w:val="003E0128"/>
    <w:rsid w:val="003E06A7"/>
    <w:rsid w:val="003E135B"/>
    <w:rsid w:val="003E22C4"/>
    <w:rsid w:val="003E2845"/>
    <w:rsid w:val="003E2C2A"/>
    <w:rsid w:val="003E2DD0"/>
    <w:rsid w:val="003E3512"/>
    <w:rsid w:val="003E367D"/>
    <w:rsid w:val="003E481F"/>
    <w:rsid w:val="003E554B"/>
    <w:rsid w:val="003E6181"/>
    <w:rsid w:val="003E6579"/>
    <w:rsid w:val="003E6676"/>
    <w:rsid w:val="003E6B9B"/>
    <w:rsid w:val="003E6E0F"/>
    <w:rsid w:val="003E7884"/>
    <w:rsid w:val="003E79B2"/>
    <w:rsid w:val="003E7A12"/>
    <w:rsid w:val="003E7DDB"/>
    <w:rsid w:val="003F0396"/>
    <w:rsid w:val="003F068A"/>
    <w:rsid w:val="003F06C8"/>
    <w:rsid w:val="003F09B5"/>
    <w:rsid w:val="003F12F5"/>
    <w:rsid w:val="003F14EC"/>
    <w:rsid w:val="003F18F9"/>
    <w:rsid w:val="003F1C2B"/>
    <w:rsid w:val="003F23A3"/>
    <w:rsid w:val="003F2574"/>
    <w:rsid w:val="003F3623"/>
    <w:rsid w:val="003F3C5F"/>
    <w:rsid w:val="003F4940"/>
    <w:rsid w:val="003F4BC9"/>
    <w:rsid w:val="003F4F1A"/>
    <w:rsid w:val="003F55DC"/>
    <w:rsid w:val="003F7208"/>
    <w:rsid w:val="003F7CA9"/>
    <w:rsid w:val="003F7CCB"/>
    <w:rsid w:val="00401418"/>
    <w:rsid w:val="00401DDC"/>
    <w:rsid w:val="0040344B"/>
    <w:rsid w:val="004040DD"/>
    <w:rsid w:val="004043C5"/>
    <w:rsid w:val="00404AB7"/>
    <w:rsid w:val="00405460"/>
    <w:rsid w:val="00405770"/>
    <w:rsid w:val="004079FC"/>
    <w:rsid w:val="004104F4"/>
    <w:rsid w:val="00410EFF"/>
    <w:rsid w:val="004123A2"/>
    <w:rsid w:val="00412B67"/>
    <w:rsid w:val="00412F1B"/>
    <w:rsid w:val="00413FCE"/>
    <w:rsid w:val="0041413F"/>
    <w:rsid w:val="0041429A"/>
    <w:rsid w:val="004143A9"/>
    <w:rsid w:val="00414507"/>
    <w:rsid w:val="004159D5"/>
    <w:rsid w:val="00415B9B"/>
    <w:rsid w:val="00415EC1"/>
    <w:rsid w:val="004162ED"/>
    <w:rsid w:val="004164F8"/>
    <w:rsid w:val="00416C3B"/>
    <w:rsid w:val="00416F18"/>
    <w:rsid w:val="00417BB1"/>
    <w:rsid w:val="00420A0E"/>
    <w:rsid w:val="00420A99"/>
    <w:rsid w:val="004211BB"/>
    <w:rsid w:val="004211F7"/>
    <w:rsid w:val="00421B00"/>
    <w:rsid w:val="004227E4"/>
    <w:rsid w:val="00422D5A"/>
    <w:rsid w:val="00423F1A"/>
    <w:rsid w:val="00425B7B"/>
    <w:rsid w:val="00425F2A"/>
    <w:rsid w:val="0042665F"/>
    <w:rsid w:val="00427A49"/>
    <w:rsid w:val="00430674"/>
    <w:rsid w:val="0043075A"/>
    <w:rsid w:val="004327B2"/>
    <w:rsid w:val="00433FF3"/>
    <w:rsid w:val="004343A4"/>
    <w:rsid w:val="004346C8"/>
    <w:rsid w:val="00434C0C"/>
    <w:rsid w:val="004359DE"/>
    <w:rsid w:val="00435DAB"/>
    <w:rsid w:val="0043677D"/>
    <w:rsid w:val="00437791"/>
    <w:rsid w:val="004406BF"/>
    <w:rsid w:val="00441C08"/>
    <w:rsid w:val="00442402"/>
    <w:rsid w:val="00442464"/>
    <w:rsid w:val="00442FA1"/>
    <w:rsid w:val="0044372A"/>
    <w:rsid w:val="004456BC"/>
    <w:rsid w:val="004458A0"/>
    <w:rsid w:val="00446200"/>
    <w:rsid w:val="004473A2"/>
    <w:rsid w:val="00447877"/>
    <w:rsid w:val="004478D1"/>
    <w:rsid w:val="00447A62"/>
    <w:rsid w:val="00451093"/>
    <w:rsid w:val="004514F6"/>
    <w:rsid w:val="00451B18"/>
    <w:rsid w:val="00451DF6"/>
    <w:rsid w:val="00453737"/>
    <w:rsid w:val="00453A8F"/>
    <w:rsid w:val="004541FD"/>
    <w:rsid w:val="004548F2"/>
    <w:rsid w:val="00454BBC"/>
    <w:rsid w:val="00456819"/>
    <w:rsid w:val="00456A82"/>
    <w:rsid w:val="0045703D"/>
    <w:rsid w:val="004578C5"/>
    <w:rsid w:val="00460187"/>
    <w:rsid w:val="004604A4"/>
    <w:rsid w:val="00460DF9"/>
    <w:rsid w:val="00461051"/>
    <w:rsid w:val="004616D5"/>
    <w:rsid w:val="00461795"/>
    <w:rsid w:val="004622E9"/>
    <w:rsid w:val="00462645"/>
    <w:rsid w:val="00462E96"/>
    <w:rsid w:val="004636F9"/>
    <w:rsid w:val="00463A8E"/>
    <w:rsid w:val="00464157"/>
    <w:rsid w:val="0046494D"/>
    <w:rsid w:val="004667D2"/>
    <w:rsid w:val="00466896"/>
    <w:rsid w:val="00467230"/>
    <w:rsid w:val="00467938"/>
    <w:rsid w:val="00467F73"/>
    <w:rsid w:val="0047194B"/>
    <w:rsid w:val="00473FD8"/>
    <w:rsid w:val="00476503"/>
    <w:rsid w:val="00477C62"/>
    <w:rsid w:val="004817AF"/>
    <w:rsid w:val="00481AC5"/>
    <w:rsid w:val="00481B85"/>
    <w:rsid w:val="00482AD2"/>
    <w:rsid w:val="00482B46"/>
    <w:rsid w:val="0048409C"/>
    <w:rsid w:val="004846FB"/>
    <w:rsid w:val="00484DFE"/>
    <w:rsid w:val="0048527B"/>
    <w:rsid w:val="00485446"/>
    <w:rsid w:val="00486362"/>
    <w:rsid w:val="00486644"/>
    <w:rsid w:val="00486DA3"/>
    <w:rsid w:val="004872A2"/>
    <w:rsid w:val="00487445"/>
    <w:rsid w:val="0048795E"/>
    <w:rsid w:val="00487CEF"/>
    <w:rsid w:val="00490DEF"/>
    <w:rsid w:val="00491431"/>
    <w:rsid w:val="00491D67"/>
    <w:rsid w:val="004947F7"/>
    <w:rsid w:val="004953D4"/>
    <w:rsid w:val="004976BD"/>
    <w:rsid w:val="00497B5E"/>
    <w:rsid w:val="004A0689"/>
    <w:rsid w:val="004A12DD"/>
    <w:rsid w:val="004A2A92"/>
    <w:rsid w:val="004A3F10"/>
    <w:rsid w:val="004A5943"/>
    <w:rsid w:val="004A5A75"/>
    <w:rsid w:val="004A5B53"/>
    <w:rsid w:val="004A693B"/>
    <w:rsid w:val="004B0350"/>
    <w:rsid w:val="004B1E17"/>
    <w:rsid w:val="004B2629"/>
    <w:rsid w:val="004B3732"/>
    <w:rsid w:val="004B5A82"/>
    <w:rsid w:val="004B66BF"/>
    <w:rsid w:val="004B7382"/>
    <w:rsid w:val="004B7F15"/>
    <w:rsid w:val="004C1108"/>
    <w:rsid w:val="004C37CF"/>
    <w:rsid w:val="004C5E27"/>
    <w:rsid w:val="004C5E7A"/>
    <w:rsid w:val="004C6B30"/>
    <w:rsid w:val="004D08D0"/>
    <w:rsid w:val="004D0AD3"/>
    <w:rsid w:val="004D11B8"/>
    <w:rsid w:val="004D11FD"/>
    <w:rsid w:val="004D1709"/>
    <w:rsid w:val="004D1CFA"/>
    <w:rsid w:val="004D36B7"/>
    <w:rsid w:val="004D3838"/>
    <w:rsid w:val="004D3A38"/>
    <w:rsid w:val="004D3EA5"/>
    <w:rsid w:val="004D4E08"/>
    <w:rsid w:val="004D5485"/>
    <w:rsid w:val="004D5E6F"/>
    <w:rsid w:val="004D6093"/>
    <w:rsid w:val="004D66E3"/>
    <w:rsid w:val="004D6A03"/>
    <w:rsid w:val="004D6E03"/>
    <w:rsid w:val="004E058A"/>
    <w:rsid w:val="004E0744"/>
    <w:rsid w:val="004E0A26"/>
    <w:rsid w:val="004E0E4F"/>
    <w:rsid w:val="004E12A0"/>
    <w:rsid w:val="004E36C2"/>
    <w:rsid w:val="004E4542"/>
    <w:rsid w:val="004E4553"/>
    <w:rsid w:val="004E4B52"/>
    <w:rsid w:val="004E558E"/>
    <w:rsid w:val="004E5738"/>
    <w:rsid w:val="004E641F"/>
    <w:rsid w:val="004E6A15"/>
    <w:rsid w:val="004E6ED7"/>
    <w:rsid w:val="004F0546"/>
    <w:rsid w:val="004F1A34"/>
    <w:rsid w:val="004F1ACA"/>
    <w:rsid w:val="004F1BED"/>
    <w:rsid w:val="004F2A15"/>
    <w:rsid w:val="004F3554"/>
    <w:rsid w:val="004F38C6"/>
    <w:rsid w:val="004F46B3"/>
    <w:rsid w:val="004F51FF"/>
    <w:rsid w:val="004F5C46"/>
    <w:rsid w:val="004F63A7"/>
    <w:rsid w:val="004F7284"/>
    <w:rsid w:val="004F73CA"/>
    <w:rsid w:val="00500A96"/>
    <w:rsid w:val="00502A24"/>
    <w:rsid w:val="005039CC"/>
    <w:rsid w:val="005051AA"/>
    <w:rsid w:val="00506855"/>
    <w:rsid w:val="00506905"/>
    <w:rsid w:val="005075C0"/>
    <w:rsid w:val="005113CF"/>
    <w:rsid w:val="00511528"/>
    <w:rsid w:val="00511CF7"/>
    <w:rsid w:val="00512D72"/>
    <w:rsid w:val="00514CCD"/>
    <w:rsid w:val="00514FE7"/>
    <w:rsid w:val="00516219"/>
    <w:rsid w:val="005168C9"/>
    <w:rsid w:val="00517544"/>
    <w:rsid w:val="0051786A"/>
    <w:rsid w:val="00521DB2"/>
    <w:rsid w:val="005221D8"/>
    <w:rsid w:val="00522D15"/>
    <w:rsid w:val="00523579"/>
    <w:rsid w:val="0052395A"/>
    <w:rsid w:val="00523AAB"/>
    <w:rsid w:val="00523C2F"/>
    <w:rsid w:val="00523D18"/>
    <w:rsid w:val="00523D4A"/>
    <w:rsid w:val="00524211"/>
    <w:rsid w:val="00524A94"/>
    <w:rsid w:val="005261B9"/>
    <w:rsid w:val="00526376"/>
    <w:rsid w:val="005265ED"/>
    <w:rsid w:val="00526957"/>
    <w:rsid w:val="00527455"/>
    <w:rsid w:val="00530287"/>
    <w:rsid w:val="005325FD"/>
    <w:rsid w:val="00533204"/>
    <w:rsid w:val="00535766"/>
    <w:rsid w:val="00535A61"/>
    <w:rsid w:val="00537257"/>
    <w:rsid w:val="00537944"/>
    <w:rsid w:val="005379AD"/>
    <w:rsid w:val="00541692"/>
    <w:rsid w:val="00542EFD"/>
    <w:rsid w:val="005431BF"/>
    <w:rsid w:val="005448D9"/>
    <w:rsid w:val="00544ACC"/>
    <w:rsid w:val="0054516A"/>
    <w:rsid w:val="00545621"/>
    <w:rsid w:val="00547538"/>
    <w:rsid w:val="00547AD4"/>
    <w:rsid w:val="00547D20"/>
    <w:rsid w:val="005510A2"/>
    <w:rsid w:val="00551419"/>
    <w:rsid w:val="00551787"/>
    <w:rsid w:val="00551E6D"/>
    <w:rsid w:val="00551E71"/>
    <w:rsid w:val="005529D6"/>
    <w:rsid w:val="00553275"/>
    <w:rsid w:val="0055406F"/>
    <w:rsid w:val="00554A99"/>
    <w:rsid w:val="00555318"/>
    <w:rsid w:val="00555F94"/>
    <w:rsid w:val="00556EE2"/>
    <w:rsid w:val="00560929"/>
    <w:rsid w:val="00560B9F"/>
    <w:rsid w:val="00560CBC"/>
    <w:rsid w:val="00561F35"/>
    <w:rsid w:val="00562743"/>
    <w:rsid w:val="0056275F"/>
    <w:rsid w:val="005631BC"/>
    <w:rsid w:val="00563CF2"/>
    <w:rsid w:val="00564A7B"/>
    <w:rsid w:val="005651C5"/>
    <w:rsid w:val="005655EE"/>
    <w:rsid w:val="00566411"/>
    <w:rsid w:val="00566FC4"/>
    <w:rsid w:val="00567371"/>
    <w:rsid w:val="0056778E"/>
    <w:rsid w:val="00570277"/>
    <w:rsid w:val="00571ED6"/>
    <w:rsid w:val="00574941"/>
    <w:rsid w:val="00574AF6"/>
    <w:rsid w:val="00575F91"/>
    <w:rsid w:val="00576B4C"/>
    <w:rsid w:val="00576BB1"/>
    <w:rsid w:val="005803B5"/>
    <w:rsid w:val="0058162D"/>
    <w:rsid w:val="00581C5B"/>
    <w:rsid w:val="00582F28"/>
    <w:rsid w:val="00583BA8"/>
    <w:rsid w:val="00583CD9"/>
    <w:rsid w:val="00583FBA"/>
    <w:rsid w:val="005876A0"/>
    <w:rsid w:val="00587E62"/>
    <w:rsid w:val="0059004E"/>
    <w:rsid w:val="005916AB"/>
    <w:rsid w:val="005918C3"/>
    <w:rsid w:val="00591B89"/>
    <w:rsid w:val="00592F29"/>
    <w:rsid w:val="00593201"/>
    <w:rsid w:val="00594738"/>
    <w:rsid w:val="00594D01"/>
    <w:rsid w:val="00594DF4"/>
    <w:rsid w:val="00594E53"/>
    <w:rsid w:val="005969D8"/>
    <w:rsid w:val="00596E7F"/>
    <w:rsid w:val="00597023"/>
    <w:rsid w:val="00597C1F"/>
    <w:rsid w:val="00597DA6"/>
    <w:rsid w:val="00597FFC"/>
    <w:rsid w:val="005A0B62"/>
    <w:rsid w:val="005A0C1D"/>
    <w:rsid w:val="005A138D"/>
    <w:rsid w:val="005A15D9"/>
    <w:rsid w:val="005A1D8C"/>
    <w:rsid w:val="005A2135"/>
    <w:rsid w:val="005A2485"/>
    <w:rsid w:val="005A2664"/>
    <w:rsid w:val="005A397D"/>
    <w:rsid w:val="005A3E4F"/>
    <w:rsid w:val="005A5089"/>
    <w:rsid w:val="005A5323"/>
    <w:rsid w:val="005A5CCB"/>
    <w:rsid w:val="005A6396"/>
    <w:rsid w:val="005A6559"/>
    <w:rsid w:val="005A73AD"/>
    <w:rsid w:val="005A7E6A"/>
    <w:rsid w:val="005B03FA"/>
    <w:rsid w:val="005B07BE"/>
    <w:rsid w:val="005B1E73"/>
    <w:rsid w:val="005B2034"/>
    <w:rsid w:val="005B219D"/>
    <w:rsid w:val="005B25DA"/>
    <w:rsid w:val="005B392E"/>
    <w:rsid w:val="005B4934"/>
    <w:rsid w:val="005B4C95"/>
    <w:rsid w:val="005B63B9"/>
    <w:rsid w:val="005B6E6B"/>
    <w:rsid w:val="005B7012"/>
    <w:rsid w:val="005B738F"/>
    <w:rsid w:val="005B7578"/>
    <w:rsid w:val="005C00D4"/>
    <w:rsid w:val="005C00F6"/>
    <w:rsid w:val="005C03F7"/>
    <w:rsid w:val="005C16C1"/>
    <w:rsid w:val="005C2C2B"/>
    <w:rsid w:val="005C2EA9"/>
    <w:rsid w:val="005C3F6B"/>
    <w:rsid w:val="005C51B9"/>
    <w:rsid w:val="005C604A"/>
    <w:rsid w:val="005C6260"/>
    <w:rsid w:val="005C7E8D"/>
    <w:rsid w:val="005D1B80"/>
    <w:rsid w:val="005D2364"/>
    <w:rsid w:val="005D28F6"/>
    <w:rsid w:val="005D445B"/>
    <w:rsid w:val="005D46D7"/>
    <w:rsid w:val="005D4917"/>
    <w:rsid w:val="005D4E2A"/>
    <w:rsid w:val="005D50D3"/>
    <w:rsid w:val="005D67C8"/>
    <w:rsid w:val="005D69F1"/>
    <w:rsid w:val="005D6F2F"/>
    <w:rsid w:val="005D7332"/>
    <w:rsid w:val="005D79E7"/>
    <w:rsid w:val="005E01F3"/>
    <w:rsid w:val="005E1BCC"/>
    <w:rsid w:val="005E1C34"/>
    <w:rsid w:val="005E2284"/>
    <w:rsid w:val="005E2300"/>
    <w:rsid w:val="005E24C7"/>
    <w:rsid w:val="005E30D9"/>
    <w:rsid w:val="005E3103"/>
    <w:rsid w:val="005E3A0B"/>
    <w:rsid w:val="005E3E4D"/>
    <w:rsid w:val="005E425E"/>
    <w:rsid w:val="005E4786"/>
    <w:rsid w:val="005E49A7"/>
    <w:rsid w:val="005E5A4D"/>
    <w:rsid w:val="005E6293"/>
    <w:rsid w:val="005E6532"/>
    <w:rsid w:val="005E72AA"/>
    <w:rsid w:val="005E7925"/>
    <w:rsid w:val="005E7D06"/>
    <w:rsid w:val="005F0497"/>
    <w:rsid w:val="005F0D3D"/>
    <w:rsid w:val="005F1258"/>
    <w:rsid w:val="005F28F7"/>
    <w:rsid w:val="005F2A0E"/>
    <w:rsid w:val="005F3996"/>
    <w:rsid w:val="005F6396"/>
    <w:rsid w:val="005F77B2"/>
    <w:rsid w:val="005F7A01"/>
    <w:rsid w:val="005F7F6F"/>
    <w:rsid w:val="0060079F"/>
    <w:rsid w:val="00600DC2"/>
    <w:rsid w:val="00602D90"/>
    <w:rsid w:val="00602F66"/>
    <w:rsid w:val="00602F92"/>
    <w:rsid w:val="00603527"/>
    <w:rsid w:val="0060486A"/>
    <w:rsid w:val="006053E7"/>
    <w:rsid w:val="00607271"/>
    <w:rsid w:val="00607416"/>
    <w:rsid w:val="00607547"/>
    <w:rsid w:val="00607849"/>
    <w:rsid w:val="00607904"/>
    <w:rsid w:val="00607C6F"/>
    <w:rsid w:val="006101D3"/>
    <w:rsid w:val="00611C37"/>
    <w:rsid w:val="00611EBB"/>
    <w:rsid w:val="006126FA"/>
    <w:rsid w:val="00612AD6"/>
    <w:rsid w:val="00613F19"/>
    <w:rsid w:val="0061472B"/>
    <w:rsid w:val="00615AED"/>
    <w:rsid w:val="006167CB"/>
    <w:rsid w:val="006171B8"/>
    <w:rsid w:val="00617B58"/>
    <w:rsid w:val="0062090E"/>
    <w:rsid w:val="00620D7F"/>
    <w:rsid w:val="006211F5"/>
    <w:rsid w:val="00621ABA"/>
    <w:rsid w:val="006223AF"/>
    <w:rsid w:val="00622D05"/>
    <w:rsid w:val="00622DC9"/>
    <w:rsid w:val="006230A9"/>
    <w:rsid w:val="00623A8F"/>
    <w:rsid w:val="0062430F"/>
    <w:rsid w:val="006255E9"/>
    <w:rsid w:val="006260E8"/>
    <w:rsid w:val="00626FF9"/>
    <w:rsid w:val="006279BB"/>
    <w:rsid w:val="006302E2"/>
    <w:rsid w:val="006307D4"/>
    <w:rsid w:val="0063122B"/>
    <w:rsid w:val="00632A44"/>
    <w:rsid w:val="00632D38"/>
    <w:rsid w:val="00633860"/>
    <w:rsid w:val="00635E99"/>
    <w:rsid w:val="006370BC"/>
    <w:rsid w:val="00640833"/>
    <w:rsid w:val="00643569"/>
    <w:rsid w:val="006439F5"/>
    <w:rsid w:val="00643BFD"/>
    <w:rsid w:val="006448A5"/>
    <w:rsid w:val="00644A3A"/>
    <w:rsid w:val="0064535A"/>
    <w:rsid w:val="00645AA8"/>
    <w:rsid w:val="00645E8E"/>
    <w:rsid w:val="006509A7"/>
    <w:rsid w:val="00650D2E"/>
    <w:rsid w:val="006519D5"/>
    <w:rsid w:val="0065219B"/>
    <w:rsid w:val="006523B6"/>
    <w:rsid w:val="0065259C"/>
    <w:rsid w:val="006527F9"/>
    <w:rsid w:val="00654D76"/>
    <w:rsid w:val="00655464"/>
    <w:rsid w:val="006556DF"/>
    <w:rsid w:val="00657F28"/>
    <w:rsid w:val="00660658"/>
    <w:rsid w:val="00663C20"/>
    <w:rsid w:val="00664580"/>
    <w:rsid w:val="00664AC4"/>
    <w:rsid w:val="00664F6E"/>
    <w:rsid w:val="006651CF"/>
    <w:rsid w:val="00665783"/>
    <w:rsid w:val="00665CF6"/>
    <w:rsid w:val="00665D45"/>
    <w:rsid w:val="00665FF3"/>
    <w:rsid w:val="00666A54"/>
    <w:rsid w:val="00666AA0"/>
    <w:rsid w:val="00666CD3"/>
    <w:rsid w:val="00666D1E"/>
    <w:rsid w:val="00666D84"/>
    <w:rsid w:val="00671ACA"/>
    <w:rsid w:val="006724F1"/>
    <w:rsid w:val="00673A00"/>
    <w:rsid w:val="00674560"/>
    <w:rsid w:val="00674BD9"/>
    <w:rsid w:val="0067504B"/>
    <w:rsid w:val="006751CB"/>
    <w:rsid w:val="00675C9F"/>
    <w:rsid w:val="00676453"/>
    <w:rsid w:val="00677E67"/>
    <w:rsid w:val="0068050C"/>
    <w:rsid w:val="006806B6"/>
    <w:rsid w:val="00681FF0"/>
    <w:rsid w:val="00684BCA"/>
    <w:rsid w:val="006859B0"/>
    <w:rsid w:val="00686514"/>
    <w:rsid w:val="00686556"/>
    <w:rsid w:val="006867A8"/>
    <w:rsid w:val="00687980"/>
    <w:rsid w:val="00687A2C"/>
    <w:rsid w:val="00690401"/>
    <w:rsid w:val="0069073B"/>
    <w:rsid w:val="00690C32"/>
    <w:rsid w:val="006916C7"/>
    <w:rsid w:val="00692C84"/>
    <w:rsid w:val="00692CC8"/>
    <w:rsid w:val="00693E78"/>
    <w:rsid w:val="00695A38"/>
    <w:rsid w:val="00696D6C"/>
    <w:rsid w:val="006A06B1"/>
    <w:rsid w:val="006A109D"/>
    <w:rsid w:val="006A283E"/>
    <w:rsid w:val="006A2DA4"/>
    <w:rsid w:val="006A3447"/>
    <w:rsid w:val="006A3807"/>
    <w:rsid w:val="006A4662"/>
    <w:rsid w:val="006A545F"/>
    <w:rsid w:val="006A58A8"/>
    <w:rsid w:val="006A5B10"/>
    <w:rsid w:val="006A5BEA"/>
    <w:rsid w:val="006A692C"/>
    <w:rsid w:val="006A7745"/>
    <w:rsid w:val="006B01F8"/>
    <w:rsid w:val="006B0DB2"/>
    <w:rsid w:val="006B0DD4"/>
    <w:rsid w:val="006B25C9"/>
    <w:rsid w:val="006B2D6C"/>
    <w:rsid w:val="006B3262"/>
    <w:rsid w:val="006B39BE"/>
    <w:rsid w:val="006B4130"/>
    <w:rsid w:val="006B41E7"/>
    <w:rsid w:val="006B43B9"/>
    <w:rsid w:val="006B4CCD"/>
    <w:rsid w:val="006B4DE3"/>
    <w:rsid w:val="006B5A60"/>
    <w:rsid w:val="006B5A6D"/>
    <w:rsid w:val="006B6145"/>
    <w:rsid w:val="006B6FAA"/>
    <w:rsid w:val="006B7276"/>
    <w:rsid w:val="006B74AF"/>
    <w:rsid w:val="006B7BA8"/>
    <w:rsid w:val="006B7C5C"/>
    <w:rsid w:val="006C06CE"/>
    <w:rsid w:val="006C0ED6"/>
    <w:rsid w:val="006C1347"/>
    <w:rsid w:val="006C141D"/>
    <w:rsid w:val="006C1500"/>
    <w:rsid w:val="006C1ACB"/>
    <w:rsid w:val="006C25A5"/>
    <w:rsid w:val="006C3415"/>
    <w:rsid w:val="006C36AC"/>
    <w:rsid w:val="006C3A3F"/>
    <w:rsid w:val="006C3C90"/>
    <w:rsid w:val="006C46A4"/>
    <w:rsid w:val="006C4FA3"/>
    <w:rsid w:val="006C6440"/>
    <w:rsid w:val="006C6D72"/>
    <w:rsid w:val="006C7798"/>
    <w:rsid w:val="006D04AE"/>
    <w:rsid w:val="006D2BE2"/>
    <w:rsid w:val="006D2DFE"/>
    <w:rsid w:val="006D2FBB"/>
    <w:rsid w:val="006D3356"/>
    <w:rsid w:val="006D5403"/>
    <w:rsid w:val="006D55EA"/>
    <w:rsid w:val="006D6370"/>
    <w:rsid w:val="006D6C89"/>
    <w:rsid w:val="006D7AEF"/>
    <w:rsid w:val="006E0795"/>
    <w:rsid w:val="006E0DA4"/>
    <w:rsid w:val="006E1B17"/>
    <w:rsid w:val="006E283F"/>
    <w:rsid w:val="006E3F84"/>
    <w:rsid w:val="006E50A5"/>
    <w:rsid w:val="006E541A"/>
    <w:rsid w:val="006E58E4"/>
    <w:rsid w:val="006E5FFE"/>
    <w:rsid w:val="006E639C"/>
    <w:rsid w:val="006E63BE"/>
    <w:rsid w:val="006E66BF"/>
    <w:rsid w:val="006E7592"/>
    <w:rsid w:val="006F0987"/>
    <w:rsid w:val="006F0AAA"/>
    <w:rsid w:val="006F137D"/>
    <w:rsid w:val="006F1D68"/>
    <w:rsid w:val="006F289B"/>
    <w:rsid w:val="006F32FB"/>
    <w:rsid w:val="006F36C8"/>
    <w:rsid w:val="006F4695"/>
    <w:rsid w:val="006F5B9C"/>
    <w:rsid w:val="006F5E7B"/>
    <w:rsid w:val="006F6406"/>
    <w:rsid w:val="006F6A2F"/>
    <w:rsid w:val="006F7F7D"/>
    <w:rsid w:val="00701DE9"/>
    <w:rsid w:val="00701FB3"/>
    <w:rsid w:val="0070490A"/>
    <w:rsid w:val="00704EA6"/>
    <w:rsid w:val="00704F0F"/>
    <w:rsid w:val="007052F4"/>
    <w:rsid w:val="00705919"/>
    <w:rsid w:val="00706B82"/>
    <w:rsid w:val="0070778B"/>
    <w:rsid w:val="007103D2"/>
    <w:rsid w:val="0071047B"/>
    <w:rsid w:val="00710618"/>
    <w:rsid w:val="00710917"/>
    <w:rsid w:val="00712A99"/>
    <w:rsid w:val="00712DA4"/>
    <w:rsid w:val="007136A1"/>
    <w:rsid w:val="00713FF8"/>
    <w:rsid w:val="00714D9E"/>
    <w:rsid w:val="00716A91"/>
    <w:rsid w:val="00716F75"/>
    <w:rsid w:val="00717135"/>
    <w:rsid w:val="00717E31"/>
    <w:rsid w:val="00720399"/>
    <w:rsid w:val="007203D3"/>
    <w:rsid w:val="00720788"/>
    <w:rsid w:val="007215E1"/>
    <w:rsid w:val="007219BB"/>
    <w:rsid w:val="00721C6D"/>
    <w:rsid w:val="00722FC5"/>
    <w:rsid w:val="00723B23"/>
    <w:rsid w:val="00724435"/>
    <w:rsid w:val="007255BA"/>
    <w:rsid w:val="007265CE"/>
    <w:rsid w:val="0073120D"/>
    <w:rsid w:val="0073297D"/>
    <w:rsid w:val="00733003"/>
    <w:rsid w:val="0073353A"/>
    <w:rsid w:val="007337A4"/>
    <w:rsid w:val="00733947"/>
    <w:rsid w:val="0073430C"/>
    <w:rsid w:val="007345FE"/>
    <w:rsid w:val="00734A38"/>
    <w:rsid w:val="007350A9"/>
    <w:rsid w:val="0073530A"/>
    <w:rsid w:val="00735509"/>
    <w:rsid w:val="007373E9"/>
    <w:rsid w:val="00740034"/>
    <w:rsid w:val="00740494"/>
    <w:rsid w:val="00741AF8"/>
    <w:rsid w:val="00742457"/>
    <w:rsid w:val="007424E5"/>
    <w:rsid w:val="00742D3B"/>
    <w:rsid w:val="00742E54"/>
    <w:rsid w:val="007430FC"/>
    <w:rsid w:val="00743441"/>
    <w:rsid w:val="00743551"/>
    <w:rsid w:val="00743AA8"/>
    <w:rsid w:val="00744035"/>
    <w:rsid w:val="00744349"/>
    <w:rsid w:val="007445FB"/>
    <w:rsid w:val="0074492F"/>
    <w:rsid w:val="00745319"/>
    <w:rsid w:val="00746410"/>
    <w:rsid w:val="007465F1"/>
    <w:rsid w:val="007466B4"/>
    <w:rsid w:val="007467FB"/>
    <w:rsid w:val="007475B5"/>
    <w:rsid w:val="007476AD"/>
    <w:rsid w:val="00747B3B"/>
    <w:rsid w:val="00747E4B"/>
    <w:rsid w:val="0075050A"/>
    <w:rsid w:val="00750779"/>
    <w:rsid w:val="00753586"/>
    <w:rsid w:val="007536F1"/>
    <w:rsid w:val="00753E87"/>
    <w:rsid w:val="007546B8"/>
    <w:rsid w:val="007552D5"/>
    <w:rsid w:val="0075739B"/>
    <w:rsid w:val="00757D61"/>
    <w:rsid w:val="00760227"/>
    <w:rsid w:val="00760A6B"/>
    <w:rsid w:val="007622E6"/>
    <w:rsid w:val="00762884"/>
    <w:rsid w:val="00762E1D"/>
    <w:rsid w:val="00763441"/>
    <w:rsid w:val="0076517C"/>
    <w:rsid w:val="00766794"/>
    <w:rsid w:val="00770F03"/>
    <w:rsid w:val="0077163B"/>
    <w:rsid w:val="00772003"/>
    <w:rsid w:val="00772505"/>
    <w:rsid w:val="0077251E"/>
    <w:rsid w:val="0077257C"/>
    <w:rsid w:val="00773C16"/>
    <w:rsid w:val="00773EA5"/>
    <w:rsid w:val="0077556B"/>
    <w:rsid w:val="00775EAC"/>
    <w:rsid w:val="00776DF2"/>
    <w:rsid w:val="0077798C"/>
    <w:rsid w:val="00777C73"/>
    <w:rsid w:val="00780065"/>
    <w:rsid w:val="00780321"/>
    <w:rsid w:val="00780AB0"/>
    <w:rsid w:val="00780CD6"/>
    <w:rsid w:val="00780F32"/>
    <w:rsid w:val="007815EF"/>
    <w:rsid w:val="00781BC8"/>
    <w:rsid w:val="0078200C"/>
    <w:rsid w:val="007820A9"/>
    <w:rsid w:val="0078285B"/>
    <w:rsid w:val="00782865"/>
    <w:rsid w:val="00782FE7"/>
    <w:rsid w:val="00784830"/>
    <w:rsid w:val="00787AD6"/>
    <w:rsid w:val="00787BAA"/>
    <w:rsid w:val="00787C8D"/>
    <w:rsid w:val="00791120"/>
    <w:rsid w:val="00791588"/>
    <w:rsid w:val="007915C7"/>
    <w:rsid w:val="00791931"/>
    <w:rsid w:val="00791DEE"/>
    <w:rsid w:val="00791EFB"/>
    <w:rsid w:val="00793B92"/>
    <w:rsid w:val="0079453F"/>
    <w:rsid w:val="00794C3C"/>
    <w:rsid w:val="0079530B"/>
    <w:rsid w:val="00795BC0"/>
    <w:rsid w:val="00795CBA"/>
    <w:rsid w:val="00797F9B"/>
    <w:rsid w:val="007A039D"/>
    <w:rsid w:val="007A0542"/>
    <w:rsid w:val="007A0F3D"/>
    <w:rsid w:val="007A0FB3"/>
    <w:rsid w:val="007A0FF0"/>
    <w:rsid w:val="007A171C"/>
    <w:rsid w:val="007A225A"/>
    <w:rsid w:val="007A2BD5"/>
    <w:rsid w:val="007A2E05"/>
    <w:rsid w:val="007A3BD0"/>
    <w:rsid w:val="007A4DA8"/>
    <w:rsid w:val="007A4DAF"/>
    <w:rsid w:val="007A5EDB"/>
    <w:rsid w:val="007B0657"/>
    <w:rsid w:val="007B08A0"/>
    <w:rsid w:val="007B17C5"/>
    <w:rsid w:val="007B19E2"/>
    <w:rsid w:val="007B274E"/>
    <w:rsid w:val="007B2A21"/>
    <w:rsid w:val="007B2C40"/>
    <w:rsid w:val="007B2DBE"/>
    <w:rsid w:val="007B33B1"/>
    <w:rsid w:val="007B3675"/>
    <w:rsid w:val="007B3B13"/>
    <w:rsid w:val="007B47D6"/>
    <w:rsid w:val="007B4BC5"/>
    <w:rsid w:val="007B5788"/>
    <w:rsid w:val="007B59C7"/>
    <w:rsid w:val="007B6379"/>
    <w:rsid w:val="007B7787"/>
    <w:rsid w:val="007C09BE"/>
    <w:rsid w:val="007C0F8D"/>
    <w:rsid w:val="007C1530"/>
    <w:rsid w:val="007C1649"/>
    <w:rsid w:val="007C1F29"/>
    <w:rsid w:val="007C38AE"/>
    <w:rsid w:val="007C4AD2"/>
    <w:rsid w:val="007C4F76"/>
    <w:rsid w:val="007C62A8"/>
    <w:rsid w:val="007C7C0E"/>
    <w:rsid w:val="007D0651"/>
    <w:rsid w:val="007D079D"/>
    <w:rsid w:val="007D295B"/>
    <w:rsid w:val="007D2A11"/>
    <w:rsid w:val="007D3291"/>
    <w:rsid w:val="007D415D"/>
    <w:rsid w:val="007D47E8"/>
    <w:rsid w:val="007D4905"/>
    <w:rsid w:val="007D5036"/>
    <w:rsid w:val="007D563E"/>
    <w:rsid w:val="007D6B6E"/>
    <w:rsid w:val="007D6F20"/>
    <w:rsid w:val="007D750D"/>
    <w:rsid w:val="007E2FCA"/>
    <w:rsid w:val="007E322C"/>
    <w:rsid w:val="007E3E43"/>
    <w:rsid w:val="007E3F13"/>
    <w:rsid w:val="007E49EF"/>
    <w:rsid w:val="007E58B5"/>
    <w:rsid w:val="007E5AD4"/>
    <w:rsid w:val="007E72D2"/>
    <w:rsid w:val="007E72D4"/>
    <w:rsid w:val="007E79AD"/>
    <w:rsid w:val="007E7DB1"/>
    <w:rsid w:val="007F0FFD"/>
    <w:rsid w:val="007F19BC"/>
    <w:rsid w:val="007F2691"/>
    <w:rsid w:val="007F2E3C"/>
    <w:rsid w:val="007F3169"/>
    <w:rsid w:val="007F3516"/>
    <w:rsid w:val="007F3B4C"/>
    <w:rsid w:val="007F41E2"/>
    <w:rsid w:val="007F45DD"/>
    <w:rsid w:val="007F5301"/>
    <w:rsid w:val="007F7071"/>
    <w:rsid w:val="00800966"/>
    <w:rsid w:val="00800C6A"/>
    <w:rsid w:val="008014BE"/>
    <w:rsid w:val="00802B25"/>
    <w:rsid w:val="008042CF"/>
    <w:rsid w:val="00804D41"/>
    <w:rsid w:val="00804D92"/>
    <w:rsid w:val="00804E69"/>
    <w:rsid w:val="00805A2D"/>
    <w:rsid w:val="00805BA1"/>
    <w:rsid w:val="0080606D"/>
    <w:rsid w:val="008066D9"/>
    <w:rsid w:val="008102F6"/>
    <w:rsid w:val="00811482"/>
    <w:rsid w:val="00811A1D"/>
    <w:rsid w:val="008120AF"/>
    <w:rsid w:val="00812540"/>
    <w:rsid w:val="00812C87"/>
    <w:rsid w:val="00813D28"/>
    <w:rsid w:val="00815B65"/>
    <w:rsid w:val="00816B30"/>
    <w:rsid w:val="00816C10"/>
    <w:rsid w:val="00816EE4"/>
    <w:rsid w:val="008178B2"/>
    <w:rsid w:val="00820549"/>
    <w:rsid w:val="008216C1"/>
    <w:rsid w:val="00823918"/>
    <w:rsid w:val="00823CB0"/>
    <w:rsid w:val="00823F49"/>
    <w:rsid w:val="0082450A"/>
    <w:rsid w:val="00824E19"/>
    <w:rsid w:val="00825D78"/>
    <w:rsid w:val="008262EF"/>
    <w:rsid w:val="008264DB"/>
    <w:rsid w:val="0082662A"/>
    <w:rsid w:val="00827EAA"/>
    <w:rsid w:val="00830191"/>
    <w:rsid w:val="00830B9F"/>
    <w:rsid w:val="00831BB4"/>
    <w:rsid w:val="00831DD8"/>
    <w:rsid w:val="008323D9"/>
    <w:rsid w:val="00834F8F"/>
    <w:rsid w:val="00836965"/>
    <w:rsid w:val="00836AB7"/>
    <w:rsid w:val="00836C83"/>
    <w:rsid w:val="008370C6"/>
    <w:rsid w:val="008375C7"/>
    <w:rsid w:val="00840141"/>
    <w:rsid w:val="00840652"/>
    <w:rsid w:val="00840E8A"/>
    <w:rsid w:val="00841BFF"/>
    <w:rsid w:val="008426A0"/>
    <w:rsid w:val="00842975"/>
    <w:rsid w:val="00842C5C"/>
    <w:rsid w:val="00843072"/>
    <w:rsid w:val="0084329F"/>
    <w:rsid w:val="00844A82"/>
    <w:rsid w:val="00844E49"/>
    <w:rsid w:val="00845762"/>
    <w:rsid w:val="0084596F"/>
    <w:rsid w:val="00845D5A"/>
    <w:rsid w:val="0084785F"/>
    <w:rsid w:val="00847C93"/>
    <w:rsid w:val="00850A42"/>
    <w:rsid w:val="008521AE"/>
    <w:rsid w:val="00852B16"/>
    <w:rsid w:val="0085319D"/>
    <w:rsid w:val="00853BB7"/>
    <w:rsid w:val="008548E7"/>
    <w:rsid w:val="00855F82"/>
    <w:rsid w:val="008563B5"/>
    <w:rsid w:val="00856B1F"/>
    <w:rsid w:val="008574E6"/>
    <w:rsid w:val="008578B1"/>
    <w:rsid w:val="00857BBD"/>
    <w:rsid w:val="00860024"/>
    <w:rsid w:val="00860595"/>
    <w:rsid w:val="00861015"/>
    <w:rsid w:val="008615CA"/>
    <w:rsid w:val="00861C0A"/>
    <w:rsid w:val="0086244C"/>
    <w:rsid w:val="00865ED0"/>
    <w:rsid w:val="00865FAD"/>
    <w:rsid w:val="0086674A"/>
    <w:rsid w:val="00866AF2"/>
    <w:rsid w:val="00867568"/>
    <w:rsid w:val="008700E7"/>
    <w:rsid w:val="0087025D"/>
    <w:rsid w:val="00870D3C"/>
    <w:rsid w:val="008713E5"/>
    <w:rsid w:val="0087177A"/>
    <w:rsid w:val="00871D3A"/>
    <w:rsid w:val="00871F06"/>
    <w:rsid w:val="00873295"/>
    <w:rsid w:val="008739A7"/>
    <w:rsid w:val="008748C2"/>
    <w:rsid w:val="00874AEA"/>
    <w:rsid w:val="00875462"/>
    <w:rsid w:val="00875F04"/>
    <w:rsid w:val="008767A6"/>
    <w:rsid w:val="00876ABC"/>
    <w:rsid w:val="008771A6"/>
    <w:rsid w:val="00880BD6"/>
    <w:rsid w:val="00880EFE"/>
    <w:rsid w:val="008814AD"/>
    <w:rsid w:val="00881624"/>
    <w:rsid w:val="00881834"/>
    <w:rsid w:val="0088204B"/>
    <w:rsid w:val="0088294C"/>
    <w:rsid w:val="0088510A"/>
    <w:rsid w:val="00886B40"/>
    <w:rsid w:val="00886F8F"/>
    <w:rsid w:val="0088779F"/>
    <w:rsid w:val="00887D90"/>
    <w:rsid w:val="00887E3E"/>
    <w:rsid w:val="008906C7"/>
    <w:rsid w:val="008908DB"/>
    <w:rsid w:val="00890954"/>
    <w:rsid w:val="008917F3"/>
    <w:rsid w:val="0089242A"/>
    <w:rsid w:val="008925A5"/>
    <w:rsid w:val="00892835"/>
    <w:rsid w:val="00893128"/>
    <w:rsid w:val="008935D0"/>
    <w:rsid w:val="00893CB1"/>
    <w:rsid w:val="008948F7"/>
    <w:rsid w:val="00894907"/>
    <w:rsid w:val="00897943"/>
    <w:rsid w:val="00897F3C"/>
    <w:rsid w:val="008A0E9F"/>
    <w:rsid w:val="008A1897"/>
    <w:rsid w:val="008A1BDF"/>
    <w:rsid w:val="008A2349"/>
    <w:rsid w:val="008A261D"/>
    <w:rsid w:val="008A417A"/>
    <w:rsid w:val="008A4697"/>
    <w:rsid w:val="008A5328"/>
    <w:rsid w:val="008A7993"/>
    <w:rsid w:val="008B0802"/>
    <w:rsid w:val="008B14A0"/>
    <w:rsid w:val="008B1DBC"/>
    <w:rsid w:val="008B3465"/>
    <w:rsid w:val="008B38E7"/>
    <w:rsid w:val="008B4B52"/>
    <w:rsid w:val="008B4C03"/>
    <w:rsid w:val="008B5666"/>
    <w:rsid w:val="008B6767"/>
    <w:rsid w:val="008B72FF"/>
    <w:rsid w:val="008B7815"/>
    <w:rsid w:val="008B79E6"/>
    <w:rsid w:val="008C0288"/>
    <w:rsid w:val="008C03E4"/>
    <w:rsid w:val="008C094C"/>
    <w:rsid w:val="008C2905"/>
    <w:rsid w:val="008C2BAC"/>
    <w:rsid w:val="008C2CDF"/>
    <w:rsid w:val="008C2F60"/>
    <w:rsid w:val="008C307E"/>
    <w:rsid w:val="008C3364"/>
    <w:rsid w:val="008C4418"/>
    <w:rsid w:val="008C5737"/>
    <w:rsid w:val="008C6276"/>
    <w:rsid w:val="008C6A9E"/>
    <w:rsid w:val="008C7164"/>
    <w:rsid w:val="008C75F0"/>
    <w:rsid w:val="008D0482"/>
    <w:rsid w:val="008D1ECE"/>
    <w:rsid w:val="008D2162"/>
    <w:rsid w:val="008D2C94"/>
    <w:rsid w:val="008D31A9"/>
    <w:rsid w:val="008D5158"/>
    <w:rsid w:val="008D7171"/>
    <w:rsid w:val="008D7C04"/>
    <w:rsid w:val="008E0582"/>
    <w:rsid w:val="008E07D4"/>
    <w:rsid w:val="008E0899"/>
    <w:rsid w:val="008E0CD4"/>
    <w:rsid w:val="008E14D8"/>
    <w:rsid w:val="008E2589"/>
    <w:rsid w:val="008E3D70"/>
    <w:rsid w:val="008E50CF"/>
    <w:rsid w:val="008E5D3C"/>
    <w:rsid w:val="008E5D5E"/>
    <w:rsid w:val="008E6D72"/>
    <w:rsid w:val="008E7C83"/>
    <w:rsid w:val="008E7F8D"/>
    <w:rsid w:val="008F26BB"/>
    <w:rsid w:val="008F2B75"/>
    <w:rsid w:val="008F3110"/>
    <w:rsid w:val="008F3592"/>
    <w:rsid w:val="008F3BD7"/>
    <w:rsid w:val="008F4018"/>
    <w:rsid w:val="008F404A"/>
    <w:rsid w:val="008F47CA"/>
    <w:rsid w:val="008F5061"/>
    <w:rsid w:val="008F5F02"/>
    <w:rsid w:val="008F5F12"/>
    <w:rsid w:val="008F629A"/>
    <w:rsid w:val="008F6326"/>
    <w:rsid w:val="008F6753"/>
    <w:rsid w:val="008F6908"/>
    <w:rsid w:val="008F70B7"/>
    <w:rsid w:val="008F7378"/>
    <w:rsid w:val="008F7B0A"/>
    <w:rsid w:val="009006A9"/>
    <w:rsid w:val="009010B7"/>
    <w:rsid w:val="00901B73"/>
    <w:rsid w:val="00902715"/>
    <w:rsid w:val="009039E0"/>
    <w:rsid w:val="00904AD9"/>
    <w:rsid w:val="00905681"/>
    <w:rsid w:val="009057BD"/>
    <w:rsid w:val="00905B6C"/>
    <w:rsid w:val="00906207"/>
    <w:rsid w:val="00907A59"/>
    <w:rsid w:val="009102E7"/>
    <w:rsid w:val="009106B0"/>
    <w:rsid w:val="0091113A"/>
    <w:rsid w:val="00911B42"/>
    <w:rsid w:val="00912735"/>
    <w:rsid w:val="00912C40"/>
    <w:rsid w:val="00913201"/>
    <w:rsid w:val="00914188"/>
    <w:rsid w:val="009142A7"/>
    <w:rsid w:val="00914B88"/>
    <w:rsid w:val="009154C0"/>
    <w:rsid w:val="00915706"/>
    <w:rsid w:val="0091605F"/>
    <w:rsid w:val="00916860"/>
    <w:rsid w:val="00917618"/>
    <w:rsid w:val="0092015D"/>
    <w:rsid w:val="009214E8"/>
    <w:rsid w:val="00921D19"/>
    <w:rsid w:val="0092353B"/>
    <w:rsid w:val="009236C5"/>
    <w:rsid w:val="009243E0"/>
    <w:rsid w:val="009244CB"/>
    <w:rsid w:val="00925EB3"/>
    <w:rsid w:val="00925EFE"/>
    <w:rsid w:val="009268FE"/>
    <w:rsid w:val="00926FFB"/>
    <w:rsid w:val="0092750B"/>
    <w:rsid w:val="00927D36"/>
    <w:rsid w:val="0093000E"/>
    <w:rsid w:val="00931DC7"/>
    <w:rsid w:val="00931E4A"/>
    <w:rsid w:val="0093204D"/>
    <w:rsid w:val="00932CDB"/>
    <w:rsid w:val="0093337E"/>
    <w:rsid w:val="00933696"/>
    <w:rsid w:val="0093376E"/>
    <w:rsid w:val="00935E4A"/>
    <w:rsid w:val="00936956"/>
    <w:rsid w:val="00936B78"/>
    <w:rsid w:val="00937A16"/>
    <w:rsid w:val="00940C7B"/>
    <w:rsid w:val="009416BD"/>
    <w:rsid w:val="009426FA"/>
    <w:rsid w:val="009432C0"/>
    <w:rsid w:val="009439A4"/>
    <w:rsid w:val="00944153"/>
    <w:rsid w:val="009446FD"/>
    <w:rsid w:val="0094579D"/>
    <w:rsid w:val="00945DB9"/>
    <w:rsid w:val="00946FCB"/>
    <w:rsid w:val="0094785C"/>
    <w:rsid w:val="00950080"/>
    <w:rsid w:val="0095021B"/>
    <w:rsid w:val="00950425"/>
    <w:rsid w:val="009506BF"/>
    <w:rsid w:val="009509C5"/>
    <w:rsid w:val="00950BCE"/>
    <w:rsid w:val="009512B4"/>
    <w:rsid w:val="009520D8"/>
    <w:rsid w:val="009521F8"/>
    <w:rsid w:val="0095229F"/>
    <w:rsid w:val="0095267B"/>
    <w:rsid w:val="0095293D"/>
    <w:rsid w:val="009535EE"/>
    <w:rsid w:val="00953ED7"/>
    <w:rsid w:val="009544E2"/>
    <w:rsid w:val="009551FF"/>
    <w:rsid w:val="00955236"/>
    <w:rsid w:val="009564FE"/>
    <w:rsid w:val="0095667C"/>
    <w:rsid w:val="00957F3A"/>
    <w:rsid w:val="009600CC"/>
    <w:rsid w:val="0096210B"/>
    <w:rsid w:val="00963045"/>
    <w:rsid w:val="009646B0"/>
    <w:rsid w:val="00964A9E"/>
    <w:rsid w:val="00964CC2"/>
    <w:rsid w:val="009651E5"/>
    <w:rsid w:val="009654EB"/>
    <w:rsid w:val="0096575E"/>
    <w:rsid w:val="0096597E"/>
    <w:rsid w:val="00965F7B"/>
    <w:rsid w:val="00967E8A"/>
    <w:rsid w:val="009706E9"/>
    <w:rsid w:val="00970A9E"/>
    <w:rsid w:val="00970B10"/>
    <w:rsid w:val="00972F4C"/>
    <w:rsid w:val="00973FFB"/>
    <w:rsid w:val="00974A9A"/>
    <w:rsid w:val="00974D36"/>
    <w:rsid w:val="00975358"/>
    <w:rsid w:val="00976A8F"/>
    <w:rsid w:val="009770D8"/>
    <w:rsid w:val="009772E1"/>
    <w:rsid w:val="00977925"/>
    <w:rsid w:val="00980A47"/>
    <w:rsid w:val="00980E0E"/>
    <w:rsid w:val="00981675"/>
    <w:rsid w:val="00981CCC"/>
    <w:rsid w:val="00982260"/>
    <w:rsid w:val="00982312"/>
    <w:rsid w:val="00982EBC"/>
    <w:rsid w:val="00982F86"/>
    <w:rsid w:val="0098306A"/>
    <w:rsid w:val="009840B1"/>
    <w:rsid w:val="009843D5"/>
    <w:rsid w:val="009847CB"/>
    <w:rsid w:val="009848EE"/>
    <w:rsid w:val="00986783"/>
    <w:rsid w:val="009867B3"/>
    <w:rsid w:val="009873C6"/>
    <w:rsid w:val="00987C09"/>
    <w:rsid w:val="0099013E"/>
    <w:rsid w:val="00990B6B"/>
    <w:rsid w:val="00990FCF"/>
    <w:rsid w:val="00991567"/>
    <w:rsid w:val="009921EC"/>
    <w:rsid w:val="009926E7"/>
    <w:rsid w:val="0099292D"/>
    <w:rsid w:val="009929C0"/>
    <w:rsid w:val="00992C06"/>
    <w:rsid w:val="00995A22"/>
    <w:rsid w:val="0099797C"/>
    <w:rsid w:val="00997B74"/>
    <w:rsid w:val="009A0018"/>
    <w:rsid w:val="009A0327"/>
    <w:rsid w:val="009A06D4"/>
    <w:rsid w:val="009A18E0"/>
    <w:rsid w:val="009A1A04"/>
    <w:rsid w:val="009A258C"/>
    <w:rsid w:val="009A2E09"/>
    <w:rsid w:val="009A51B4"/>
    <w:rsid w:val="009A5330"/>
    <w:rsid w:val="009A649D"/>
    <w:rsid w:val="009A75E6"/>
    <w:rsid w:val="009B0252"/>
    <w:rsid w:val="009B16ED"/>
    <w:rsid w:val="009B2E57"/>
    <w:rsid w:val="009B3027"/>
    <w:rsid w:val="009B5231"/>
    <w:rsid w:val="009B54EA"/>
    <w:rsid w:val="009B5B4C"/>
    <w:rsid w:val="009B6463"/>
    <w:rsid w:val="009B658C"/>
    <w:rsid w:val="009B6970"/>
    <w:rsid w:val="009B729A"/>
    <w:rsid w:val="009B7301"/>
    <w:rsid w:val="009C17E7"/>
    <w:rsid w:val="009C1A7D"/>
    <w:rsid w:val="009C2D30"/>
    <w:rsid w:val="009C2F7D"/>
    <w:rsid w:val="009C3ABB"/>
    <w:rsid w:val="009C3B5B"/>
    <w:rsid w:val="009C4067"/>
    <w:rsid w:val="009C45B0"/>
    <w:rsid w:val="009C45F2"/>
    <w:rsid w:val="009C4665"/>
    <w:rsid w:val="009C53B6"/>
    <w:rsid w:val="009C6A91"/>
    <w:rsid w:val="009C6AA6"/>
    <w:rsid w:val="009C73DB"/>
    <w:rsid w:val="009C7EF3"/>
    <w:rsid w:val="009D01B5"/>
    <w:rsid w:val="009D029F"/>
    <w:rsid w:val="009D03F1"/>
    <w:rsid w:val="009D067C"/>
    <w:rsid w:val="009D2BCB"/>
    <w:rsid w:val="009D3D06"/>
    <w:rsid w:val="009D4334"/>
    <w:rsid w:val="009D6F7A"/>
    <w:rsid w:val="009E1577"/>
    <w:rsid w:val="009E1831"/>
    <w:rsid w:val="009E1BB4"/>
    <w:rsid w:val="009E1E54"/>
    <w:rsid w:val="009E26CD"/>
    <w:rsid w:val="009E2F62"/>
    <w:rsid w:val="009E326D"/>
    <w:rsid w:val="009E33B0"/>
    <w:rsid w:val="009E36B4"/>
    <w:rsid w:val="009E41B4"/>
    <w:rsid w:val="009E4F39"/>
    <w:rsid w:val="009E5CB1"/>
    <w:rsid w:val="009E6645"/>
    <w:rsid w:val="009E6809"/>
    <w:rsid w:val="009E71C7"/>
    <w:rsid w:val="009E7656"/>
    <w:rsid w:val="009F1516"/>
    <w:rsid w:val="009F1D54"/>
    <w:rsid w:val="009F3787"/>
    <w:rsid w:val="009F3BF8"/>
    <w:rsid w:val="009F4944"/>
    <w:rsid w:val="009F4C07"/>
    <w:rsid w:val="009F65CB"/>
    <w:rsid w:val="009F675A"/>
    <w:rsid w:val="009F767C"/>
    <w:rsid w:val="009F7C53"/>
    <w:rsid w:val="00A00134"/>
    <w:rsid w:val="00A0026C"/>
    <w:rsid w:val="00A0089A"/>
    <w:rsid w:val="00A0178F"/>
    <w:rsid w:val="00A02979"/>
    <w:rsid w:val="00A02B57"/>
    <w:rsid w:val="00A02BA2"/>
    <w:rsid w:val="00A047A9"/>
    <w:rsid w:val="00A04F91"/>
    <w:rsid w:val="00A06B72"/>
    <w:rsid w:val="00A07144"/>
    <w:rsid w:val="00A076FD"/>
    <w:rsid w:val="00A07A3C"/>
    <w:rsid w:val="00A07CF3"/>
    <w:rsid w:val="00A104CC"/>
    <w:rsid w:val="00A10F97"/>
    <w:rsid w:val="00A11B34"/>
    <w:rsid w:val="00A1248D"/>
    <w:rsid w:val="00A146BA"/>
    <w:rsid w:val="00A159D7"/>
    <w:rsid w:val="00A15BC0"/>
    <w:rsid w:val="00A15D59"/>
    <w:rsid w:val="00A15E26"/>
    <w:rsid w:val="00A1681A"/>
    <w:rsid w:val="00A1694B"/>
    <w:rsid w:val="00A16DCF"/>
    <w:rsid w:val="00A17C42"/>
    <w:rsid w:val="00A20057"/>
    <w:rsid w:val="00A20A24"/>
    <w:rsid w:val="00A20B59"/>
    <w:rsid w:val="00A22CF3"/>
    <w:rsid w:val="00A22D95"/>
    <w:rsid w:val="00A25AC3"/>
    <w:rsid w:val="00A26011"/>
    <w:rsid w:val="00A272A1"/>
    <w:rsid w:val="00A3036B"/>
    <w:rsid w:val="00A31241"/>
    <w:rsid w:val="00A31956"/>
    <w:rsid w:val="00A31F3E"/>
    <w:rsid w:val="00A32151"/>
    <w:rsid w:val="00A32CF3"/>
    <w:rsid w:val="00A33CB5"/>
    <w:rsid w:val="00A35CD5"/>
    <w:rsid w:val="00A35D38"/>
    <w:rsid w:val="00A36BA9"/>
    <w:rsid w:val="00A378E7"/>
    <w:rsid w:val="00A37BE0"/>
    <w:rsid w:val="00A37E23"/>
    <w:rsid w:val="00A4007F"/>
    <w:rsid w:val="00A403B8"/>
    <w:rsid w:val="00A41392"/>
    <w:rsid w:val="00A41CFC"/>
    <w:rsid w:val="00A4200A"/>
    <w:rsid w:val="00A430AB"/>
    <w:rsid w:val="00A43909"/>
    <w:rsid w:val="00A455BA"/>
    <w:rsid w:val="00A45E2B"/>
    <w:rsid w:val="00A45E38"/>
    <w:rsid w:val="00A4643C"/>
    <w:rsid w:val="00A465C5"/>
    <w:rsid w:val="00A478A8"/>
    <w:rsid w:val="00A504B6"/>
    <w:rsid w:val="00A511E0"/>
    <w:rsid w:val="00A517FE"/>
    <w:rsid w:val="00A52276"/>
    <w:rsid w:val="00A52D54"/>
    <w:rsid w:val="00A546AD"/>
    <w:rsid w:val="00A54B95"/>
    <w:rsid w:val="00A54D52"/>
    <w:rsid w:val="00A5640F"/>
    <w:rsid w:val="00A56FCA"/>
    <w:rsid w:val="00A5772B"/>
    <w:rsid w:val="00A57D25"/>
    <w:rsid w:val="00A612F0"/>
    <w:rsid w:val="00A61C85"/>
    <w:rsid w:val="00A6218A"/>
    <w:rsid w:val="00A62816"/>
    <w:rsid w:val="00A62914"/>
    <w:rsid w:val="00A668DC"/>
    <w:rsid w:val="00A66C7D"/>
    <w:rsid w:val="00A671A0"/>
    <w:rsid w:val="00A67215"/>
    <w:rsid w:val="00A67731"/>
    <w:rsid w:val="00A71867"/>
    <w:rsid w:val="00A72219"/>
    <w:rsid w:val="00A738FB"/>
    <w:rsid w:val="00A73D7B"/>
    <w:rsid w:val="00A75817"/>
    <w:rsid w:val="00A763ED"/>
    <w:rsid w:val="00A76AA4"/>
    <w:rsid w:val="00A772CF"/>
    <w:rsid w:val="00A7778E"/>
    <w:rsid w:val="00A80F25"/>
    <w:rsid w:val="00A8146A"/>
    <w:rsid w:val="00A82833"/>
    <w:rsid w:val="00A82B98"/>
    <w:rsid w:val="00A845D2"/>
    <w:rsid w:val="00A849D4"/>
    <w:rsid w:val="00A8694E"/>
    <w:rsid w:val="00A86A30"/>
    <w:rsid w:val="00A910C2"/>
    <w:rsid w:val="00A91A7B"/>
    <w:rsid w:val="00A92EBE"/>
    <w:rsid w:val="00A9304B"/>
    <w:rsid w:val="00A934E0"/>
    <w:rsid w:val="00A93A10"/>
    <w:rsid w:val="00A93FA8"/>
    <w:rsid w:val="00A97634"/>
    <w:rsid w:val="00A976E1"/>
    <w:rsid w:val="00A97BAA"/>
    <w:rsid w:val="00A97EF6"/>
    <w:rsid w:val="00A97F48"/>
    <w:rsid w:val="00AA01C6"/>
    <w:rsid w:val="00AA0295"/>
    <w:rsid w:val="00AA110D"/>
    <w:rsid w:val="00AA279B"/>
    <w:rsid w:val="00AA2ACF"/>
    <w:rsid w:val="00AA53F0"/>
    <w:rsid w:val="00AA619F"/>
    <w:rsid w:val="00AA65A7"/>
    <w:rsid w:val="00AA7622"/>
    <w:rsid w:val="00AA7EB0"/>
    <w:rsid w:val="00AB059A"/>
    <w:rsid w:val="00AB0841"/>
    <w:rsid w:val="00AB215E"/>
    <w:rsid w:val="00AB2564"/>
    <w:rsid w:val="00AB265F"/>
    <w:rsid w:val="00AB2E4C"/>
    <w:rsid w:val="00AB358D"/>
    <w:rsid w:val="00AB4119"/>
    <w:rsid w:val="00AB4759"/>
    <w:rsid w:val="00AB4F0D"/>
    <w:rsid w:val="00AB51E0"/>
    <w:rsid w:val="00AB5480"/>
    <w:rsid w:val="00AB57E5"/>
    <w:rsid w:val="00AB5BAE"/>
    <w:rsid w:val="00AB641D"/>
    <w:rsid w:val="00AB6B04"/>
    <w:rsid w:val="00AB708B"/>
    <w:rsid w:val="00AB74E0"/>
    <w:rsid w:val="00AC1A7C"/>
    <w:rsid w:val="00AC1FA8"/>
    <w:rsid w:val="00AC281B"/>
    <w:rsid w:val="00AC32D6"/>
    <w:rsid w:val="00AC3736"/>
    <w:rsid w:val="00AC3747"/>
    <w:rsid w:val="00AC5049"/>
    <w:rsid w:val="00AC512B"/>
    <w:rsid w:val="00AC5D88"/>
    <w:rsid w:val="00AC6C8C"/>
    <w:rsid w:val="00AC7316"/>
    <w:rsid w:val="00AD0E2C"/>
    <w:rsid w:val="00AD108E"/>
    <w:rsid w:val="00AD183C"/>
    <w:rsid w:val="00AD1AF0"/>
    <w:rsid w:val="00AD1DB4"/>
    <w:rsid w:val="00AD21E4"/>
    <w:rsid w:val="00AD2E71"/>
    <w:rsid w:val="00AD305E"/>
    <w:rsid w:val="00AD321D"/>
    <w:rsid w:val="00AD3845"/>
    <w:rsid w:val="00AD3AD0"/>
    <w:rsid w:val="00AD3DEC"/>
    <w:rsid w:val="00AD3E4D"/>
    <w:rsid w:val="00AD55EB"/>
    <w:rsid w:val="00AD5F71"/>
    <w:rsid w:val="00AD6B65"/>
    <w:rsid w:val="00AD761D"/>
    <w:rsid w:val="00AD7C68"/>
    <w:rsid w:val="00AD7CE9"/>
    <w:rsid w:val="00AD7EC0"/>
    <w:rsid w:val="00AE0966"/>
    <w:rsid w:val="00AE0FFE"/>
    <w:rsid w:val="00AE1DAD"/>
    <w:rsid w:val="00AE211D"/>
    <w:rsid w:val="00AE2919"/>
    <w:rsid w:val="00AE323B"/>
    <w:rsid w:val="00AE3672"/>
    <w:rsid w:val="00AE3826"/>
    <w:rsid w:val="00AE460B"/>
    <w:rsid w:val="00AE5303"/>
    <w:rsid w:val="00AE5324"/>
    <w:rsid w:val="00AE5CE1"/>
    <w:rsid w:val="00AE5D27"/>
    <w:rsid w:val="00AE6E67"/>
    <w:rsid w:val="00AE77FD"/>
    <w:rsid w:val="00AF1704"/>
    <w:rsid w:val="00AF19EC"/>
    <w:rsid w:val="00AF1E0C"/>
    <w:rsid w:val="00AF2DCF"/>
    <w:rsid w:val="00AF2E27"/>
    <w:rsid w:val="00AF3540"/>
    <w:rsid w:val="00AF435C"/>
    <w:rsid w:val="00AF47D3"/>
    <w:rsid w:val="00AF556F"/>
    <w:rsid w:val="00AF64FA"/>
    <w:rsid w:val="00AF6B2B"/>
    <w:rsid w:val="00AF6DB1"/>
    <w:rsid w:val="00B00674"/>
    <w:rsid w:val="00B01911"/>
    <w:rsid w:val="00B027C0"/>
    <w:rsid w:val="00B038A1"/>
    <w:rsid w:val="00B03F90"/>
    <w:rsid w:val="00B048DB"/>
    <w:rsid w:val="00B050D7"/>
    <w:rsid w:val="00B05194"/>
    <w:rsid w:val="00B05718"/>
    <w:rsid w:val="00B05A90"/>
    <w:rsid w:val="00B06652"/>
    <w:rsid w:val="00B06AD8"/>
    <w:rsid w:val="00B06B7C"/>
    <w:rsid w:val="00B06C24"/>
    <w:rsid w:val="00B06D67"/>
    <w:rsid w:val="00B079C6"/>
    <w:rsid w:val="00B07ECF"/>
    <w:rsid w:val="00B10B5A"/>
    <w:rsid w:val="00B13A1E"/>
    <w:rsid w:val="00B13D8C"/>
    <w:rsid w:val="00B143A4"/>
    <w:rsid w:val="00B1469B"/>
    <w:rsid w:val="00B14EC3"/>
    <w:rsid w:val="00B1556B"/>
    <w:rsid w:val="00B16377"/>
    <w:rsid w:val="00B16422"/>
    <w:rsid w:val="00B1674E"/>
    <w:rsid w:val="00B203D4"/>
    <w:rsid w:val="00B20A29"/>
    <w:rsid w:val="00B20C9A"/>
    <w:rsid w:val="00B21264"/>
    <w:rsid w:val="00B21B70"/>
    <w:rsid w:val="00B22327"/>
    <w:rsid w:val="00B23CBE"/>
    <w:rsid w:val="00B2446F"/>
    <w:rsid w:val="00B250E6"/>
    <w:rsid w:val="00B254B7"/>
    <w:rsid w:val="00B25B3F"/>
    <w:rsid w:val="00B26BDD"/>
    <w:rsid w:val="00B30841"/>
    <w:rsid w:val="00B30E64"/>
    <w:rsid w:val="00B311F9"/>
    <w:rsid w:val="00B313F7"/>
    <w:rsid w:val="00B32E8A"/>
    <w:rsid w:val="00B33A48"/>
    <w:rsid w:val="00B34594"/>
    <w:rsid w:val="00B34D6C"/>
    <w:rsid w:val="00B350AF"/>
    <w:rsid w:val="00B35392"/>
    <w:rsid w:val="00B37988"/>
    <w:rsid w:val="00B37AF2"/>
    <w:rsid w:val="00B400A8"/>
    <w:rsid w:val="00B407CD"/>
    <w:rsid w:val="00B42609"/>
    <w:rsid w:val="00B43F12"/>
    <w:rsid w:val="00B449C3"/>
    <w:rsid w:val="00B453E2"/>
    <w:rsid w:val="00B45D07"/>
    <w:rsid w:val="00B45E69"/>
    <w:rsid w:val="00B46A16"/>
    <w:rsid w:val="00B46B17"/>
    <w:rsid w:val="00B46E23"/>
    <w:rsid w:val="00B50A8B"/>
    <w:rsid w:val="00B5105C"/>
    <w:rsid w:val="00B52646"/>
    <w:rsid w:val="00B529E8"/>
    <w:rsid w:val="00B52A61"/>
    <w:rsid w:val="00B53767"/>
    <w:rsid w:val="00B53BD5"/>
    <w:rsid w:val="00B54440"/>
    <w:rsid w:val="00B55BDB"/>
    <w:rsid w:val="00B5621A"/>
    <w:rsid w:val="00B5643A"/>
    <w:rsid w:val="00B570FC"/>
    <w:rsid w:val="00B57DCB"/>
    <w:rsid w:val="00B60112"/>
    <w:rsid w:val="00B613D1"/>
    <w:rsid w:val="00B6161D"/>
    <w:rsid w:val="00B61CAC"/>
    <w:rsid w:val="00B61D4E"/>
    <w:rsid w:val="00B620C9"/>
    <w:rsid w:val="00B625DF"/>
    <w:rsid w:val="00B62DDD"/>
    <w:rsid w:val="00B62EE1"/>
    <w:rsid w:val="00B6344B"/>
    <w:rsid w:val="00B648AD"/>
    <w:rsid w:val="00B64CA0"/>
    <w:rsid w:val="00B66CFC"/>
    <w:rsid w:val="00B66DF4"/>
    <w:rsid w:val="00B67E9D"/>
    <w:rsid w:val="00B7027B"/>
    <w:rsid w:val="00B70707"/>
    <w:rsid w:val="00B708D0"/>
    <w:rsid w:val="00B716EA"/>
    <w:rsid w:val="00B71B66"/>
    <w:rsid w:val="00B71C7F"/>
    <w:rsid w:val="00B72269"/>
    <w:rsid w:val="00B72E86"/>
    <w:rsid w:val="00B7327E"/>
    <w:rsid w:val="00B73BC8"/>
    <w:rsid w:val="00B73D95"/>
    <w:rsid w:val="00B73E8D"/>
    <w:rsid w:val="00B73FC1"/>
    <w:rsid w:val="00B74132"/>
    <w:rsid w:val="00B7425C"/>
    <w:rsid w:val="00B74FE8"/>
    <w:rsid w:val="00B75DE1"/>
    <w:rsid w:val="00B75EF4"/>
    <w:rsid w:val="00B76AA4"/>
    <w:rsid w:val="00B76D4B"/>
    <w:rsid w:val="00B807E8"/>
    <w:rsid w:val="00B808CB"/>
    <w:rsid w:val="00B80D73"/>
    <w:rsid w:val="00B82D69"/>
    <w:rsid w:val="00B83FAF"/>
    <w:rsid w:val="00B84055"/>
    <w:rsid w:val="00B85623"/>
    <w:rsid w:val="00B85890"/>
    <w:rsid w:val="00B85B41"/>
    <w:rsid w:val="00B86435"/>
    <w:rsid w:val="00B86CE8"/>
    <w:rsid w:val="00B915CA"/>
    <w:rsid w:val="00B91C78"/>
    <w:rsid w:val="00B91D60"/>
    <w:rsid w:val="00B91DDF"/>
    <w:rsid w:val="00B926C4"/>
    <w:rsid w:val="00B92857"/>
    <w:rsid w:val="00B92B68"/>
    <w:rsid w:val="00B93DD4"/>
    <w:rsid w:val="00B943B4"/>
    <w:rsid w:val="00B956F7"/>
    <w:rsid w:val="00B95F54"/>
    <w:rsid w:val="00B9605A"/>
    <w:rsid w:val="00B965DF"/>
    <w:rsid w:val="00B96BFF"/>
    <w:rsid w:val="00B97EC3"/>
    <w:rsid w:val="00BA0F87"/>
    <w:rsid w:val="00BA106B"/>
    <w:rsid w:val="00BA15EA"/>
    <w:rsid w:val="00BA1937"/>
    <w:rsid w:val="00BA2DE1"/>
    <w:rsid w:val="00BA44C7"/>
    <w:rsid w:val="00BA62D8"/>
    <w:rsid w:val="00BA6617"/>
    <w:rsid w:val="00BA6AF0"/>
    <w:rsid w:val="00BA6CAF"/>
    <w:rsid w:val="00BB0E94"/>
    <w:rsid w:val="00BB2002"/>
    <w:rsid w:val="00BB2C59"/>
    <w:rsid w:val="00BB3557"/>
    <w:rsid w:val="00BB3FAF"/>
    <w:rsid w:val="00BB440B"/>
    <w:rsid w:val="00BB455B"/>
    <w:rsid w:val="00BB526A"/>
    <w:rsid w:val="00BB52CB"/>
    <w:rsid w:val="00BB6F74"/>
    <w:rsid w:val="00BC0F19"/>
    <w:rsid w:val="00BC12C0"/>
    <w:rsid w:val="00BC1B98"/>
    <w:rsid w:val="00BC1D24"/>
    <w:rsid w:val="00BC268B"/>
    <w:rsid w:val="00BC2EEF"/>
    <w:rsid w:val="00BC2F30"/>
    <w:rsid w:val="00BC336C"/>
    <w:rsid w:val="00BC3D4A"/>
    <w:rsid w:val="00BC4015"/>
    <w:rsid w:val="00BC41BA"/>
    <w:rsid w:val="00BC423E"/>
    <w:rsid w:val="00BC4321"/>
    <w:rsid w:val="00BC4B8C"/>
    <w:rsid w:val="00BC6B70"/>
    <w:rsid w:val="00BC6D91"/>
    <w:rsid w:val="00BC70BB"/>
    <w:rsid w:val="00BC739C"/>
    <w:rsid w:val="00BC778D"/>
    <w:rsid w:val="00BC7A4A"/>
    <w:rsid w:val="00BC7FDB"/>
    <w:rsid w:val="00BD1937"/>
    <w:rsid w:val="00BD1E22"/>
    <w:rsid w:val="00BD2072"/>
    <w:rsid w:val="00BD2797"/>
    <w:rsid w:val="00BD2C7B"/>
    <w:rsid w:val="00BD3009"/>
    <w:rsid w:val="00BD3BA1"/>
    <w:rsid w:val="00BD3D89"/>
    <w:rsid w:val="00BD54F4"/>
    <w:rsid w:val="00BD787B"/>
    <w:rsid w:val="00BD7F84"/>
    <w:rsid w:val="00BE1C50"/>
    <w:rsid w:val="00BE1D29"/>
    <w:rsid w:val="00BE1D37"/>
    <w:rsid w:val="00BE2B03"/>
    <w:rsid w:val="00BE3624"/>
    <w:rsid w:val="00BE391C"/>
    <w:rsid w:val="00BE3E40"/>
    <w:rsid w:val="00BE40F4"/>
    <w:rsid w:val="00BE451B"/>
    <w:rsid w:val="00BE49E9"/>
    <w:rsid w:val="00BE5221"/>
    <w:rsid w:val="00BE53CC"/>
    <w:rsid w:val="00BE5E47"/>
    <w:rsid w:val="00BE6F1C"/>
    <w:rsid w:val="00BE7402"/>
    <w:rsid w:val="00BF033F"/>
    <w:rsid w:val="00BF04A8"/>
    <w:rsid w:val="00BF0C69"/>
    <w:rsid w:val="00BF1704"/>
    <w:rsid w:val="00BF19EF"/>
    <w:rsid w:val="00BF31B2"/>
    <w:rsid w:val="00BF32D6"/>
    <w:rsid w:val="00BF3C5F"/>
    <w:rsid w:val="00BF4472"/>
    <w:rsid w:val="00BF4A6E"/>
    <w:rsid w:val="00BF4ABB"/>
    <w:rsid w:val="00BF4C6C"/>
    <w:rsid w:val="00BF6A59"/>
    <w:rsid w:val="00BF74F6"/>
    <w:rsid w:val="00BF7A7A"/>
    <w:rsid w:val="00BF7ABF"/>
    <w:rsid w:val="00BF7ED8"/>
    <w:rsid w:val="00C003CD"/>
    <w:rsid w:val="00C0267F"/>
    <w:rsid w:val="00C03924"/>
    <w:rsid w:val="00C04299"/>
    <w:rsid w:val="00C043A0"/>
    <w:rsid w:val="00C04A2F"/>
    <w:rsid w:val="00C04A38"/>
    <w:rsid w:val="00C04BFC"/>
    <w:rsid w:val="00C04DC0"/>
    <w:rsid w:val="00C064D8"/>
    <w:rsid w:val="00C06F08"/>
    <w:rsid w:val="00C07D4D"/>
    <w:rsid w:val="00C107EF"/>
    <w:rsid w:val="00C11067"/>
    <w:rsid w:val="00C11D82"/>
    <w:rsid w:val="00C12240"/>
    <w:rsid w:val="00C1300C"/>
    <w:rsid w:val="00C13C3C"/>
    <w:rsid w:val="00C147D4"/>
    <w:rsid w:val="00C15298"/>
    <w:rsid w:val="00C15A11"/>
    <w:rsid w:val="00C15DB0"/>
    <w:rsid w:val="00C1663E"/>
    <w:rsid w:val="00C166EB"/>
    <w:rsid w:val="00C16DCA"/>
    <w:rsid w:val="00C17060"/>
    <w:rsid w:val="00C176E2"/>
    <w:rsid w:val="00C2012F"/>
    <w:rsid w:val="00C20376"/>
    <w:rsid w:val="00C20BBD"/>
    <w:rsid w:val="00C20F59"/>
    <w:rsid w:val="00C20F72"/>
    <w:rsid w:val="00C2272B"/>
    <w:rsid w:val="00C22C57"/>
    <w:rsid w:val="00C24A0A"/>
    <w:rsid w:val="00C2544C"/>
    <w:rsid w:val="00C254CF"/>
    <w:rsid w:val="00C26A44"/>
    <w:rsid w:val="00C26A79"/>
    <w:rsid w:val="00C26E03"/>
    <w:rsid w:val="00C27111"/>
    <w:rsid w:val="00C271C3"/>
    <w:rsid w:val="00C27907"/>
    <w:rsid w:val="00C27F94"/>
    <w:rsid w:val="00C301F8"/>
    <w:rsid w:val="00C32375"/>
    <w:rsid w:val="00C330C8"/>
    <w:rsid w:val="00C333D3"/>
    <w:rsid w:val="00C35FB2"/>
    <w:rsid w:val="00C36528"/>
    <w:rsid w:val="00C36BF2"/>
    <w:rsid w:val="00C3714E"/>
    <w:rsid w:val="00C3767B"/>
    <w:rsid w:val="00C37C63"/>
    <w:rsid w:val="00C410CD"/>
    <w:rsid w:val="00C4121F"/>
    <w:rsid w:val="00C41453"/>
    <w:rsid w:val="00C419C5"/>
    <w:rsid w:val="00C42300"/>
    <w:rsid w:val="00C42995"/>
    <w:rsid w:val="00C431ED"/>
    <w:rsid w:val="00C4430D"/>
    <w:rsid w:val="00C44CE0"/>
    <w:rsid w:val="00C44ECC"/>
    <w:rsid w:val="00C455C4"/>
    <w:rsid w:val="00C4641B"/>
    <w:rsid w:val="00C501C7"/>
    <w:rsid w:val="00C50AED"/>
    <w:rsid w:val="00C518B2"/>
    <w:rsid w:val="00C5198F"/>
    <w:rsid w:val="00C521CE"/>
    <w:rsid w:val="00C52A86"/>
    <w:rsid w:val="00C530E8"/>
    <w:rsid w:val="00C534B1"/>
    <w:rsid w:val="00C53A20"/>
    <w:rsid w:val="00C53B7A"/>
    <w:rsid w:val="00C53BE6"/>
    <w:rsid w:val="00C543D3"/>
    <w:rsid w:val="00C54A5B"/>
    <w:rsid w:val="00C5506D"/>
    <w:rsid w:val="00C56235"/>
    <w:rsid w:val="00C56D78"/>
    <w:rsid w:val="00C56DD6"/>
    <w:rsid w:val="00C573AC"/>
    <w:rsid w:val="00C60163"/>
    <w:rsid w:val="00C60638"/>
    <w:rsid w:val="00C620E6"/>
    <w:rsid w:val="00C62226"/>
    <w:rsid w:val="00C622E0"/>
    <w:rsid w:val="00C62865"/>
    <w:rsid w:val="00C62A04"/>
    <w:rsid w:val="00C62F3C"/>
    <w:rsid w:val="00C6303E"/>
    <w:rsid w:val="00C63D27"/>
    <w:rsid w:val="00C63EF1"/>
    <w:rsid w:val="00C6528D"/>
    <w:rsid w:val="00C65E30"/>
    <w:rsid w:val="00C674DD"/>
    <w:rsid w:val="00C71974"/>
    <w:rsid w:val="00C72ABE"/>
    <w:rsid w:val="00C746C8"/>
    <w:rsid w:val="00C74EC4"/>
    <w:rsid w:val="00C7599A"/>
    <w:rsid w:val="00C760C0"/>
    <w:rsid w:val="00C775F6"/>
    <w:rsid w:val="00C777FD"/>
    <w:rsid w:val="00C778F2"/>
    <w:rsid w:val="00C77EB4"/>
    <w:rsid w:val="00C80126"/>
    <w:rsid w:val="00C81181"/>
    <w:rsid w:val="00C811C1"/>
    <w:rsid w:val="00C814D1"/>
    <w:rsid w:val="00C83436"/>
    <w:rsid w:val="00C838CD"/>
    <w:rsid w:val="00C83EC8"/>
    <w:rsid w:val="00C83F03"/>
    <w:rsid w:val="00C83F23"/>
    <w:rsid w:val="00C851CD"/>
    <w:rsid w:val="00C9033F"/>
    <w:rsid w:val="00C9104B"/>
    <w:rsid w:val="00C915D6"/>
    <w:rsid w:val="00C919BB"/>
    <w:rsid w:val="00C91A1D"/>
    <w:rsid w:val="00C91AB6"/>
    <w:rsid w:val="00C921F6"/>
    <w:rsid w:val="00C94489"/>
    <w:rsid w:val="00C9499F"/>
    <w:rsid w:val="00C949CC"/>
    <w:rsid w:val="00C94A36"/>
    <w:rsid w:val="00C95314"/>
    <w:rsid w:val="00C97695"/>
    <w:rsid w:val="00CA0259"/>
    <w:rsid w:val="00CA407C"/>
    <w:rsid w:val="00CA4724"/>
    <w:rsid w:val="00CA4F54"/>
    <w:rsid w:val="00CA594E"/>
    <w:rsid w:val="00CA76EC"/>
    <w:rsid w:val="00CA79B5"/>
    <w:rsid w:val="00CA7D0D"/>
    <w:rsid w:val="00CB0BA5"/>
    <w:rsid w:val="00CB0C62"/>
    <w:rsid w:val="00CB1878"/>
    <w:rsid w:val="00CB1D90"/>
    <w:rsid w:val="00CB1FD4"/>
    <w:rsid w:val="00CB21D1"/>
    <w:rsid w:val="00CB2F81"/>
    <w:rsid w:val="00CB35DA"/>
    <w:rsid w:val="00CB4BDC"/>
    <w:rsid w:val="00CB5155"/>
    <w:rsid w:val="00CB7F1D"/>
    <w:rsid w:val="00CC0C32"/>
    <w:rsid w:val="00CC170C"/>
    <w:rsid w:val="00CC1894"/>
    <w:rsid w:val="00CC2257"/>
    <w:rsid w:val="00CC2B41"/>
    <w:rsid w:val="00CC37DD"/>
    <w:rsid w:val="00CC406B"/>
    <w:rsid w:val="00CC4235"/>
    <w:rsid w:val="00CC45B8"/>
    <w:rsid w:val="00CC519A"/>
    <w:rsid w:val="00CC56F8"/>
    <w:rsid w:val="00CC5AF7"/>
    <w:rsid w:val="00CC5DD2"/>
    <w:rsid w:val="00CC66C8"/>
    <w:rsid w:val="00CC71E6"/>
    <w:rsid w:val="00CC7769"/>
    <w:rsid w:val="00CC7AA1"/>
    <w:rsid w:val="00CD015E"/>
    <w:rsid w:val="00CD04AB"/>
    <w:rsid w:val="00CD101F"/>
    <w:rsid w:val="00CD153C"/>
    <w:rsid w:val="00CD19F4"/>
    <w:rsid w:val="00CD210E"/>
    <w:rsid w:val="00CD4BF9"/>
    <w:rsid w:val="00CD5BF0"/>
    <w:rsid w:val="00CD5D2C"/>
    <w:rsid w:val="00CD6287"/>
    <w:rsid w:val="00CD79A5"/>
    <w:rsid w:val="00CE03EE"/>
    <w:rsid w:val="00CE132E"/>
    <w:rsid w:val="00CE1760"/>
    <w:rsid w:val="00CE3208"/>
    <w:rsid w:val="00CE3B23"/>
    <w:rsid w:val="00CE4A4D"/>
    <w:rsid w:val="00CE4F66"/>
    <w:rsid w:val="00CE6991"/>
    <w:rsid w:val="00CF07BA"/>
    <w:rsid w:val="00CF0CFA"/>
    <w:rsid w:val="00CF131D"/>
    <w:rsid w:val="00CF203F"/>
    <w:rsid w:val="00CF3AD6"/>
    <w:rsid w:val="00CF4432"/>
    <w:rsid w:val="00CF4902"/>
    <w:rsid w:val="00CF49D1"/>
    <w:rsid w:val="00CF4CE1"/>
    <w:rsid w:val="00CF50DF"/>
    <w:rsid w:val="00CF55D8"/>
    <w:rsid w:val="00CF58B4"/>
    <w:rsid w:val="00CF6107"/>
    <w:rsid w:val="00CF6E05"/>
    <w:rsid w:val="00CF7FDE"/>
    <w:rsid w:val="00D005C2"/>
    <w:rsid w:val="00D008CF"/>
    <w:rsid w:val="00D00FE5"/>
    <w:rsid w:val="00D01AE9"/>
    <w:rsid w:val="00D029BF"/>
    <w:rsid w:val="00D03C46"/>
    <w:rsid w:val="00D04008"/>
    <w:rsid w:val="00D05248"/>
    <w:rsid w:val="00D073B9"/>
    <w:rsid w:val="00D10836"/>
    <w:rsid w:val="00D10881"/>
    <w:rsid w:val="00D11885"/>
    <w:rsid w:val="00D12C93"/>
    <w:rsid w:val="00D13969"/>
    <w:rsid w:val="00D160D1"/>
    <w:rsid w:val="00D16127"/>
    <w:rsid w:val="00D203F3"/>
    <w:rsid w:val="00D20D05"/>
    <w:rsid w:val="00D2168A"/>
    <w:rsid w:val="00D224D8"/>
    <w:rsid w:val="00D250D6"/>
    <w:rsid w:val="00D26179"/>
    <w:rsid w:val="00D2639A"/>
    <w:rsid w:val="00D3025E"/>
    <w:rsid w:val="00D319A8"/>
    <w:rsid w:val="00D32F64"/>
    <w:rsid w:val="00D330B6"/>
    <w:rsid w:val="00D33729"/>
    <w:rsid w:val="00D33C8A"/>
    <w:rsid w:val="00D34127"/>
    <w:rsid w:val="00D3497C"/>
    <w:rsid w:val="00D3529C"/>
    <w:rsid w:val="00D36A41"/>
    <w:rsid w:val="00D37C24"/>
    <w:rsid w:val="00D37E77"/>
    <w:rsid w:val="00D40BD6"/>
    <w:rsid w:val="00D41EB8"/>
    <w:rsid w:val="00D41EEE"/>
    <w:rsid w:val="00D422A0"/>
    <w:rsid w:val="00D4295F"/>
    <w:rsid w:val="00D4357A"/>
    <w:rsid w:val="00D43B7F"/>
    <w:rsid w:val="00D44B0A"/>
    <w:rsid w:val="00D45661"/>
    <w:rsid w:val="00D47DE1"/>
    <w:rsid w:val="00D47E7C"/>
    <w:rsid w:val="00D501FB"/>
    <w:rsid w:val="00D50359"/>
    <w:rsid w:val="00D5106D"/>
    <w:rsid w:val="00D51AD4"/>
    <w:rsid w:val="00D52342"/>
    <w:rsid w:val="00D526E3"/>
    <w:rsid w:val="00D53004"/>
    <w:rsid w:val="00D5306D"/>
    <w:rsid w:val="00D53801"/>
    <w:rsid w:val="00D5383E"/>
    <w:rsid w:val="00D53CEB"/>
    <w:rsid w:val="00D556F0"/>
    <w:rsid w:val="00D55B41"/>
    <w:rsid w:val="00D56061"/>
    <w:rsid w:val="00D5611D"/>
    <w:rsid w:val="00D610E4"/>
    <w:rsid w:val="00D63635"/>
    <w:rsid w:val="00D63660"/>
    <w:rsid w:val="00D63A5A"/>
    <w:rsid w:val="00D6422C"/>
    <w:rsid w:val="00D64A7C"/>
    <w:rsid w:val="00D65917"/>
    <w:rsid w:val="00D678EA"/>
    <w:rsid w:val="00D6797C"/>
    <w:rsid w:val="00D67C20"/>
    <w:rsid w:val="00D71565"/>
    <w:rsid w:val="00D7179B"/>
    <w:rsid w:val="00D72403"/>
    <w:rsid w:val="00D72E61"/>
    <w:rsid w:val="00D733EF"/>
    <w:rsid w:val="00D737D0"/>
    <w:rsid w:val="00D74208"/>
    <w:rsid w:val="00D75593"/>
    <w:rsid w:val="00D75D0E"/>
    <w:rsid w:val="00D803FA"/>
    <w:rsid w:val="00D822EC"/>
    <w:rsid w:val="00D82E01"/>
    <w:rsid w:val="00D830A7"/>
    <w:rsid w:val="00D843C6"/>
    <w:rsid w:val="00D84516"/>
    <w:rsid w:val="00D863AD"/>
    <w:rsid w:val="00D868FF"/>
    <w:rsid w:val="00D86BC6"/>
    <w:rsid w:val="00D87A2A"/>
    <w:rsid w:val="00D87D42"/>
    <w:rsid w:val="00D90261"/>
    <w:rsid w:val="00D904E7"/>
    <w:rsid w:val="00D90A60"/>
    <w:rsid w:val="00D9138A"/>
    <w:rsid w:val="00D9226B"/>
    <w:rsid w:val="00D92536"/>
    <w:rsid w:val="00D927B2"/>
    <w:rsid w:val="00D92F1A"/>
    <w:rsid w:val="00D93682"/>
    <w:rsid w:val="00D93BB5"/>
    <w:rsid w:val="00D9446A"/>
    <w:rsid w:val="00D94647"/>
    <w:rsid w:val="00D95750"/>
    <w:rsid w:val="00D96101"/>
    <w:rsid w:val="00DA0537"/>
    <w:rsid w:val="00DA093C"/>
    <w:rsid w:val="00DA127D"/>
    <w:rsid w:val="00DA1BFE"/>
    <w:rsid w:val="00DA3204"/>
    <w:rsid w:val="00DA3AAE"/>
    <w:rsid w:val="00DA4196"/>
    <w:rsid w:val="00DA681C"/>
    <w:rsid w:val="00DA700E"/>
    <w:rsid w:val="00DA7B06"/>
    <w:rsid w:val="00DA7E3A"/>
    <w:rsid w:val="00DB0C77"/>
    <w:rsid w:val="00DB0F1F"/>
    <w:rsid w:val="00DB2FB3"/>
    <w:rsid w:val="00DB3D74"/>
    <w:rsid w:val="00DB5BDC"/>
    <w:rsid w:val="00DB623E"/>
    <w:rsid w:val="00DB700C"/>
    <w:rsid w:val="00DB7061"/>
    <w:rsid w:val="00DB7391"/>
    <w:rsid w:val="00DB77C5"/>
    <w:rsid w:val="00DC0124"/>
    <w:rsid w:val="00DC01D1"/>
    <w:rsid w:val="00DC0FD6"/>
    <w:rsid w:val="00DC1B49"/>
    <w:rsid w:val="00DC2FDE"/>
    <w:rsid w:val="00DC3016"/>
    <w:rsid w:val="00DC375C"/>
    <w:rsid w:val="00DC49A6"/>
    <w:rsid w:val="00DC60F8"/>
    <w:rsid w:val="00DC672C"/>
    <w:rsid w:val="00DC7DA1"/>
    <w:rsid w:val="00DC7FD8"/>
    <w:rsid w:val="00DD0683"/>
    <w:rsid w:val="00DD18C8"/>
    <w:rsid w:val="00DD1945"/>
    <w:rsid w:val="00DD3551"/>
    <w:rsid w:val="00DD38CE"/>
    <w:rsid w:val="00DD3C32"/>
    <w:rsid w:val="00DD3EED"/>
    <w:rsid w:val="00DD3F12"/>
    <w:rsid w:val="00DD40F9"/>
    <w:rsid w:val="00DD4391"/>
    <w:rsid w:val="00DD454F"/>
    <w:rsid w:val="00DD47A5"/>
    <w:rsid w:val="00DD48CE"/>
    <w:rsid w:val="00DD4D03"/>
    <w:rsid w:val="00DD4F53"/>
    <w:rsid w:val="00DD5544"/>
    <w:rsid w:val="00DD5BE9"/>
    <w:rsid w:val="00DD6331"/>
    <w:rsid w:val="00DD6AD5"/>
    <w:rsid w:val="00DD71CF"/>
    <w:rsid w:val="00DD7D27"/>
    <w:rsid w:val="00DE08F7"/>
    <w:rsid w:val="00DE1E5E"/>
    <w:rsid w:val="00DE297C"/>
    <w:rsid w:val="00DE37F0"/>
    <w:rsid w:val="00DE44E3"/>
    <w:rsid w:val="00DE46D4"/>
    <w:rsid w:val="00DE4800"/>
    <w:rsid w:val="00DE56FA"/>
    <w:rsid w:val="00DE6BB9"/>
    <w:rsid w:val="00DE722B"/>
    <w:rsid w:val="00DE7697"/>
    <w:rsid w:val="00DF1289"/>
    <w:rsid w:val="00DF192E"/>
    <w:rsid w:val="00DF252B"/>
    <w:rsid w:val="00DF2790"/>
    <w:rsid w:val="00DF2869"/>
    <w:rsid w:val="00DF3BF6"/>
    <w:rsid w:val="00DF40C9"/>
    <w:rsid w:val="00DF4FCC"/>
    <w:rsid w:val="00DF5ACD"/>
    <w:rsid w:val="00DF6103"/>
    <w:rsid w:val="00DF75B6"/>
    <w:rsid w:val="00DF7B67"/>
    <w:rsid w:val="00E0163E"/>
    <w:rsid w:val="00E01A93"/>
    <w:rsid w:val="00E01FB2"/>
    <w:rsid w:val="00E0211D"/>
    <w:rsid w:val="00E021BB"/>
    <w:rsid w:val="00E038B6"/>
    <w:rsid w:val="00E03B96"/>
    <w:rsid w:val="00E04C7C"/>
    <w:rsid w:val="00E04DBE"/>
    <w:rsid w:val="00E05734"/>
    <w:rsid w:val="00E058C8"/>
    <w:rsid w:val="00E05B4F"/>
    <w:rsid w:val="00E05C0F"/>
    <w:rsid w:val="00E06CE1"/>
    <w:rsid w:val="00E07449"/>
    <w:rsid w:val="00E10130"/>
    <w:rsid w:val="00E1120E"/>
    <w:rsid w:val="00E1208D"/>
    <w:rsid w:val="00E1309C"/>
    <w:rsid w:val="00E137FA"/>
    <w:rsid w:val="00E13A2D"/>
    <w:rsid w:val="00E1412D"/>
    <w:rsid w:val="00E14773"/>
    <w:rsid w:val="00E15710"/>
    <w:rsid w:val="00E15A8F"/>
    <w:rsid w:val="00E16606"/>
    <w:rsid w:val="00E1702E"/>
    <w:rsid w:val="00E170DE"/>
    <w:rsid w:val="00E1719B"/>
    <w:rsid w:val="00E201AA"/>
    <w:rsid w:val="00E20391"/>
    <w:rsid w:val="00E21B00"/>
    <w:rsid w:val="00E2209C"/>
    <w:rsid w:val="00E2271C"/>
    <w:rsid w:val="00E22A1D"/>
    <w:rsid w:val="00E23E1C"/>
    <w:rsid w:val="00E253F3"/>
    <w:rsid w:val="00E254BC"/>
    <w:rsid w:val="00E2573C"/>
    <w:rsid w:val="00E25F74"/>
    <w:rsid w:val="00E26017"/>
    <w:rsid w:val="00E269BB"/>
    <w:rsid w:val="00E27111"/>
    <w:rsid w:val="00E27607"/>
    <w:rsid w:val="00E27922"/>
    <w:rsid w:val="00E2798C"/>
    <w:rsid w:val="00E30B10"/>
    <w:rsid w:val="00E31EEB"/>
    <w:rsid w:val="00E327C2"/>
    <w:rsid w:val="00E328E2"/>
    <w:rsid w:val="00E3435D"/>
    <w:rsid w:val="00E35D40"/>
    <w:rsid w:val="00E35D74"/>
    <w:rsid w:val="00E36897"/>
    <w:rsid w:val="00E37472"/>
    <w:rsid w:val="00E3763E"/>
    <w:rsid w:val="00E40033"/>
    <w:rsid w:val="00E40CD4"/>
    <w:rsid w:val="00E40F47"/>
    <w:rsid w:val="00E41024"/>
    <w:rsid w:val="00E4108A"/>
    <w:rsid w:val="00E41550"/>
    <w:rsid w:val="00E419B0"/>
    <w:rsid w:val="00E427A2"/>
    <w:rsid w:val="00E42CC8"/>
    <w:rsid w:val="00E430F1"/>
    <w:rsid w:val="00E4440B"/>
    <w:rsid w:val="00E44E15"/>
    <w:rsid w:val="00E45368"/>
    <w:rsid w:val="00E45402"/>
    <w:rsid w:val="00E46994"/>
    <w:rsid w:val="00E46F2D"/>
    <w:rsid w:val="00E476F7"/>
    <w:rsid w:val="00E4777A"/>
    <w:rsid w:val="00E478BF"/>
    <w:rsid w:val="00E47A5B"/>
    <w:rsid w:val="00E47AD9"/>
    <w:rsid w:val="00E512E2"/>
    <w:rsid w:val="00E51373"/>
    <w:rsid w:val="00E52092"/>
    <w:rsid w:val="00E523D9"/>
    <w:rsid w:val="00E52CA1"/>
    <w:rsid w:val="00E5387C"/>
    <w:rsid w:val="00E53DAE"/>
    <w:rsid w:val="00E5403F"/>
    <w:rsid w:val="00E55723"/>
    <w:rsid w:val="00E55A0B"/>
    <w:rsid w:val="00E55FB0"/>
    <w:rsid w:val="00E56290"/>
    <w:rsid w:val="00E564AB"/>
    <w:rsid w:val="00E56524"/>
    <w:rsid w:val="00E56C72"/>
    <w:rsid w:val="00E6131E"/>
    <w:rsid w:val="00E62298"/>
    <w:rsid w:val="00E649C4"/>
    <w:rsid w:val="00E6764A"/>
    <w:rsid w:val="00E70AED"/>
    <w:rsid w:val="00E7124B"/>
    <w:rsid w:val="00E71859"/>
    <w:rsid w:val="00E719A0"/>
    <w:rsid w:val="00E71D79"/>
    <w:rsid w:val="00E722D3"/>
    <w:rsid w:val="00E72620"/>
    <w:rsid w:val="00E7286E"/>
    <w:rsid w:val="00E7315C"/>
    <w:rsid w:val="00E7375A"/>
    <w:rsid w:val="00E73B5D"/>
    <w:rsid w:val="00E74109"/>
    <w:rsid w:val="00E74C9E"/>
    <w:rsid w:val="00E74CF8"/>
    <w:rsid w:val="00E74D0F"/>
    <w:rsid w:val="00E74FD9"/>
    <w:rsid w:val="00E764B1"/>
    <w:rsid w:val="00E76626"/>
    <w:rsid w:val="00E768EB"/>
    <w:rsid w:val="00E76BF7"/>
    <w:rsid w:val="00E76D9D"/>
    <w:rsid w:val="00E800F2"/>
    <w:rsid w:val="00E8033F"/>
    <w:rsid w:val="00E805CB"/>
    <w:rsid w:val="00E8076B"/>
    <w:rsid w:val="00E80C8E"/>
    <w:rsid w:val="00E81E16"/>
    <w:rsid w:val="00E81ED9"/>
    <w:rsid w:val="00E82692"/>
    <w:rsid w:val="00E82DDA"/>
    <w:rsid w:val="00E83197"/>
    <w:rsid w:val="00E84118"/>
    <w:rsid w:val="00E862D9"/>
    <w:rsid w:val="00E86CD7"/>
    <w:rsid w:val="00E87EA7"/>
    <w:rsid w:val="00E90511"/>
    <w:rsid w:val="00E91BCE"/>
    <w:rsid w:val="00E927E8"/>
    <w:rsid w:val="00E92AC6"/>
    <w:rsid w:val="00E93327"/>
    <w:rsid w:val="00E93780"/>
    <w:rsid w:val="00E93C03"/>
    <w:rsid w:val="00E93F76"/>
    <w:rsid w:val="00E95143"/>
    <w:rsid w:val="00E968DF"/>
    <w:rsid w:val="00E97016"/>
    <w:rsid w:val="00E975BC"/>
    <w:rsid w:val="00E97B8D"/>
    <w:rsid w:val="00E97D92"/>
    <w:rsid w:val="00E97E9B"/>
    <w:rsid w:val="00EA016B"/>
    <w:rsid w:val="00EA14CE"/>
    <w:rsid w:val="00EA2128"/>
    <w:rsid w:val="00EA2CA5"/>
    <w:rsid w:val="00EA2F60"/>
    <w:rsid w:val="00EA3755"/>
    <w:rsid w:val="00EA3BD4"/>
    <w:rsid w:val="00EA40E9"/>
    <w:rsid w:val="00EA4DA3"/>
    <w:rsid w:val="00EA5839"/>
    <w:rsid w:val="00EA5D4F"/>
    <w:rsid w:val="00EA6C42"/>
    <w:rsid w:val="00EA6ED9"/>
    <w:rsid w:val="00EA7435"/>
    <w:rsid w:val="00EA7F4C"/>
    <w:rsid w:val="00EB03F0"/>
    <w:rsid w:val="00EB04CA"/>
    <w:rsid w:val="00EB05C9"/>
    <w:rsid w:val="00EB0D03"/>
    <w:rsid w:val="00EB1FF7"/>
    <w:rsid w:val="00EB24D6"/>
    <w:rsid w:val="00EB29AC"/>
    <w:rsid w:val="00EB35B4"/>
    <w:rsid w:val="00EB431B"/>
    <w:rsid w:val="00EB482B"/>
    <w:rsid w:val="00EB4C09"/>
    <w:rsid w:val="00EB6A23"/>
    <w:rsid w:val="00EB7838"/>
    <w:rsid w:val="00EC25BD"/>
    <w:rsid w:val="00EC27E4"/>
    <w:rsid w:val="00EC4241"/>
    <w:rsid w:val="00EC4A2A"/>
    <w:rsid w:val="00EC55FE"/>
    <w:rsid w:val="00EC5EE4"/>
    <w:rsid w:val="00EC6298"/>
    <w:rsid w:val="00EC6C06"/>
    <w:rsid w:val="00ED0540"/>
    <w:rsid w:val="00ED13B2"/>
    <w:rsid w:val="00ED3258"/>
    <w:rsid w:val="00ED35DE"/>
    <w:rsid w:val="00ED5CDC"/>
    <w:rsid w:val="00ED5FB5"/>
    <w:rsid w:val="00ED5FF5"/>
    <w:rsid w:val="00ED7BC3"/>
    <w:rsid w:val="00EE035A"/>
    <w:rsid w:val="00EE0A97"/>
    <w:rsid w:val="00EE0C5D"/>
    <w:rsid w:val="00EE13C9"/>
    <w:rsid w:val="00EE17B2"/>
    <w:rsid w:val="00EE1808"/>
    <w:rsid w:val="00EE2303"/>
    <w:rsid w:val="00EE437C"/>
    <w:rsid w:val="00EE45B2"/>
    <w:rsid w:val="00EE57FC"/>
    <w:rsid w:val="00EE6FD9"/>
    <w:rsid w:val="00EE72B0"/>
    <w:rsid w:val="00EF15CB"/>
    <w:rsid w:val="00EF15D9"/>
    <w:rsid w:val="00EF17F5"/>
    <w:rsid w:val="00EF1CB9"/>
    <w:rsid w:val="00EF2AC4"/>
    <w:rsid w:val="00EF4206"/>
    <w:rsid w:val="00EF523C"/>
    <w:rsid w:val="00EF6BE8"/>
    <w:rsid w:val="00EF6C49"/>
    <w:rsid w:val="00EF7464"/>
    <w:rsid w:val="00F005CF"/>
    <w:rsid w:val="00F00FB6"/>
    <w:rsid w:val="00F0147B"/>
    <w:rsid w:val="00F022CD"/>
    <w:rsid w:val="00F02BFC"/>
    <w:rsid w:val="00F02DE2"/>
    <w:rsid w:val="00F033D3"/>
    <w:rsid w:val="00F036C3"/>
    <w:rsid w:val="00F0396A"/>
    <w:rsid w:val="00F03CB8"/>
    <w:rsid w:val="00F047B3"/>
    <w:rsid w:val="00F04916"/>
    <w:rsid w:val="00F04D2B"/>
    <w:rsid w:val="00F05005"/>
    <w:rsid w:val="00F05A08"/>
    <w:rsid w:val="00F05E29"/>
    <w:rsid w:val="00F065AC"/>
    <w:rsid w:val="00F06817"/>
    <w:rsid w:val="00F07F7C"/>
    <w:rsid w:val="00F07FF8"/>
    <w:rsid w:val="00F10968"/>
    <w:rsid w:val="00F10D85"/>
    <w:rsid w:val="00F11AE2"/>
    <w:rsid w:val="00F11B90"/>
    <w:rsid w:val="00F11C70"/>
    <w:rsid w:val="00F133AF"/>
    <w:rsid w:val="00F14580"/>
    <w:rsid w:val="00F15397"/>
    <w:rsid w:val="00F156BA"/>
    <w:rsid w:val="00F1575A"/>
    <w:rsid w:val="00F17015"/>
    <w:rsid w:val="00F20B2F"/>
    <w:rsid w:val="00F21DEE"/>
    <w:rsid w:val="00F21EA2"/>
    <w:rsid w:val="00F22598"/>
    <w:rsid w:val="00F22930"/>
    <w:rsid w:val="00F2303F"/>
    <w:rsid w:val="00F24463"/>
    <w:rsid w:val="00F24C9B"/>
    <w:rsid w:val="00F26638"/>
    <w:rsid w:val="00F26FFB"/>
    <w:rsid w:val="00F27223"/>
    <w:rsid w:val="00F279F5"/>
    <w:rsid w:val="00F27D91"/>
    <w:rsid w:val="00F30A17"/>
    <w:rsid w:val="00F30CC6"/>
    <w:rsid w:val="00F31008"/>
    <w:rsid w:val="00F3281D"/>
    <w:rsid w:val="00F32CD9"/>
    <w:rsid w:val="00F33538"/>
    <w:rsid w:val="00F33DD7"/>
    <w:rsid w:val="00F34870"/>
    <w:rsid w:val="00F34EB0"/>
    <w:rsid w:val="00F35983"/>
    <w:rsid w:val="00F37751"/>
    <w:rsid w:val="00F40320"/>
    <w:rsid w:val="00F4033A"/>
    <w:rsid w:val="00F40A72"/>
    <w:rsid w:val="00F41585"/>
    <w:rsid w:val="00F41886"/>
    <w:rsid w:val="00F421EA"/>
    <w:rsid w:val="00F4233E"/>
    <w:rsid w:val="00F43272"/>
    <w:rsid w:val="00F43DBE"/>
    <w:rsid w:val="00F43E2E"/>
    <w:rsid w:val="00F44462"/>
    <w:rsid w:val="00F44720"/>
    <w:rsid w:val="00F44781"/>
    <w:rsid w:val="00F44893"/>
    <w:rsid w:val="00F44CA5"/>
    <w:rsid w:val="00F4663E"/>
    <w:rsid w:val="00F500F4"/>
    <w:rsid w:val="00F50C0C"/>
    <w:rsid w:val="00F51D78"/>
    <w:rsid w:val="00F51E75"/>
    <w:rsid w:val="00F5213C"/>
    <w:rsid w:val="00F53642"/>
    <w:rsid w:val="00F546E0"/>
    <w:rsid w:val="00F547EC"/>
    <w:rsid w:val="00F54F4C"/>
    <w:rsid w:val="00F553BC"/>
    <w:rsid w:val="00F553DD"/>
    <w:rsid w:val="00F56469"/>
    <w:rsid w:val="00F578F2"/>
    <w:rsid w:val="00F605DB"/>
    <w:rsid w:val="00F61E45"/>
    <w:rsid w:val="00F62596"/>
    <w:rsid w:val="00F628D8"/>
    <w:rsid w:val="00F63452"/>
    <w:rsid w:val="00F64039"/>
    <w:rsid w:val="00F643B9"/>
    <w:rsid w:val="00F647C1"/>
    <w:rsid w:val="00F675EC"/>
    <w:rsid w:val="00F70CFE"/>
    <w:rsid w:val="00F71607"/>
    <w:rsid w:val="00F71C59"/>
    <w:rsid w:val="00F753BF"/>
    <w:rsid w:val="00F757B4"/>
    <w:rsid w:val="00F758B4"/>
    <w:rsid w:val="00F75B6F"/>
    <w:rsid w:val="00F7661D"/>
    <w:rsid w:val="00F76C56"/>
    <w:rsid w:val="00F774AB"/>
    <w:rsid w:val="00F776C8"/>
    <w:rsid w:val="00F77D2F"/>
    <w:rsid w:val="00F81F48"/>
    <w:rsid w:val="00F835D2"/>
    <w:rsid w:val="00F83821"/>
    <w:rsid w:val="00F83977"/>
    <w:rsid w:val="00F844AF"/>
    <w:rsid w:val="00F847B8"/>
    <w:rsid w:val="00F8496C"/>
    <w:rsid w:val="00F84B9A"/>
    <w:rsid w:val="00F86294"/>
    <w:rsid w:val="00F8631B"/>
    <w:rsid w:val="00F8650F"/>
    <w:rsid w:val="00F90754"/>
    <w:rsid w:val="00F91B93"/>
    <w:rsid w:val="00F93F1F"/>
    <w:rsid w:val="00F94296"/>
    <w:rsid w:val="00F9466C"/>
    <w:rsid w:val="00F94C04"/>
    <w:rsid w:val="00F960D7"/>
    <w:rsid w:val="00F96B39"/>
    <w:rsid w:val="00F978F3"/>
    <w:rsid w:val="00F97C20"/>
    <w:rsid w:val="00F97DBA"/>
    <w:rsid w:val="00FA02A7"/>
    <w:rsid w:val="00FA0E2E"/>
    <w:rsid w:val="00FA241D"/>
    <w:rsid w:val="00FA2F62"/>
    <w:rsid w:val="00FA3768"/>
    <w:rsid w:val="00FA4B1F"/>
    <w:rsid w:val="00FA4D6E"/>
    <w:rsid w:val="00FA58B7"/>
    <w:rsid w:val="00FA6E38"/>
    <w:rsid w:val="00FA7630"/>
    <w:rsid w:val="00FA776E"/>
    <w:rsid w:val="00FA79C1"/>
    <w:rsid w:val="00FB04FB"/>
    <w:rsid w:val="00FB08EA"/>
    <w:rsid w:val="00FB0A50"/>
    <w:rsid w:val="00FB23E1"/>
    <w:rsid w:val="00FB306C"/>
    <w:rsid w:val="00FB43FA"/>
    <w:rsid w:val="00FB4652"/>
    <w:rsid w:val="00FB5EE1"/>
    <w:rsid w:val="00FB610E"/>
    <w:rsid w:val="00FB6A3D"/>
    <w:rsid w:val="00FC19CF"/>
    <w:rsid w:val="00FC1CA9"/>
    <w:rsid w:val="00FC24B6"/>
    <w:rsid w:val="00FC31BB"/>
    <w:rsid w:val="00FC391C"/>
    <w:rsid w:val="00FC42B5"/>
    <w:rsid w:val="00FC5DEC"/>
    <w:rsid w:val="00FC61F4"/>
    <w:rsid w:val="00FD1C8B"/>
    <w:rsid w:val="00FD3E06"/>
    <w:rsid w:val="00FD57D9"/>
    <w:rsid w:val="00FD590C"/>
    <w:rsid w:val="00FD5FDB"/>
    <w:rsid w:val="00FD62C6"/>
    <w:rsid w:val="00FD6930"/>
    <w:rsid w:val="00FD6A8A"/>
    <w:rsid w:val="00FD7DE5"/>
    <w:rsid w:val="00FE0455"/>
    <w:rsid w:val="00FE0DFE"/>
    <w:rsid w:val="00FE13D3"/>
    <w:rsid w:val="00FE26DD"/>
    <w:rsid w:val="00FE2774"/>
    <w:rsid w:val="00FE2FDA"/>
    <w:rsid w:val="00FE3517"/>
    <w:rsid w:val="00FE3D82"/>
    <w:rsid w:val="00FE49EA"/>
    <w:rsid w:val="00FE4F2A"/>
    <w:rsid w:val="00FE5371"/>
    <w:rsid w:val="00FE69BA"/>
    <w:rsid w:val="00FF1E5C"/>
    <w:rsid w:val="00FF2588"/>
    <w:rsid w:val="00FF2894"/>
    <w:rsid w:val="00FF2F2E"/>
    <w:rsid w:val="00FF3469"/>
    <w:rsid w:val="00FF43BA"/>
    <w:rsid w:val="00FF48CE"/>
    <w:rsid w:val="00FF4A59"/>
    <w:rsid w:val="00FF587C"/>
    <w:rsid w:val="00FF5A85"/>
    <w:rsid w:val="00FF686F"/>
    <w:rsid w:val="00FF7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10B0FF2"/>
  <w15:docId w15:val="{68FDC8B4-DCFE-574B-9E8C-78E5EAF8C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016"/>
    <w:pPr>
      <w:spacing w:line="480" w:lineRule="auto"/>
    </w:pPr>
    <w:rPr>
      <w:rFonts w:cs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0A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5FF5"/>
    <w:pPr>
      <w:keepNext/>
      <w:keepLines/>
      <w:spacing w:before="40" w:after="0"/>
      <w:ind w:left="576" w:hanging="576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5FF5"/>
    <w:pPr>
      <w:keepNext/>
      <w:keepLines/>
      <w:spacing w:before="40" w:after="0"/>
      <w:ind w:left="720" w:hanging="72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5FF5"/>
    <w:pPr>
      <w:keepNext/>
      <w:keepLines/>
      <w:spacing w:before="40" w:after="0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D5FF5"/>
    <w:pPr>
      <w:keepNext/>
      <w:keepLines/>
      <w:spacing w:before="40" w:after="0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D5FF5"/>
    <w:pPr>
      <w:keepNext/>
      <w:keepLines/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5FF5"/>
    <w:pPr>
      <w:keepNext/>
      <w:keepLines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5FF5"/>
    <w:pPr>
      <w:keepNext/>
      <w:keepLines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5FF5"/>
    <w:pPr>
      <w:keepNext/>
      <w:keepLines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A0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3A0A0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3A0A03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ED5FF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D5FF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D5FF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D5FF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ED5FF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5FF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5FF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5FF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6D2FBB"/>
    <w:pPr>
      <w:spacing w:after="200" w:line="240" w:lineRule="auto"/>
      <w:jc w:val="both"/>
    </w:pPr>
    <w:rPr>
      <w:b/>
      <w:iCs/>
      <w:color w:val="000000" w:themeColor="text1"/>
      <w:sz w:val="18"/>
      <w:szCs w:val="18"/>
    </w:rPr>
  </w:style>
  <w:style w:type="paragraph" w:styleId="ListParagraph">
    <w:name w:val="List Paragraph"/>
    <w:basedOn w:val="Normal"/>
    <w:uiPriority w:val="34"/>
    <w:qFormat/>
    <w:rsid w:val="00944153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94415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17"/>
      <w:szCs w:val="17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944153"/>
    <w:rPr>
      <w:rFonts w:ascii="Times New Roman" w:eastAsia="Times New Roman" w:hAnsi="Times New Roman" w:cs="Times New Roman"/>
      <w:sz w:val="17"/>
      <w:szCs w:val="17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07371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7371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7371B"/>
    <w:rPr>
      <w:vertAlign w:val="superscript"/>
    </w:rPr>
  </w:style>
  <w:style w:type="character" w:styleId="CommentReference">
    <w:name w:val="annotation reference"/>
    <w:basedOn w:val="DefaultParagraphFont"/>
    <w:unhideWhenUsed/>
    <w:qFormat/>
    <w:rsid w:val="00F32C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32CD9"/>
    <w:pPr>
      <w:spacing w:after="120" w:line="240" w:lineRule="auto"/>
    </w:pPr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32CD9"/>
    <w:rPr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C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CD9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301F8"/>
    <w:rPr>
      <w:color w:val="808080"/>
    </w:rPr>
  </w:style>
  <w:style w:type="table" w:styleId="TableGrid">
    <w:name w:val="Table Grid"/>
    <w:basedOn w:val="TableNormal"/>
    <w:uiPriority w:val="39"/>
    <w:rsid w:val="00BC43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D35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3551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E04DB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4DB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04DBE"/>
    <w:rPr>
      <w:color w:val="954F72" w:themeColor="followedHyperlink"/>
      <w:u w:val="single"/>
    </w:rPr>
  </w:style>
  <w:style w:type="character" w:customStyle="1" w:styleId="Heading1Char1">
    <w:name w:val="Heading 1 Char1"/>
    <w:basedOn w:val="DefaultParagraphFont"/>
    <w:uiPriority w:val="9"/>
    <w:rsid w:val="00E04DB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TitleChar1">
    <w:name w:val="Title Char1"/>
    <w:basedOn w:val="DefaultParagraphFont"/>
    <w:uiPriority w:val="10"/>
    <w:rsid w:val="00E04DBE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Heading2Char1">
    <w:name w:val="Heading 2 Char1"/>
    <w:basedOn w:val="DefaultParagraphFont"/>
    <w:uiPriority w:val="9"/>
    <w:rsid w:val="00E04DB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rsid w:val="00E04DB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2">
    <w:name w:val="Heading 1 Char2"/>
    <w:basedOn w:val="DefaultParagraphFont"/>
    <w:uiPriority w:val="9"/>
    <w:rsid w:val="00E04DB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TitleChar2">
    <w:name w:val="Title Char2"/>
    <w:basedOn w:val="DefaultParagraphFont"/>
    <w:uiPriority w:val="10"/>
    <w:rsid w:val="00E04DBE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Heading1Char3">
    <w:name w:val="Heading 1 Char3"/>
    <w:basedOn w:val="DefaultParagraphFont"/>
    <w:uiPriority w:val="9"/>
    <w:rsid w:val="00E04DB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TitleChar3">
    <w:name w:val="Title Char3"/>
    <w:basedOn w:val="DefaultParagraphFont"/>
    <w:uiPriority w:val="10"/>
    <w:rsid w:val="00E04DBE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Heading1Char4">
    <w:name w:val="Heading 1 Char4"/>
    <w:basedOn w:val="DefaultParagraphFont"/>
    <w:uiPriority w:val="9"/>
    <w:rsid w:val="00E04DB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TitleChar4">
    <w:name w:val="Title Char4"/>
    <w:basedOn w:val="DefaultParagraphFont"/>
    <w:uiPriority w:val="10"/>
    <w:rsid w:val="00E04DBE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Heading1Char5">
    <w:name w:val="Heading 1 Char5"/>
    <w:basedOn w:val="DefaultParagraphFont"/>
    <w:uiPriority w:val="9"/>
    <w:rsid w:val="00E04DB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TitleChar5">
    <w:name w:val="Title Char5"/>
    <w:basedOn w:val="DefaultParagraphFont"/>
    <w:uiPriority w:val="10"/>
    <w:rsid w:val="00E04DBE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Heading1Char6">
    <w:name w:val="Heading 1 Char6"/>
    <w:basedOn w:val="DefaultParagraphFont"/>
    <w:uiPriority w:val="9"/>
    <w:rsid w:val="00E04DB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TitleChar6">
    <w:name w:val="Title Char6"/>
    <w:basedOn w:val="DefaultParagraphFont"/>
    <w:uiPriority w:val="10"/>
    <w:rsid w:val="00E04DBE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Heading1Char7">
    <w:name w:val="Heading 1 Char7"/>
    <w:basedOn w:val="DefaultParagraphFont"/>
    <w:uiPriority w:val="9"/>
    <w:rsid w:val="00E04DB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TitleChar7">
    <w:name w:val="Title Char7"/>
    <w:basedOn w:val="DefaultParagraphFont"/>
    <w:uiPriority w:val="10"/>
    <w:rsid w:val="00E04DBE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Heading1Char8">
    <w:name w:val="Heading 1 Char8"/>
    <w:basedOn w:val="DefaultParagraphFont"/>
    <w:uiPriority w:val="9"/>
    <w:rsid w:val="00E04DB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TitleChar8">
    <w:name w:val="Title Char8"/>
    <w:basedOn w:val="DefaultParagraphFont"/>
    <w:uiPriority w:val="10"/>
    <w:rsid w:val="00E04DBE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Heading1Char9">
    <w:name w:val="Heading 1 Char9"/>
    <w:basedOn w:val="DefaultParagraphFont"/>
    <w:uiPriority w:val="9"/>
    <w:rsid w:val="00E04DB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TitleChar9">
    <w:name w:val="Title Char9"/>
    <w:basedOn w:val="DefaultParagraphFont"/>
    <w:uiPriority w:val="10"/>
    <w:rsid w:val="00E04DBE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Heading1Char10">
    <w:name w:val="Heading 1 Char10"/>
    <w:basedOn w:val="DefaultParagraphFont"/>
    <w:uiPriority w:val="9"/>
    <w:rsid w:val="00E04D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11">
    <w:name w:val="Heading 1 Char11"/>
    <w:basedOn w:val="DefaultParagraphFont"/>
    <w:uiPriority w:val="9"/>
    <w:rsid w:val="00E04D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04DBE"/>
    <w:pPr>
      <w:keepNext w:val="0"/>
      <w:keepLines w:val="0"/>
      <w:numPr>
        <w:numId w:val="9"/>
      </w:numPr>
      <w:spacing w:before="0" w:after="160"/>
      <w:outlineLvl w:val="9"/>
    </w:pPr>
    <w:rPr>
      <w:rFonts w:asciiTheme="minorHAnsi" w:eastAsiaTheme="minorHAnsi" w:hAnsiTheme="minorHAnsi" w:cstheme="minorBidi"/>
      <w:color w:val="4472C4" w:themeColor="accent1"/>
      <w:sz w:val="28"/>
      <w:szCs w:val="2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04D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04D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04DBE"/>
    <w:pPr>
      <w:spacing w:after="100"/>
      <w:ind w:left="440"/>
    </w:pPr>
  </w:style>
  <w:style w:type="character" w:customStyle="1" w:styleId="Heading1Char12">
    <w:name w:val="Heading 1 Char12"/>
    <w:basedOn w:val="DefaultParagraphFont"/>
    <w:uiPriority w:val="9"/>
    <w:rsid w:val="00E04D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leChar10">
    <w:name w:val="Title Char10"/>
    <w:basedOn w:val="DefaultParagraphFont"/>
    <w:uiPriority w:val="10"/>
    <w:rsid w:val="00E04D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link w:val="NoSpacingChar"/>
    <w:uiPriority w:val="1"/>
    <w:qFormat/>
    <w:rsid w:val="00E04DBE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04DBE"/>
    <w:rPr>
      <w:rFonts w:eastAsiaTheme="minorEastAsia"/>
      <w:lang w:val="en-US"/>
    </w:rPr>
  </w:style>
  <w:style w:type="character" w:customStyle="1" w:styleId="Heading1Char13">
    <w:name w:val="Heading 1 Char13"/>
    <w:basedOn w:val="DefaultParagraphFont"/>
    <w:uiPriority w:val="9"/>
    <w:rsid w:val="00E04DB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TitleChar11">
    <w:name w:val="Title Char11"/>
    <w:basedOn w:val="DefaultParagraphFont"/>
    <w:uiPriority w:val="10"/>
    <w:rsid w:val="00E04DBE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Heading1Char14">
    <w:name w:val="Heading 1 Char14"/>
    <w:basedOn w:val="DefaultParagraphFont"/>
    <w:uiPriority w:val="9"/>
    <w:rsid w:val="00E04DB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Heading1Char15">
    <w:name w:val="Heading 1 Char15"/>
    <w:basedOn w:val="DefaultParagraphFont"/>
    <w:uiPriority w:val="9"/>
    <w:rsid w:val="00E04DB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Heading1Char16">
    <w:name w:val="Heading 1 Char16"/>
    <w:basedOn w:val="DefaultParagraphFont"/>
    <w:uiPriority w:val="9"/>
    <w:rsid w:val="00E04DB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paragraph" w:styleId="TOC4">
    <w:name w:val="toc 4"/>
    <w:basedOn w:val="Normal"/>
    <w:next w:val="Normal"/>
    <w:autoRedefine/>
    <w:uiPriority w:val="39"/>
    <w:unhideWhenUsed/>
    <w:rsid w:val="00E04D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E04DBE"/>
    <w:pPr>
      <w:spacing w:after="100"/>
      <w:ind w:left="880"/>
    </w:pPr>
  </w:style>
  <w:style w:type="character" w:customStyle="1" w:styleId="Heading1Char17">
    <w:name w:val="Heading 1 Char17"/>
    <w:basedOn w:val="DefaultParagraphFont"/>
    <w:uiPriority w:val="9"/>
    <w:rsid w:val="00E04D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E04D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E04D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4DBE"/>
  </w:style>
  <w:style w:type="paragraph" w:styleId="Footer">
    <w:name w:val="footer"/>
    <w:basedOn w:val="Normal"/>
    <w:link w:val="FooterChar"/>
    <w:uiPriority w:val="99"/>
    <w:unhideWhenUsed/>
    <w:rsid w:val="00E04D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4DBE"/>
  </w:style>
  <w:style w:type="paragraph" w:styleId="TOC6">
    <w:name w:val="toc 6"/>
    <w:basedOn w:val="Normal"/>
    <w:next w:val="Normal"/>
    <w:autoRedefine/>
    <w:uiPriority w:val="39"/>
    <w:unhideWhenUsed/>
    <w:rsid w:val="00E04DBE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E04DBE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E04DBE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E04DBE"/>
    <w:pPr>
      <w:spacing w:after="100"/>
      <w:ind w:left="1760"/>
    </w:pPr>
    <w:rPr>
      <w:rFonts w:eastAsiaTheme="minorEastAsia"/>
      <w:lang w:eastAsia="en-GB"/>
    </w:rPr>
  </w:style>
  <w:style w:type="character" w:customStyle="1" w:styleId="mwe-math-mathml-inline">
    <w:name w:val="mwe-math-mathml-inline"/>
    <w:basedOn w:val="DefaultParagraphFont"/>
    <w:rsid w:val="00DD0683"/>
  </w:style>
  <w:style w:type="character" w:styleId="Emphasis">
    <w:name w:val="Emphasis"/>
    <w:basedOn w:val="DefaultParagraphFont"/>
    <w:uiPriority w:val="20"/>
    <w:qFormat/>
    <w:rsid w:val="00DD0683"/>
    <w:rPr>
      <w:i/>
      <w:iCs/>
    </w:rPr>
  </w:style>
  <w:style w:type="character" w:customStyle="1" w:styleId="Heading1Char18">
    <w:name w:val="Heading 1 Char18"/>
    <w:basedOn w:val="DefaultParagraphFont"/>
    <w:uiPriority w:val="9"/>
    <w:rsid w:val="00DE4800"/>
    <w:rPr>
      <w:i/>
      <w:sz w:val="96"/>
      <w:lang w:val="en-CA"/>
    </w:rPr>
  </w:style>
  <w:style w:type="character" w:customStyle="1" w:styleId="Heading2Char2">
    <w:name w:val="Heading 2 Char2"/>
    <w:basedOn w:val="DefaultParagraphFont"/>
    <w:uiPriority w:val="9"/>
    <w:rsid w:val="00DE480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2">
    <w:name w:val="Heading 3 Char2"/>
    <w:basedOn w:val="DefaultParagraphFont"/>
    <w:uiPriority w:val="9"/>
    <w:rsid w:val="00DE480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erChar1">
    <w:name w:val="Header Char1"/>
    <w:basedOn w:val="DefaultParagraphFont"/>
    <w:uiPriority w:val="99"/>
    <w:rsid w:val="00DE4800"/>
  </w:style>
  <w:style w:type="character" w:customStyle="1" w:styleId="FootnoteTextChar1">
    <w:name w:val="Footnote Text Char1"/>
    <w:basedOn w:val="DefaultParagraphFont"/>
    <w:uiPriority w:val="99"/>
    <w:semiHidden/>
    <w:rsid w:val="00DE4800"/>
    <w:rPr>
      <w:sz w:val="20"/>
      <w:szCs w:val="20"/>
    </w:rPr>
  </w:style>
  <w:style w:type="character" w:customStyle="1" w:styleId="Heading1Char19">
    <w:name w:val="Heading 1 Char19"/>
    <w:basedOn w:val="DefaultParagraphFont"/>
    <w:uiPriority w:val="9"/>
    <w:rsid w:val="00DE480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Heading2Char3">
    <w:name w:val="Heading 2 Char3"/>
    <w:basedOn w:val="DefaultParagraphFont"/>
    <w:uiPriority w:val="9"/>
    <w:rsid w:val="00DE480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3">
    <w:name w:val="Heading 3 Char3"/>
    <w:basedOn w:val="DefaultParagraphFont"/>
    <w:uiPriority w:val="9"/>
    <w:rsid w:val="00DE480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erChar2">
    <w:name w:val="Header Char2"/>
    <w:basedOn w:val="DefaultParagraphFont"/>
    <w:uiPriority w:val="99"/>
    <w:rsid w:val="00DE4800"/>
  </w:style>
  <w:style w:type="character" w:customStyle="1" w:styleId="FootnoteTextChar2">
    <w:name w:val="Footnote Text Char2"/>
    <w:basedOn w:val="DefaultParagraphFont"/>
    <w:uiPriority w:val="99"/>
    <w:semiHidden/>
    <w:rsid w:val="00DE4800"/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BF1704"/>
    <w:pPr>
      <w:spacing w:after="0"/>
    </w:pPr>
  </w:style>
  <w:style w:type="character" w:customStyle="1" w:styleId="Heading1Char20">
    <w:name w:val="Heading 1 Char20"/>
    <w:basedOn w:val="DefaultParagraphFont"/>
    <w:uiPriority w:val="9"/>
    <w:rsid w:val="00EF15C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TitleChar12">
    <w:name w:val="Title Char12"/>
    <w:basedOn w:val="DefaultParagraphFont"/>
    <w:uiPriority w:val="10"/>
    <w:rsid w:val="00EF15CB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Heading2Char4">
    <w:name w:val="Heading 2 Char4"/>
    <w:basedOn w:val="DefaultParagraphFont"/>
    <w:uiPriority w:val="9"/>
    <w:rsid w:val="00EF15C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4">
    <w:name w:val="Heading 3 Char4"/>
    <w:basedOn w:val="DefaultParagraphFont"/>
    <w:uiPriority w:val="9"/>
    <w:rsid w:val="00EF15C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odyTextChar1">
    <w:name w:val="Body Text Char1"/>
    <w:basedOn w:val="DefaultParagraphFont"/>
    <w:uiPriority w:val="1"/>
    <w:rsid w:val="00EF15CB"/>
    <w:rPr>
      <w:rFonts w:ascii="Times New Roman" w:eastAsia="Times New Roman" w:hAnsi="Times New Roman" w:cs="Times New Roman"/>
      <w:sz w:val="17"/>
      <w:szCs w:val="17"/>
      <w:lang w:val="en-US"/>
    </w:rPr>
  </w:style>
  <w:style w:type="character" w:customStyle="1" w:styleId="NoSpacingChar1">
    <w:name w:val="No Spacing Char1"/>
    <w:basedOn w:val="DefaultParagraphFont"/>
    <w:uiPriority w:val="1"/>
    <w:rsid w:val="00EF15CB"/>
    <w:rPr>
      <w:rFonts w:eastAsiaTheme="minorEastAsia"/>
      <w:lang w:val="en-US"/>
    </w:rPr>
  </w:style>
  <w:style w:type="character" w:customStyle="1" w:styleId="FootnoteTextChar3">
    <w:name w:val="Footnote Text Char3"/>
    <w:basedOn w:val="DefaultParagraphFont"/>
    <w:uiPriority w:val="99"/>
    <w:semiHidden/>
    <w:rsid w:val="00EF15CB"/>
    <w:rPr>
      <w:sz w:val="20"/>
      <w:szCs w:val="20"/>
    </w:rPr>
  </w:style>
  <w:style w:type="character" w:customStyle="1" w:styleId="gmaildefault">
    <w:name w:val="gmail_default"/>
    <w:basedOn w:val="DefaultParagraphFont"/>
    <w:rsid w:val="009B729A"/>
  </w:style>
  <w:style w:type="character" w:customStyle="1" w:styleId="Heading1Char21">
    <w:name w:val="Heading 1 Char21"/>
    <w:basedOn w:val="DefaultParagraphFont"/>
    <w:uiPriority w:val="9"/>
    <w:rsid w:val="0020625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Heading2Char5">
    <w:name w:val="Heading 2 Char5"/>
    <w:basedOn w:val="DefaultParagraphFont"/>
    <w:uiPriority w:val="9"/>
    <w:rsid w:val="0020625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5">
    <w:name w:val="Heading 3 Char5"/>
    <w:basedOn w:val="DefaultParagraphFont"/>
    <w:uiPriority w:val="9"/>
    <w:rsid w:val="0020625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leChar13">
    <w:name w:val="Title Char13"/>
    <w:basedOn w:val="DefaultParagraphFont"/>
    <w:uiPriority w:val="10"/>
    <w:rsid w:val="00206257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BodyTextChar2">
    <w:name w:val="Body Text Char2"/>
    <w:basedOn w:val="DefaultParagraphFont"/>
    <w:uiPriority w:val="1"/>
    <w:rsid w:val="00206257"/>
    <w:rPr>
      <w:rFonts w:ascii="Times New Roman" w:eastAsia="Times New Roman" w:hAnsi="Times New Roman" w:cs="Times New Roman"/>
      <w:sz w:val="17"/>
      <w:szCs w:val="17"/>
      <w:lang w:val="en-US"/>
    </w:rPr>
  </w:style>
  <w:style w:type="character" w:customStyle="1" w:styleId="FootnoteTextChar4">
    <w:name w:val="Footnote Text Char4"/>
    <w:basedOn w:val="DefaultParagraphFont"/>
    <w:uiPriority w:val="99"/>
    <w:semiHidden/>
    <w:rsid w:val="00206257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qFormat/>
    <w:rsid w:val="00206257"/>
    <w:rPr>
      <w:sz w:val="20"/>
      <w:szCs w:val="20"/>
      <w:lang w:val="en-CA"/>
    </w:rPr>
  </w:style>
  <w:style w:type="character" w:customStyle="1" w:styleId="BalloonTextChar1">
    <w:name w:val="Balloon Text Char1"/>
    <w:basedOn w:val="DefaultParagraphFont"/>
    <w:uiPriority w:val="99"/>
    <w:semiHidden/>
    <w:rsid w:val="00206257"/>
    <w:rPr>
      <w:rFonts w:ascii="Segoe UI" w:hAnsi="Segoe UI" w:cs="Segoe UI"/>
      <w:sz w:val="18"/>
      <w:szCs w:val="18"/>
    </w:rPr>
  </w:style>
  <w:style w:type="character" w:customStyle="1" w:styleId="HTMLPreformattedChar1">
    <w:name w:val="HTML Preformatted Char1"/>
    <w:basedOn w:val="DefaultParagraphFont"/>
    <w:uiPriority w:val="99"/>
    <w:rsid w:val="00206257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erChar3">
    <w:name w:val="Header Char3"/>
    <w:basedOn w:val="DefaultParagraphFont"/>
    <w:uiPriority w:val="99"/>
    <w:rsid w:val="00206257"/>
  </w:style>
  <w:style w:type="character" w:customStyle="1" w:styleId="FooterChar1">
    <w:name w:val="Footer Char1"/>
    <w:basedOn w:val="DefaultParagraphFont"/>
    <w:uiPriority w:val="99"/>
    <w:rsid w:val="00206257"/>
  </w:style>
  <w:style w:type="character" w:customStyle="1" w:styleId="NoSpacingChar2">
    <w:name w:val="No Spacing Char2"/>
    <w:basedOn w:val="DefaultParagraphFont"/>
    <w:uiPriority w:val="1"/>
    <w:rsid w:val="00206257"/>
    <w:rPr>
      <w:color w:val="44546A" w:themeColor="text2"/>
      <w:sz w:val="20"/>
      <w:szCs w:val="20"/>
      <w:lang w:val="en-US"/>
    </w:rPr>
  </w:style>
  <w:style w:type="character" w:customStyle="1" w:styleId="Heading1Char22">
    <w:name w:val="Heading 1 Char22"/>
    <w:basedOn w:val="DefaultParagraphFont"/>
    <w:uiPriority w:val="9"/>
    <w:rsid w:val="0020625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TitleChar14">
    <w:name w:val="Title Char14"/>
    <w:basedOn w:val="DefaultParagraphFont"/>
    <w:uiPriority w:val="10"/>
    <w:rsid w:val="00206257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Heading2Char6">
    <w:name w:val="Heading 2 Char6"/>
    <w:basedOn w:val="DefaultParagraphFont"/>
    <w:uiPriority w:val="9"/>
    <w:rsid w:val="0020625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6">
    <w:name w:val="Heading 3 Char6"/>
    <w:basedOn w:val="DefaultParagraphFont"/>
    <w:uiPriority w:val="9"/>
    <w:rsid w:val="0020625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odyTextChar3">
    <w:name w:val="Body Text Char3"/>
    <w:basedOn w:val="DefaultParagraphFont"/>
    <w:uiPriority w:val="1"/>
    <w:rsid w:val="00206257"/>
    <w:rPr>
      <w:rFonts w:ascii="Times New Roman" w:eastAsia="Times New Roman" w:hAnsi="Times New Roman" w:cs="Times New Roman"/>
      <w:sz w:val="17"/>
      <w:szCs w:val="17"/>
      <w:lang w:val="en-US"/>
    </w:rPr>
  </w:style>
  <w:style w:type="character" w:customStyle="1" w:styleId="NoSpacingChar3">
    <w:name w:val="No Spacing Char3"/>
    <w:basedOn w:val="DefaultParagraphFont"/>
    <w:uiPriority w:val="1"/>
    <w:rsid w:val="00206257"/>
    <w:rPr>
      <w:rFonts w:eastAsiaTheme="minorEastAsia"/>
      <w:lang w:val="en-US"/>
    </w:rPr>
  </w:style>
  <w:style w:type="character" w:customStyle="1" w:styleId="FootnoteTextChar5">
    <w:name w:val="Footnote Text Char5"/>
    <w:basedOn w:val="DefaultParagraphFont"/>
    <w:uiPriority w:val="99"/>
    <w:semiHidden/>
    <w:rsid w:val="00206257"/>
    <w:rPr>
      <w:sz w:val="20"/>
      <w:szCs w:val="20"/>
    </w:rPr>
  </w:style>
  <w:style w:type="character" w:customStyle="1" w:styleId="Heading1Char23">
    <w:name w:val="Heading 1 Char23"/>
    <w:basedOn w:val="DefaultParagraphFont"/>
    <w:uiPriority w:val="9"/>
    <w:rsid w:val="001755F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Heading2Char7">
    <w:name w:val="Heading 2 Char7"/>
    <w:basedOn w:val="DefaultParagraphFont"/>
    <w:uiPriority w:val="9"/>
    <w:rsid w:val="001755F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7">
    <w:name w:val="Heading 3 Char7"/>
    <w:basedOn w:val="DefaultParagraphFont"/>
    <w:uiPriority w:val="9"/>
    <w:rsid w:val="001755F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odyTextChar4">
    <w:name w:val="Body Text Char4"/>
    <w:basedOn w:val="DefaultParagraphFont"/>
    <w:uiPriority w:val="1"/>
    <w:rsid w:val="001755F1"/>
    <w:rPr>
      <w:rFonts w:ascii="Times New Roman" w:eastAsia="Times New Roman" w:hAnsi="Times New Roman" w:cs="Times New Roman"/>
      <w:sz w:val="17"/>
      <w:szCs w:val="17"/>
      <w:lang w:val="en-US"/>
    </w:rPr>
  </w:style>
  <w:style w:type="paragraph" w:customStyle="1" w:styleId="Footnotes">
    <w:name w:val="Footnotes"/>
    <w:basedOn w:val="FootnoteText"/>
    <w:link w:val="FootnotesChar"/>
    <w:autoRedefine/>
    <w:qFormat/>
    <w:rsid w:val="00C11067"/>
    <w:rPr>
      <w:sz w:val="18"/>
    </w:rPr>
  </w:style>
  <w:style w:type="character" w:customStyle="1" w:styleId="FootnotesChar">
    <w:name w:val="Footnotes Char"/>
    <w:basedOn w:val="FootnoteTextChar"/>
    <w:link w:val="Footnotes"/>
    <w:rsid w:val="00C11067"/>
    <w:rPr>
      <w:sz w:val="18"/>
      <w:szCs w:val="20"/>
    </w:rPr>
  </w:style>
  <w:style w:type="character" w:customStyle="1" w:styleId="Heading1Char24">
    <w:name w:val="Heading 1 Char24"/>
    <w:basedOn w:val="DefaultParagraphFont"/>
    <w:uiPriority w:val="9"/>
    <w:rsid w:val="001235A6"/>
    <w:rPr>
      <w:i/>
      <w:sz w:val="96"/>
      <w:lang w:val="en-CA"/>
    </w:rPr>
  </w:style>
  <w:style w:type="character" w:customStyle="1" w:styleId="Heading2Char8">
    <w:name w:val="Heading 2 Char8"/>
    <w:basedOn w:val="DefaultParagraphFont"/>
    <w:uiPriority w:val="9"/>
    <w:rsid w:val="001235A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8">
    <w:name w:val="Heading 3 Char8"/>
    <w:basedOn w:val="DefaultParagraphFont"/>
    <w:uiPriority w:val="9"/>
    <w:rsid w:val="001235A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erChar4">
    <w:name w:val="Header Char4"/>
    <w:basedOn w:val="DefaultParagraphFont"/>
    <w:uiPriority w:val="99"/>
    <w:rsid w:val="001235A6"/>
  </w:style>
  <w:style w:type="character" w:customStyle="1" w:styleId="FootnoteTextChar6">
    <w:name w:val="Footnote Text Char6"/>
    <w:basedOn w:val="DefaultParagraphFont"/>
    <w:uiPriority w:val="99"/>
    <w:semiHidden/>
    <w:rsid w:val="001235A6"/>
    <w:rPr>
      <w:sz w:val="20"/>
      <w:szCs w:val="20"/>
    </w:rPr>
  </w:style>
  <w:style w:type="character" w:customStyle="1" w:styleId="Heading1Char25">
    <w:name w:val="Heading 1 Char25"/>
    <w:basedOn w:val="DefaultParagraphFont"/>
    <w:uiPriority w:val="9"/>
    <w:rsid w:val="001235A6"/>
    <w:rPr>
      <w:i/>
      <w:sz w:val="96"/>
      <w:lang w:val="en-CA"/>
    </w:rPr>
  </w:style>
  <w:style w:type="character" w:customStyle="1" w:styleId="Heading2Char9">
    <w:name w:val="Heading 2 Char9"/>
    <w:basedOn w:val="DefaultParagraphFont"/>
    <w:uiPriority w:val="9"/>
    <w:rsid w:val="001235A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9">
    <w:name w:val="Heading 3 Char9"/>
    <w:basedOn w:val="DefaultParagraphFont"/>
    <w:uiPriority w:val="9"/>
    <w:rsid w:val="001235A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erChar5">
    <w:name w:val="Header Char5"/>
    <w:basedOn w:val="DefaultParagraphFont"/>
    <w:uiPriority w:val="99"/>
    <w:rsid w:val="001235A6"/>
  </w:style>
  <w:style w:type="character" w:customStyle="1" w:styleId="FootnoteTextChar7">
    <w:name w:val="Footnote Text Char7"/>
    <w:basedOn w:val="DefaultParagraphFont"/>
    <w:uiPriority w:val="99"/>
    <w:semiHidden/>
    <w:rsid w:val="001235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1235A6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rsid w:val="001235A6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1235A6"/>
    <w:pPr>
      <w:spacing w:after="0" w:line="240" w:lineRule="auto"/>
    </w:pPr>
  </w:style>
  <w:style w:type="character" w:customStyle="1" w:styleId="fig-label">
    <w:name w:val="fig-label"/>
    <w:basedOn w:val="DefaultParagraphFont"/>
    <w:rsid w:val="001235A6"/>
  </w:style>
  <w:style w:type="character" w:customStyle="1" w:styleId="xref-supplementary-material">
    <w:name w:val="xref-supplementary-material"/>
    <w:basedOn w:val="DefaultParagraphFont"/>
    <w:rsid w:val="001235A6"/>
  </w:style>
  <w:style w:type="character" w:customStyle="1" w:styleId="xref-disp-formula">
    <w:name w:val="xref-disp-formula"/>
    <w:basedOn w:val="DefaultParagraphFont"/>
    <w:rsid w:val="001235A6"/>
  </w:style>
  <w:style w:type="character" w:customStyle="1" w:styleId="xref-fig">
    <w:name w:val="xref-fig"/>
    <w:basedOn w:val="DefaultParagraphFont"/>
    <w:rsid w:val="001235A6"/>
  </w:style>
  <w:style w:type="character" w:styleId="LineNumber">
    <w:name w:val="line number"/>
    <w:basedOn w:val="DefaultParagraphFont"/>
    <w:uiPriority w:val="99"/>
    <w:semiHidden/>
    <w:unhideWhenUsed/>
    <w:rsid w:val="00E3435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97016"/>
    <w:rPr>
      <w:color w:val="605E5C"/>
      <w:shd w:val="clear" w:color="auto" w:fill="E1DFDD"/>
    </w:rPr>
  </w:style>
  <w:style w:type="paragraph" w:customStyle="1" w:styleId="paperTimes">
    <w:name w:val="paper Times"/>
    <w:rsid w:val="007815EF"/>
    <w:pPr>
      <w:tabs>
        <w:tab w:val="left" w:pos="567"/>
        <w:tab w:val="left" w:pos="1701"/>
        <w:tab w:val="left" w:pos="2835"/>
        <w:tab w:val="left" w:pos="3969"/>
        <w:tab w:val="left" w:pos="5103"/>
        <w:tab w:val="left" w:pos="6237"/>
        <w:tab w:val="left" w:pos="7371"/>
      </w:tabs>
      <w:spacing w:after="0" w:line="360" w:lineRule="atLeast"/>
    </w:pPr>
    <w:rPr>
      <w:rFonts w:ascii="Times" w:eastAsia="Times New Roman" w:hAnsi="Times" w:cs="Times New Roman"/>
      <w:sz w:val="24"/>
      <w:szCs w:val="20"/>
    </w:rPr>
  </w:style>
  <w:style w:type="paragraph" w:customStyle="1" w:styleId="refsTimes">
    <w:name w:val="refs Times"/>
    <w:rsid w:val="00583FBA"/>
    <w:pPr>
      <w:spacing w:after="0" w:line="360" w:lineRule="atLeast"/>
      <w:ind w:left="453" w:hanging="453"/>
    </w:pPr>
    <w:rPr>
      <w:rFonts w:ascii="Times" w:eastAsia="Times New Roman" w:hAnsi="Times" w:cs="Times New Roman"/>
      <w:sz w:val="24"/>
      <w:szCs w:val="20"/>
    </w:rPr>
  </w:style>
  <w:style w:type="character" w:customStyle="1" w:styleId="referencesauthors">
    <w:name w:val="references__authors"/>
    <w:basedOn w:val="DefaultParagraphFont"/>
    <w:rsid w:val="0099292D"/>
  </w:style>
  <w:style w:type="character" w:customStyle="1" w:styleId="referencesyear">
    <w:name w:val="references__year"/>
    <w:basedOn w:val="DefaultParagraphFont"/>
    <w:rsid w:val="0099292D"/>
  </w:style>
  <w:style w:type="character" w:customStyle="1" w:styleId="referencesarticle-title">
    <w:name w:val="references__article-title"/>
    <w:basedOn w:val="DefaultParagraphFont"/>
    <w:rsid w:val="0099292D"/>
  </w:style>
  <w:style w:type="numbering" w:styleId="111111">
    <w:name w:val="Outline List 2"/>
    <w:basedOn w:val="NoList"/>
    <w:uiPriority w:val="99"/>
    <w:semiHidden/>
    <w:unhideWhenUsed/>
    <w:rsid w:val="00164208"/>
    <w:pPr>
      <w:numPr>
        <w:numId w:val="4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582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50081">
          <w:marLeft w:val="446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632953">
          <w:marLeft w:val="446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3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7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57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18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810373-16CF-9F4F-A018-62974F519A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e Bujold</dc:creator>
  <cp:keywords/>
  <dc:description/>
  <cp:lastModifiedBy>Wolfram Schultz on D950</cp:lastModifiedBy>
  <cp:revision>112</cp:revision>
  <dcterms:created xsi:type="dcterms:W3CDTF">2021-04-03T14:41:00Z</dcterms:created>
  <dcterms:modified xsi:type="dcterms:W3CDTF">2021-04-26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csl.mendeley.com/styles/515526651/apa-2</vt:lpwstr>
  </property>
  <property fmtid="{D5CDD505-2E9C-101B-9397-08002B2CF9AE}" pid="9" name="Mendeley Recent Style Name 3_1">
    <vt:lpwstr>American Psychological Association 7th edition - Philipe Bujold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0fb6cdf-0492-33f4-8f74-0db2e45f9e7d</vt:lpwstr>
  </property>
  <property fmtid="{D5CDD505-2E9C-101B-9397-08002B2CF9AE}" pid="24" name="Mendeley Citation Style_1">
    <vt:lpwstr>http://csl.mendeley.com/styles/515526651/apa-2</vt:lpwstr>
  </property>
</Properties>
</file>